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S1 File. The precursor sequences of novel microRNAs (miRNAs). Red: Novel miRNA sequence.</w:t>
      </w:r>
    </w:p>
    <w:p>
      <w:pPr>
        <w:pStyle w:val="Normal"/>
        <w:rPr/>
      </w:pPr>
      <w:r>
        <w:rPr/>
        <w:t>novel_mir_1</w:t>
      </w:r>
      <w:r>
        <w:rPr/>
        <w:t>:</w:t>
      </w:r>
    </w:p>
    <w:p>
      <w:pPr>
        <w:pStyle w:val="Normal"/>
        <w:rPr/>
      </w:pPr>
      <w:r>
        <w:rPr/>
        <w:t>GATACTACCT</w:t>
      </w:r>
      <w:r>
        <w:rPr>
          <w:color w:val="FF0000"/>
        </w:rPr>
        <w:t>TAATTCCGAGACCACCTATTT</w:t>
      </w:r>
      <w:r>
        <w:rPr/>
        <w:t>CAATGATGATACACGGTTTCCGCTTGTGTGTCGTACAATAACAGCAAAAATAATAAATATGGTTTTGAGCATGTGTGGTGTG</w:t>
      </w:r>
    </w:p>
    <w:p>
      <w:pPr>
        <w:pStyle w:val="Normal"/>
        <w:rPr/>
      </w:pPr>
      <w:r>
        <w:rPr/>
        <w:t>novel_mir_2</w:t>
      </w:r>
      <w:r>
        <w:rPr/>
        <w:t>:</w:t>
      </w:r>
    </w:p>
    <w:p>
      <w:pPr>
        <w:pStyle w:val="Normal"/>
        <w:rPr/>
      </w:pPr>
      <w:r>
        <w:rPr/>
        <w:t>CCCTAACATTATTGTTATATATTACTCTTTACCTAAATGTACATTTCACAAGTCCAAACCCTACCTTCATATAGATCTGCCTCTCTGGCTGACTCTTCACTAGTTTTTTAATGCAAGCAAACAGAACCAGAATCTTCAAGGATCCAAGGTCCAGTCGGTCACATTTGCTTCAAATCCATGATTTCATTTGGTTTTGTTCTATGGACGACGAGGATCTTTGTCATGGATATAAAATATTGGCCACATGTTCTCGAGTT</w:t>
      </w:r>
      <w:r>
        <w:rPr>
          <w:color w:val="FF0000"/>
        </w:rPr>
        <w:t>TTAGAGGTGACTTATAGCATT</w:t>
      </w:r>
      <w:r>
        <w:rPr/>
        <w:t>GATGTCATTG</w:t>
      </w:r>
    </w:p>
    <w:p>
      <w:pPr>
        <w:pStyle w:val="Normal"/>
        <w:rPr/>
      </w:pPr>
      <w:r>
        <w:rPr/>
        <w:t>novel_mir_3</w:t>
      </w:r>
      <w:r>
        <w:rPr/>
        <w:t>:</w:t>
      </w:r>
    </w:p>
    <w:p>
      <w:pPr>
        <w:pStyle w:val="Normal"/>
        <w:rPr/>
      </w:pPr>
      <w:r>
        <w:rPr/>
        <w:t>GGGGCTTAAGGCTTATTTGGTTTTCCATAAGCTCATTTTGTGCGGCTTATTTCGTAATCTTTTGGCTTAAATAACCTTATCGTGTCCTAATAAGCTTATATAAGCCGAAAAGTTTCAAAATAAGCC</w:t>
      </w:r>
      <w:r>
        <w:rPr>
          <w:color w:val="FF0000"/>
        </w:rPr>
        <w:t>ACAAAAAGTGAGCTTATGAAA</w:t>
      </w:r>
      <w:r>
        <w:rPr/>
        <w:t>CATAAGCCCA</w:t>
      </w:r>
    </w:p>
    <w:p>
      <w:pPr>
        <w:pStyle w:val="Normal"/>
        <w:rPr/>
      </w:pPr>
      <w:r>
        <w:rPr/>
        <w:t>novel_mir_4</w:t>
      </w:r>
      <w:r>
        <w:rPr/>
        <w:t>:</w:t>
      </w:r>
    </w:p>
    <w:p>
      <w:pPr>
        <w:pStyle w:val="Normal"/>
        <w:rPr/>
      </w:pPr>
      <w:r>
        <w:rPr/>
        <w:t>GCATCGTTAG</w:t>
      </w:r>
      <w:r>
        <w:rPr>
          <w:color w:val="FF0000"/>
        </w:rPr>
        <w:t>TCCTAAGGACTAACGGTGCAA</w:t>
      </w:r>
      <w:r>
        <w:rPr/>
        <w:t>ATGTTTACTCTTCCGTTAGGAGATAACGGAGAAATACTTGCACCGTTAGTCCTCTAAAACTGAGGGATGTA</w:t>
      </w:r>
    </w:p>
    <w:p>
      <w:pPr>
        <w:pStyle w:val="Normal"/>
        <w:rPr/>
      </w:pPr>
      <w:r>
        <w:rPr/>
        <w:t>novel_mir_5</w:t>
      </w:r>
      <w:r>
        <w:rPr/>
        <w:t>:</w:t>
      </w:r>
    </w:p>
    <w:p>
      <w:pPr>
        <w:pStyle w:val="Normal"/>
        <w:rPr/>
      </w:pPr>
      <w:r>
        <w:rPr/>
        <w:t>ACAGGGAGTGGCACCGTTTAGTATCCTAAAATTAGTATATGTATAATGAGGCTCAGATTTAAAGAGGATCGAAAAAAGAGGATACGCCCACCATGGCTGCAGTATAGTAACTTGCCGCGCCAAGATATGGACCATCTCAGCTTTAATCCCCTTGCCACCATAAACTCATCATAGCCTGTTGTAATATAT</w:t>
      </w:r>
      <w:r>
        <w:rPr>
          <w:color w:val="FF0000"/>
        </w:rPr>
        <w:t>TAATTTTAGGATACAAAACGG</w:t>
      </w:r>
      <w:r>
        <w:rPr/>
        <w:t>TCCGTACGTG</w:t>
      </w:r>
    </w:p>
    <w:p>
      <w:pPr>
        <w:pStyle w:val="Normal"/>
        <w:rPr/>
      </w:pPr>
      <w:r>
        <w:rPr/>
        <w:t>novel_mir_6</w:t>
      </w:r>
      <w:r>
        <w:rPr/>
        <w:t>:</w:t>
      </w:r>
    </w:p>
    <w:p>
      <w:pPr>
        <w:pStyle w:val="Normal"/>
        <w:rPr/>
      </w:pPr>
      <w:r>
        <w:rPr/>
        <w:t>GGTCCCGACACTGTTCATACACAATGCTTAGTGTTTCATGCGCCGAATTCTGAAAGCTATATCAATGCATGCATTGATTACAAGTTGAACCGATTTCCAACTGGTTGTTGAATCAATCAATTGATTGACTGGATAACCACTTAGAAATCGATTCAACTTGTAATCTTTGCATGCATTGATATAGCTTTGAGGATTTGGTGTATGATACA</w:t>
      </w:r>
      <w:r>
        <w:rPr>
          <w:color w:val="FF0000"/>
        </w:rPr>
        <w:t>CTAAGCATTGTGTACGACGAC</w:t>
      </w:r>
      <w:r>
        <w:rPr/>
        <w:t>CCCCGGGACA</w:t>
      </w:r>
    </w:p>
    <w:p>
      <w:pPr>
        <w:pStyle w:val="Normal"/>
        <w:rPr/>
      </w:pPr>
      <w:r>
        <w:rPr/>
        <w:t>novel_mir_7</w:t>
      </w:r>
      <w:r>
        <w:rPr/>
        <w:t>:</w:t>
      </w:r>
    </w:p>
    <w:p>
      <w:pPr>
        <w:pStyle w:val="Normal"/>
        <w:rPr/>
      </w:pPr>
      <w:r>
        <w:rPr/>
        <w:t>AAGCATCAAC</w:t>
      </w:r>
      <w:r>
        <w:rPr>
          <w:color w:val="FF0000"/>
        </w:rPr>
        <w:t>TCTTGGATCATTAGAAGCATT</w:t>
      </w:r>
      <w:r>
        <w:rPr/>
        <w:t>TATCGTGTTTTTAAATTCACAAGATGCAAATATACCCGTTGGTGATA</w:t>
      </w:r>
    </w:p>
    <w:p>
      <w:pPr>
        <w:pStyle w:val="Normal"/>
        <w:rPr/>
      </w:pPr>
      <w:r>
        <w:rPr/>
        <w:t>novel_mir_8</w:t>
      </w:r>
      <w:r>
        <w:rPr/>
        <w:t>:</w:t>
      </w:r>
    </w:p>
    <w:p>
      <w:pPr>
        <w:pStyle w:val="Normal"/>
        <w:rPr/>
      </w:pPr>
      <w:r>
        <w:rPr/>
        <w:t>GGTACAGTTA</w:t>
      </w:r>
      <w:r>
        <w:rPr>
          <w:color w:val="FF0000"/>
        </w:rPr>
        <w:t>TAGCTGCTGCAAATACAATTG</w:t>
      </w:r>
      <w:r>
        <w:rPr/>
        <w:t>TGACAATTAAAGCAGCAGTGATGCTACATGACTCGGCAGTGGTTTTCATCCACTGTTCCCCTTTCTTCAGCAAATCCGCATGTTCCCTTGTAAAGACCATTTCTGACGTATCCATATCGATATTCTTATACGTAAGTTCTATAGGGAGCATGAGCTTCTTCACTTCCTCATGCCATTGGAGTTCTCGTTGTAATTGCAGTGCAGCACCTGTAGTACGACTGAGTACAATTGAAGATGCCA</w:t>
      </w:r>
    </w:p>
    <w:p>
      <w:pPr>
        <w:pStyle w:val="Normal"/>
        <w:rPr/>
      </w:pPr>
      <w:r>
        <w:rPr/>
        <w:t>novel_mir_9</w:t>
      </w:r>
      <w:r>
        <w:rPr/>
        <w:t>:</w:t>
      </w:r>
    </w:p>
    <w:p>
      <w:pPr>
        <w:pStyle w:val="Normal"/>
        <w:rPr/>
      </w:pPr>
      <w:r>
        <w:rPr/>
        <w:t>TAATCGACAAAGGGGTCCTGGAGGGGTGTGCAATAGGTGCCGTCACACAAAGCCTCCACTTAAAAGGGGCCACATTTTTATTAATTTTGCATATAAATACATATAATATTAAACATACACGAGTCATACAATTTAAGTTTATATGCAATTTCTTTTTAGTTTACAAGTATAATAGGTTTGTTTT</w:t>
      </w:r>
      <w:r>
        <w:rPr>
          <w:color w:val="FF0000"/>
        </w:rPr>
        <w:t>GTTGTTATCGCCTAGGGCCACCA</w:t>
      </w:r>
      <w:r>
        <w:rPr/>
        <w:t>AAAACTATGA</w:t>
      </w:r>
    </w:p>
    <w:p>
      <w:pPr>
        <w:pStyle w:val="Normal"/>
        <w:rPr/>
      </w:pPr>
      <w:r>
        <w:rPr/>
        <w:t>novel_mir_10</w:t>
      </w:r>
      <w:r>
        <w:rPr/>
        <w:t>:</w:t>
      </w:r>
    </w:p>
    <w:p>
      <w:pPr>
        <w:pStyle w:val="Normal"/>
        <w:rPr/>
      </w:pPr>
      <w:r>
        <w:rPr/>
        <w:t>TTACAAAGGA</w:t>
      </w:r>
      <w:r>
        <w:rPr>
          <w:color w:val="FF0000"/>
        </w:rPr>
        <w:t>TTATGAAAGTAGTCTAGACCAC</w:t>
      </w:r>
      <w:r>
        <w:rPr/>
        <w:t>TTGCAACATCAATGCATATCTTGAGTCATTAGTTCACATGAGACTTGTGCTTCCAAAAGCTTGTGTTGCACTTGTCTCACGTGAGAATCTAATGACTCTAGATAGTCATTGGTATTGCAAGTGGACTAGCTTACCGTCATAATCCTTTGTAGT</w:t>
      </w:r>
    </w:p>
    <w:p>
      <w:pPr>
        <w:pStyle w:val="Normal"/>
        <w:rPr/>
      </w:pPr>
      <w:r>
        <w:rPr/>
        <w:t>novel_mir_11</w:t>
      </w:r>
      <w:r>
        <w:rPr/>
        <w:t>:</w:t>
      </w:r>
    </w:p>
    <w:p>
      <w:pPr>
        <w:pStyle w:val="Normal"/>
        <w:rPr/>
      </w:pPr>
      <w:r>
        <w:rPr/>
        <w:t>ATACGTGATCATGCGTTCAGGGGGTGACTTAGGTCATGACGGGTCACAGGATAATCTTTAAGAAGATCATCGAGATATTAATAATAATAGCATCTACTTACAATATCATCTATCCAATAATAACATCTACTTACAAGGAAATAATATAATACCTGAGAAGATTTTTACCAATTACAATATCCGGATGATCTTCGTAATTATCCAAGGGTGTTACCCCGTCATGAC</w:t>
      </w:r>
      <w:r>
        <w:rPr>
          <w:color w:val="FF0000"/>
        </w:rPr>
        <w:t>CTAAGTCACCACCTGCACGCA</w:t>
      </w:r>
      <w:r>
        <w:rPr/>
        <w:t>TGATCTGTAG</w:t>
      </w:r>
    </w:p>
    <w:p>
      <w:pPr>
        <w:pStyle w:val="Normal"/>
        <w:rPr/>
      </w:pPr>
      <w:r>
        <w:rPr/>
        <w:t>novel_mir_12</w:t>
      </w:r>
      <w:r>
        <w:rPr/>
        <w:t>:</w:t>
      </w:r>
    </w:p>
    <w:p>
      <w:pPr>
        <w:pStyle w:val="Normal"/>
        <w:rPr/>
      </w:pPr>
      <w:r>
        <w:rPr/>
        <w:t>GAACGAGACGAGATCGTCGAAATCGACTCGAATTTATTCGAAAGTAGT</w:t>
      </w:r>
      <w:r>
        <w:rPr>
          <w:color w:val="FF0000"/>
        </w:rPr>
        <w:t>CGAGCTCGAGCTTGGCAGTACTC</w:t>
      </w:r>
      <w:r>
        <w:rPr/>
        <w:t>GGGCTCGGTT</w:t>
      </w:r>
    </w:p>
    <w:p>
      <w:pPr>
        <w:pStyle w:val="Normal"/>
        <w:rPr/>
      </w:pPr>
      <w:r>
        <w:rPr/>
        <w:t>novel_mir_13</w:t>
      </w:r>
      <w:r>
        <w:rPr/>
        <w:t>:</w:t>
      </w:r>
    </w:p>
    <w:p>
      <w:pPr>
        <w:pStyle w:val="Normal"/>
        <w:rPr/>
      </w:pPr>
      <w:r>
        <w:rPr/>
        <w:t>GGTGGTTTTTCTGATTCGCTTGGTACAGGTCGGGAACTGCTTCGCCGAAAAACATGTTTTCTAATAAAAAAAAGTCGGTGAATATTAAGT</w:t>
      </w:r>
      <w:r>
        <w:rPr>
          <w:color w:val="FF0000"/>
        </w:rPr>
        <w:t>CCCGCCTTGTATCAACTGAAT</w:t>
      </w:r>
      <w:r>
        <w:rPr/>
        <w:t xml:space="preserve">TAGAAACCAC </w:t>
      </w:r>
    </w:p>
    <w:p>
      <w:pPr>
        <w:pStyle w:val="Normal"/>
        <w:rPr/>
      </w:pPr>
      <w:r>
        <w:rPr/>
        <w:t>novel_mir_14</w:t>
      </w:r>
      <w:r>
        <w:rPr/>
        <w:t>:</w:t>
      </w:r>
    </w:p>
    <w:p>
      <w:pPr>
        <w:pStyle w:val="Normal"/>
        <w:rPr/>
      </w:pPr>
      <w:r>
        <w:rPr/>
        <w:t>ACAATTACATTGTGGATATTGAGAAACTGAAATGAACTTGTACCATCTCAAGATGAAGAATAGTGCAAGTTCG</w:t>
      </w:r>
      <w:r>
        <w:rPr>
          <w:color w:val="FF0000"/>
        </w:rPr>
        <w:t>TTTTAGTTTCTCCATGTCCAC</w:t>
      </w:r>
      <w:r>
        <w:rPr/>
        <w:t>AACGTAATTG</w:t>
      </w:r>
    </w:p>
    <w:p>
      <w:pPr>
        <w:pStyle w:val="Normal"/>
        <w:rPr/>
      </w:pPr>
      <w:r>
        <w:rPr/>
        <w:t>novel_mir_15</w:t>
      </w:r>
      <w:r>
        <w:rPr/>
        <w:t>:</w:t>
      </w:r>
    </w:p>
    <w:p>
      <w:pPr>
        <w:pStyle w:val="Normal"/>
        <w:rPr/>
      </w:pPr>
      <w:r>
        <w:rPr/>
        <w:t>ACTTTGGCTGTGACCGACAGGAGCTACCTCGTAATTCAAGCACGCTTTACAGATGTTGTAGTCTCGTCATTTATAATAATAGACCTAGACCACAACATCCGTAAATGTGCTTGAGTTA</w:t>
      </w:r>
      <w:r>
        <w:rPr>
          <w:color w:val="FF0000"/>
        </w:rPr>
        <w:t>CGAGGTAACTCTCGTTGGGCA</w:t>
      </w:r>
      <w:r>
        <w:rPr/>
        <w:t>CGACCAACAT</w:t>
      </w:r>
    </w:p>
    <w:p>
      <w:pPr>
        <w:pStyle w:val="Normal"/>
        <w:rPr/>
      </w:pPr>
      <w:r>
        <w:rPr/>
        <w:t>novel_mir_16</w:t>
      </w:r>
      <w:r>
        <w:rPr/>
        <w:t>:</w:t>
      </w:r>
    </w:p>
    <w:p>
      <w:pPr>
        <w:pStyle w:val="Normal"/>
        <w:rPr/>
      </w:pPr>
      <w:r>
        <w:rPr/>
        <w:t>GGCTAACGGT</w:t>
      </w:r>
      <w:r>
        <w:rPr>
          <w:color w:val="FF0000"/>
        </w:rPr>
        <w:t>AGCGACTGCTGAGGAGATCGA</w:t>
      </w:r>
      <w:r>
        <w:rPr/>
        <w:t>GGCCATTTTAGTGCTTTAGATGATTAGCCTTAGCGAATCCAGTGAGTAACTTTAGTTTACATAGCTCTATATATAATGGTCGTATATGGGCAATGGGTTTGCTACTTGCAATCCAATGGACTAAAATAAATCAAGCTTGACTTCTAGTGATTGTGGCCGTTGGAT</w:t>
      </w:r>
    </w:p>
    <w:p>
      <w:pPr>
        <w:pStyle w:val="Normal"/>
        <w:rPr/>
      </w:pPr>
      <w:r>
        <w:rPr/>
        <w:t>novel_mir_17</w:t>
      </w:r>
      <w:r>
        <w:rPr/>
        <w:t>:</w:t>
      </w:r>
    </w:p>
    <w:p>
      <w:pPr>
        <w:pStyle w:val="Normal"/>
        <w:rPr/>
      </w:pPr>
      <w:r>
        <w:rPr/>
        <w:t>TAAAGATTACTATTTAATCG</w:t>
      </w:r>
      <w:r>
        <w:rPr>
          <w:color w:val="FF0000"/>
        </w:rPr>
        <w:t>AGTGGTCTGTCATGTATTGGTG</w:t>
      </w:r>
      <w:r>
        <w:rPr/>
        <w:t>TGCTAAAATATGTGAGTTAGAAACTCAAATACTTTAGGACACCGATACAAGGCCGACCACTCGAATAAATAGCTATCTTTGAA</w:t>
      </w:r>
    </w:p>
    <w:p>
      <w:pPr>
        <w:pStyle w:val="Normal"/>
        <w:rPr/>
      </w:pPr>
      <w:r>
        <w:rPr/>
        <w:t>novel_mir_18</w:t>
      </w:r>
      <w:r>
        <w:rPr/>
        <w:t>:</w:t>
      </w:r>
    </w:p>
    <w:p>
      <w:pPr>
        <w:pStyle w:val="Normal"/>
        <w:rPr/>
      </w:pPr>
      <w:r>
        <w:rPr/>
        <w:t>GCTTAC</w:t>
      </w:r>
      <w:r>
        <w:rPr>
          <w:color w:val="FF0000"/>
        </w:rPr>
        <w:t>TTTTTGTGGCTTATTTTGAAA</w:t>
      </w:r>
      <w:r>
        <w:rPr/>
        <w:t>TTTTTTCGGCTTATATAAGTCTCTTTGTGTTACAATAACTTTATATAAGCTGGAAAGTTTCAAAATAAGCCACTAAAAGTGAGCT</w:t>
      </w:r>
    </w:p>
    <w:p>
      <w:pPr>
        <w:pStyle w:val="Normal"/>
        <w:rPr/>
      </w:pPr>
      <w:r>
        <w:rPr/>
        <w:t>novel_mir_19</w:t>
      </w:r>
      <w:r>
        <w:rPr/>
        <w:t>:</w:t>
      </w:r>
    </w:p>
    <w:p>
      <w:pPr>
        <w:pStyle w:val="Normal"/>
        <w:rPr/>
      </w:pPr>
      <w:r>
        <w:rPr/>
        <w:t>CCCCTTTGAA</w:t>
      </w:r>
      <w:r>
        <w:rPr>
          <w:color w:val="FF0000"/>
        </w:rPr>
        <w:t>TGGGCTTGGGCTTATGGAGGCTT</w:t>
      </w:r>
      <w:r>
        <w:rPr/>
        <w:t>ATGGCTTATATATAAAAGCCTCCATAAGCCCGAGTGGCAAACAAGGCTT</w:t>
      </w:r>
    </w:p>
    <w:p>
      <w:pPr>
        <w:pStyle w:val="Normal"/>
        <w:rPr/>
      </w:pPr>
      <w:r>
        <w:rPr/>
        <w:t>novel_mir_20</w:t>
      </w:r>
      <w:r>
        <w:rPr/>
        <w:t>:</w:t>
      </w:r>
    </w:p>
    <w:p>
      <w:pPr>
        <w:pStyle w:val="Normal"/>
        <w:rPr/>
      </w:pPr>
      <w:r>
        <w:rPr/>
        <w:t>CTTTAAAGAA</w:t>
      </w:r>
      <w:r>
        <w:rPr>
          <w:color w:val="FF0000"/>
        </w:rPr>
        <w:t>CTCAGGGTCTCCTTGCCCATA</w:t>
      </w:r>
      <w:r>
        <w:rPr/>
        <w:t>TTTACGATCTAGCCACTTTAAAGCAACCAAGCTTCAGCCCACCGCTGGTTCTGGTAACTTTGCTGTTAAGTGTGAGCGGGTCAGGTCAATCTGGTTAAGAGTTCTGAGTTGGTGAAA</w:t>
      </w:r>
    </w:p>
    <w:p>
      <w:pPr>
        <w:pStyle w:val="Normal"/>
        <w:rPr/>
      </w:pPr>
      <w:r>
        <w:rPr/>
        <w:t>novel_mir_21</w:t>
      </w:r>
      <w:r>
        <w:rPr/>
        <w:t>:</w:t>
      </w:r>
    </w:p>
    <w:p>
      <w:pPr>
        <w:pStyle w:val="Normal"/>
        <w:rPr/>
      </w:pPr>
      <w:r>
        <w:rPr/>
        <w:t>CCACTTTCACGTGGACATAACTTCTCAAGATATGCCTTGATGCTGCGAAGGGACTAAGCTTGCATTAAAGCA</w:t>
      </w:r>
      <w:r>
        <w:rPr>
          <w:color w:val="FF0000"/>
        </w:rPr>
        <w:t>TATCTTGATACGTTGCGTCCA</w:t>
      </w:r>
      <w:r>
        <w:rPr/>
        <w:t>CGTGAGAGTG</w:t>
      </w:r>
    </w:p>
    <w:p>
      <w:pPr>
        <w:pStyle w:val="Normal"/>
        <w:rPr/>
      </w:pPr>
      <w:r>
        <w:rPr/>
        <w:t>novel_mir_22</w:t>
      </w:r>
      <w:r>
        <w:rPr/>
        <w:t>:</w:t>
      </w:r>
    </w:p>
    <w:p>
      <w:pPr>
        <w:pStyle w:val="Normal"/>
        <w:rPr/>
      </w:pPr>
      <w:r>
        <w:rPr/>
        <w:t>CAGGTGGAAGCTTCCAAAGGGATCGCATTGATCCGTCTTATTAATTTTAGTTGATGTTTTGG</w:t>
      </w:r>
      <w:r>
        <w:rPr>
          <w:color w:val="FF0000"/>
        </w:rPr>
        <w:t>ATCATGCGATGTCTTTGGACG</w:t>
      </w:r>
      <w:r>
        <w:rPr/>
        <w:t>TTTCCATCCA</w:t>
      </w:r>
    </w:p>
    <w:p>
      <w:pPr>
        <w:pStyle w:val="Normal"/>
        <w:rPr/>
      </w:pPr>
      <w:r>
        <w:rPr/>
        <w:t>novel_mir_23</w:t>
      </w:r>
      <w:r>
        <w:rPr/>
        <w:t>:</w:t>
      </w:r>
    </w:p>
    <w:p>
      <w:pPr>
        <w:pStyle w:val="Normal"/>
        <w:rPr/>
      </w:pPr>
      <w:r>
        <w:rPr/>
        <w:t>CAAGGATCTA</w:t>
      </w:r>
      <w:r>
        <w:rPr>
          <w:color w:val="FF0000"/>
        </w:rPr>
        <w:t>TTTGGTACGAGTAGTTTAGAT</w:t>
      </w:r>
      <w:r>
        <w:rPr/>
        <w:t>GAGGGGGTGCCTGTGTCTAGCATATCTTGTTTAAATGGTCTTGA</w:t>
      </w:r>
    </w:p>
    <w:p>
      <w:pPr>
        <w:pStyle w:val="Normal"/>
        <w:rPr/>
      </w:pPr>
      <w:r>
        <w:rPr/>
        <w:t>novel_mir_24</w:t>
      </w:r>
      <w:r>
        <w:rPr/>
        <w:t>:</w:t>
      </w:r>
    </w:p>
    <w:p>
      <w:pPr>
        <w:pStyle w:val="Normal"/>
        <w:rPr/>
      </w:pPr>
      <w:r>
        <w:rPr/>
        <w:t>ACCCGGGTCG</w:t>
      </w:r>
      <w:r>
        <w:rPr>
          <w:color w:val="FF0000"/>
        </w:rPr>
        <w:t>GGTTCTGGTTCTGGTTCGGGCA</w:t>
      </w:r>
      <w:r>
        <w:rPr/>
        <w:t xml:space="preserve">AAGGGTCGTCTGATAAGCTGTCGGGTGGGGCGATTGCTGGTATTGTGATAGGATCTGTATTGGGTCTTTTGTTAATTTTGTTAGTTTTATTCTTTTTGTGTTGTAAGAAGAGAAAACAAAAGGATGTAGTGGCTACAAGAGATTTAGGAGAATCTAAACAAGTTGAAGTTGAAATACCCGCGTCTGGGCCGAAATCAAAATCCGAGCCCGGGG </w:t>
      </w:r>
    </w:p>
    <w:p>
      <w:pPr>
        <w:pStyle w:val="Normal"/>
        <w:rPr/>
      </w:pPr>
      <w:r>
        <w:rPr/>
        <w:t>novel_mir_25</w:t>
      </w:r>
      <w:r>
        <w:rPr/>
        <w:t>:</w:t>
      </w:r>
    </w:p>
    <w:p>
      <w:pPr>
        <w:pStyle w:val="Normal"/>
        <w:rPr/>
      </w:pPr>
      <w:r>
        <w:rPr/>
        <w:t>GTAA</w:t>
      </w:r>
      <w:r>
        <w:rPr>
          <w:color w:val="FF0000"/>
        </w:rPr>
        <w:t>TGGACAAATGGTGCTATTGTA</w:t>
      </w:r>
      <w:r>
        <w:rPr/>
        <w:t>TATTGTCACTGTATTTGGAGAAATACGGTGCCAAAATACATTAGCAACATTTGTTGATTACA</w:t>
      </w:r>
    </w:p>
    <w:p>
      <w:pPr>
        <w:pStyle w:val="Normal"/>
        <w:rPr/>
      </w:pPr>
      <w:r>
        <w:rPr/>
        <w:t>novel_mir_26</w:t>
      </w:r>
      <w:r>
        <w:rPr/>
        <w:t>:</w:t>
      </w:r>
    </w:p>
    <w:p>
      <w:pPr>
        <w:pStyle w:val="Normal"/>
        <w:rPr/>
      </w:pPr>
      <w:r>
        <w:rPr/>
        <w:t>GCTTATTTGC</w:t>
      </w:r>
      <w:r>
        <w:rPr>
          <w:color w:val="FF0000"/>
        </w:rPr>
        <w:t>TTTTCGGCTTATATTTCATAA</w:t>
      </w:r>
      <w:r>
        <w:rPr/>
        <w:t>GCCCTAATTTTCCAGCTTAAACTTGTGGGCTTATATAAGTTTAAAATAAGCCGGAAAATTGAGGCTTATGAAATATAAGCCGAACCAAATAAGCC</w:t>
      </w:r>
    </w:p>
    <w:p>
      <w:pPr>
        <w:pStyle w:val="Normal"/>
        <w:rPr/>
      </w:pPr>
      <w:r>
        <w:rPr/>
        <w:t>novel_mir_27</w:t>
      </w:r>
      <w:r>
        <w:rPr/>
        <w:t>:</w:t>
      </w:r>
    </w:p>
    <w:p>
      <w:pPr>
        <w:pStyle w:val="Normal"/>
        <w:rPr/>
      </w:pPr>
      <w:r>
        <w:rPr/>
        <w:t>CACCATGACG</w:t>
      </w:r>
      <w:r>
        <w:rPr>
          <w:color w:val="FF0000"/>
        </w:rPr>
        <w:t>CACATTACCAAAAAGGGTCAG</w:t>
      </w:r>
      <w:r>
        <w:rPr/>
        <w:t>CAGTGCCTTATCATGTGGTATCCAGTCAGAACTATCCATCATTTTTAAGTCTTCTCTTTTAGGGTCTATAAGTCTTCTCCTTTTTGGATCCGGAAAGTTTGATGAAGATTGTGATTTTTCTCCTTCTTGAGATCTTTTTCTGGTGTTGTGGGTTCCCATT</w:t>
      </w:r>
    </w:p>
    <w:p>
      <w:pPr>
        <w:pStyle w:val="Normal"/>
        <w:rPr/>
      </w:pPr>
      <w:r>
        <w:rPr/>
        <w:t>novel_mir_28</w:t>
      </w:r>
      <w:r>
        <w:rPr/>
        <w:t>:</w:t>
      </w:r>
    </w:p>
    <w:p>
      <w:pPr>
        <w:pStyle w:val="Normal"/>
        <w:rPr/>
      </w:pPr>
      <w:r>
        <w:rPr/>
        <w:t>TTTATATCTA</w:t>
      </w:r>
      <w:r>
        <w:rPr>
          <w:color w:val="FF0000"/>
        </w:rPr>
        <w:t>TGTCCACTGATGAAATCGGCG</w:t>
      </w:r>
      <w:r>
        <w:rPr/>
        <w:t>TCGGGCATGGCCAAAGTCAATTTTATCAGCGGTAATATAGATATAAAA</w:t>
      </w:r>
    </w:p>
    <w:p>
      <w:pPr>
        <w:pStyle w:val="Normal"/>
        <w:rPr/>
      </w:pPr>
      <w:r>
        <w:rPr/>
        <w:t>novel_mir_29:</w:t>
      </w:r>
    </w:p>
    <w:p>
      <w:pPr>
        <w:pStyle w:val="Normal"/>
        <w:rPr/>
      </w:pPr>
      <w:r>
        <w:rPr/>
        <w:t>TTGGCTTTTT</w:t>
      </w:r>
      <w:r>
        <w:rPr>
          <w:color w:val="FF0000"/>
        </w:rPr>
        <w:t>TGAATTTGGAGAAGCTCATAA</w:t>
      </w:r>
      <w:r>
        <w:rPr/>
        <w:t>GCTCATTTTTTTCGGCTTACGAGCTTATCGAGTTGAGGTTATGGTTTAAAAAGCCAGAAGCTCAAGTTGATAAGCTTAGAATCGGAAAATATTAAGCTTAGAAGTTCAGTGTATGAGCTTTTCCAATTTCAAATAAGCCCG</w:t>
      </w:r>
    </w:p>
    <w:p>
      <w:pPr>
        <w:pStyle w:val="Normal"/>
        <w:rPr/>
      </w:pPr>
      <w:r>
        <w:rPr/>
        <w:t>novel_mir_30</w:t>
      </w:r>
      <w:r>
        <w:rPr/>
        <w:t>:</w:t>
      </w:r>
    </w:p>
    <w:p>
      <w:pPr>
        <w:pStyle w:val="Normal"/>
        <w:rPr/>
      </w:pPr>
      <w:r>
        <w:rPr>
          <w:color w:val="FF0000"/>
        </w:rPr>
        <w:t>GCAGCGGGATTGCTTTTGTAGAC</w:t>
      </w:r>
      <w:r>
        <w:rPr/>
        <w:t>GGCAATTTGGAACTAAAGATCGGGGAAGTGAGTTGTATATACCATTGTCGCTCTATAGTATGAAGAAGACCAAACCATTGTTGCATCTGTAACATTTCTTCACTGGTGGGTTGATGAGTATTCCAGAAGTTCCTTCCATATCCGATGAAATACAGGTAAATATTGTCCCTTTCAACCACGTATCGAGTATCAAAGGGGTTGTGCCAAAGTTTCTTGCATGTG</w:t>
      </w:r>
    </w:p>
    <w:p>
      <w:pPr>
        <w:pStyle w:val="Normal"/>
        <w:rPr/>
      </w:pPr>
      <w:r>
        <w:rPr/>
        <w:t>novel_mir_31</w:t>
      </w:r>
      <w:r>
        <w:rPr/>
        <w:t>:</w:t>
      </w:r>
    </w:p>
    <w:p>
      <w:pPr>
        <w:pStyle w:val="Normal"/>
        <w:rPr/>
      </w:pPr>
      <w:r>
        <w:rPr/>
        <w:t>TGAATAGATA</w:t>
      </w:r>
      <w:r>
        <w:rPr>
          <w:color w:val="FF0000"/>
        </w:rPr>
        <w:t>TGGAATCCAAGTAGAGTGCCA</w:t>
      </w:r>
      <w:r>
        <w:rPr/>
        <w:t>CGTTTCTATCAAGAAGAGAGAGTGGGTTCAAGACCTTCCCTTTGTACATCTATAAGAAGGTTGGTTTTTCAGTAGAAGACTCCATCCATTCCTCAAAATAAATTCAGAAATTAGGGTTCTTAATAATTAGGGTTCTATAAATCAAAGGGCTTCCTGAAATTGATGTGGGGGTTTTGTAACTGGAAGTATAAGGAAGCTATTCCAAGTATCAAATCGTGCCAACTCACCCCGAGACTTCCCCAATTGGAGAAGTGATGCCGGTGCTCAATGCTTTCTACCCACCAATTTGTTTT</w:t>
      </w:r>
    </w:p>
    <w:p>
      <w:pPr>
        <w:pStyle w:val="Normal"/>
        <w:rPr/>
      </w:pPr>
      <w:r>
        <w:rPr/>
        <w:t>novel_mir_32</w:t>
      </w:r>
      <w:r>
        <w:rPr/>
        <w:t>:</w:t>
      </w:r>
    </w:p>
    <w:p>
      <w:pPr>
        <w:pStyle w:val="Normal"/>
        <w:rPr/>
      </w:pPr>
      <w:r>
        <w:rPr/>
        <w:t>ACAATGACCT</w:t>
      </w:r>
      <w:r>
        <w:rPr>
          <w:color w:val="FF0000"/>
        </w:rPr>
        <w:t>CCATCCATTTTTCTCCTTCAA</w:t>
      </w:r>
      <w:r>
        <w:rPr/>
        <w:t>TCACCAAATCCTTGTGTTCTCTAGTGCATGCCATTTTAAAATAAAATGATGTTTACAAGAAAATCCAAGGATTTGGTGATTGAGGGACAATAATGGATGAAGGCTATTGC</w:t>
      </w:r>
    </w:p>
    <w:p>
      <w:pPr>
        <w:pStyle w:val="Normal"/>
        <w:rPr/>
      </w:pPr>
      <w:r>
        <w:rPr/>
        <w:t>novel_mir_33</w:t>
      </w:r>
      <w:r>
        <w:rPr/>
        <w:t>:</w:t>
      </w:r>
    </w:p>
    <w:p>
      <w:pPr>
        <w:pStyle w:val="Normal"/>
        <w:rPr/>
      </w:pPr>
      <w:r>
        <w:rPr/>
        <w:t>TAGGATATGTCGAGTTGACAGAAGAGAGTGAGCACACAAAGTTAAATTGTACATAAATGGAATTGTATGATTATTTTTTG</w:t>
      </w:r>
      <w:r>
        <w:rPr>
          <w:color w:val="FF0000"/>
        </w:rPr>
        <w:t>TGCTCACTGCTCTATCTGTCAC</w:t>
      </w:r>
      <w:r>
        <w:rPr/>
        <w:t>CTTGTATTCT</w:t>
      </w:r>
    </w:p>
    <w:p>
      <w:pPr>
        <w:pStyle w:val="Normal"/>
        <w:rPr/>
      </w:pPr>
      <w:r>
        <w:rPr/>
        <w:t>novel_mir_34</w:t>
      </w:r>
      <w:r>
        <w:rPr/>
        <w:t>:</w:t>
      </w:r>
    </w:p>
    <w:p>
      <w:pPr>
        <w:pStyle w:val="Normal"/>
        <w:rPr/>
      </w:pPr>
      <w:r>
        <w:rPr/>
        <w:t>TCTCTCATAA</w:t>
      </w:r>
      <w:r>
        <w:rPr>
          <w:color w:val="FF0000"/>
        </w:rPr>
        <w:t>TGGGGGACGAGCATCTCAGCA</w:t>
      </w:r>
      <w:r>
        <w:rPr/>
        <w:t>CTATTTCGGAAACGAAATTGTCTAGTGTTGAGGACCTTGTCCCAATCCCAAGTGAGTCTGAG</w:t>
      </w:r>
    </w:p>
    <w:p>
      <w:pPr>
        <w:pStyle w:val="Normal"/>
        <w:rPr/>
      </w:pPr>
      <w:r>
        <w:rPr/>
        <w:t>novel_mir_35</w:t>
      </w:r>
      <w:r>
        <w:rPr/>
        <w:t>:</w:t>
      </w:r>
    </w:p>
    <w:p>
      <w:pPr>
        <w:pStyle w:val="Normal"/>
        <w:rPr/>
      </w:pPr>
      <w:r>
        <w:rPr/>
        <w:t>CTTTGCAATA</w:t>
      </w:r>
      <w:r>
        <w:rPr>
          <w:color w:val="FF0000"/>
        </w:rPr>
        <w:t>CCTGTGAGCAAGGGATTGTGG</w:t>
      </w:r>
      <w:r>
        <w:rPr/>
        <w:t>CGACCTCAATGCACAAAACATGTCTAATTGGAACTCACAAGCCTTGCAAGCATAGCTTATACAAGCAGAC</w:t>
      </w:r>
    </w:p>
    <w:p>
      <w:pPr>
        <w:pStyle w:val="Normal"/>
        <w:rPr/>
      </w:pPr>
      <w:r>
        <w:rPr/>
        <w:t>novel_mir_36</w:t>
      </w:r>
      <w:r>
        <w:rPr/>
        <w:t>:</w:t>
      </w:r>
    </w:p>
    <w:p>
      <w:pPr>
        <w:pStyle w:val="Normal"/>
        <w:rPr/>
      </w:pPr>
      <w:r>
        <w:rPr/>
        <w:t>AGAGTCAAGG</w:t>
      </w:r>
      <w:r>
        <w:rPr>
          <w:color w:val="FF0000"/>
        </w:rPr>
        <w:t>TTTCCAAAAGTAGCAGAGATG</w:t>
      </w:r>
      <w:r>
        <w:rPr/>
        <w:t>TTTATTTTTTCGGATTTGAAGATCAAAATCAATATCAGAACTCACTTTTTATCTCTGGGAGTCAACTACGGGGTTCATCTGGTCTTCAAATTCTGTGGTCCAAGAAAATCTTTGAGTAAATCTTCGTATGTGAACCTAACGTATAAAATGGGGAAAGAAACCCTCCATGCATATTTCGCTACATGGAGAGACGAA</w:t>
      </w:r>
    </w:p>
    <w:p>
      <w:pPr>
        <w:pStyle w:val="Normal"/>
        <w:rPr/>
      </w:pPr>
      <w:r>
        <w:rPr/>
        <w:t>novel_mir_37</w:t>
      </w:r>
      <w:r>
        <w:rPr/>
        <w:t>:</w:t>
      </w:r>
    </w:p>
    <w:p>
      <w:pPr>
        <w:pStyle w:val="Normal"/>
        <w:rPr/>
      </w:pPr>
      <w:r>
        <w:rPr/>
        <w:t>GATAATTAAACACTCAAATATCTAGTTTGTGTTTAAGTAATTTCCATTAATATTCTTCTCACACATTTGACCACCTCAGAATTGATATTCTTCTCACACA</w:t>
      </w:r>
      <w:r>
        <w:rPr>
          <w:color w:val="FF0000"/>
        </w:rPr>
        <w:t>CAAGCTTGAGATGTTTGAACA</w:t>
      </w:r>
      <w:r>
        <w:rPr/>
        <w:t>ACATAGCCAG</w:t>
      </w:r>
    </w:p>
    <w:p>
      <w:pPr>
        <w:pStyle w:val="Normal"/>
        <w:rPr/>
      </w:pPr>
      <w:r>
        <w:rPr/>
        <w:t>novel_mir_38</w:t>
      </w:r>
      <w:r>
        <w:rPr/>
        <w:t>:</w:t>
      </w:r>
    </w:p>
    <w:p>
      <w:pPr>
        <w:pStyle w:val="Normal"/>
        <w:rPr/>
      </w:pPr>
      <w:r>
        <w:rPr/>
        <w:t>AATCTAATACTAATCAAATTGACTAATTTGACTAACCAACTCGAAGAAATAACTGTTCCCGTGTATTTGTAAATACTCAATTCCTGGAGACCCGAATTTGGTTCTAATCCCTCAAGAACCTCTTCATCAAATGTTTCTGATGTATCATTCCTCGACCACAATAATGTCAAAGCCCGCATATTTGTTTTGTCTT</w:t>
      </w:r>
      <w:r>
        <w:rPr>
          <w:color w:val="FF0000"/>
        </w:rPr>
        <w:t>TCAAATTGGCACTTTTGGCAT</w:t>
      </w:r>
      <w:r>
        <w:rPr/>
        <w:t>CCCTTAAACC</w:t>
      </w:r>
    </w:p>
    <w:p>
      <w:pPr>
        <w:pStyle w:val="Normal"/>
        <w:rPr/>
      </w:pPr>
      <w:r>
        <w:rPr/>
        <w:t>novel_mir_39</w:t>
      </w:r>
      <w:r>
        <w:rPr/>
        <w:t>:</w:t>
      </w:r>
    </w:p>
    <w:p>
      <w:pPr>
        <w:pStyle w:val="Normal"/>
        <w:rPr/>
      </w:pPr>
      <w:r>
        <w:rPr/>
        <w:t>TAAGCTCATT</w:t>
      </w:r>
      <w:r>
        <w:rPr>
          <w:color w:val="FF0000"/>
        </w:rPr>
        <w:t>TTTTGTGGCTTATTTTGAAAC</w:t>
      </w:r>
      <w:r>
        <w:rPr/>
        <w:t>TTGTGAGATTATATAAACTTATCATGACATGATAAGCGTATACACAACAACAACAACATGATAAGCGTATATAAGCCAGAAAATCTCAAAATAAGCCACAAAAAGTGAGTTTAT</w:t>
      </w:r>
    </w:p>
    <w:p>
      <w:pPr>
        <w:pStyle w:val="Normal"/>
        <w:rPr/>
      </w:pPr>
      <w:r>
        <w:rPr/>
        <w:t>novel_mir_40</w:t>
      </w:r>
      <w:r>
        <w:rPr/>
        <w:t>:</w:t>
      </w:r>
    </w:p>
    <w:p>
      <w:pPr>
        <w:pStyle w:val="Normal"/>
        <w:rPr/>
      </w:pPr>
      <w:r>
        <w:rPr/>
        <w:t>TGGCGAATTTA</w:t>
      </w:r>
      <w:r>
        <w:rPr>
          <w:color w:val="FF0000"/>
        </w:rPr>
        <w:t>ACGGAGTAGTGTAGCATGAC</w:t>
      </w:r>
      <w:r>
        <w:rPr/>
        <w:t>GTATTAGTACTATTATTGTTTGTATTATTTCCATGTATACATGATTCTGGCGAAATTTCGCC</w:t>
      </w:r>
    </w:p>
    <w:p>
      <w:pPr>
        <w:pStyle w:val="Normal"/>
        <w:rPr/>
      </w:pPr>
      <w:r>
        <w:rPr/>
        <w:t>novel_mir_41</w:t>
      </w:r>
      <w:r>
        <w:rPr/>
        <w:t>:</w:t>
      </w:r>
    </w:p>
    <w:p>
      <w:pPr>
        <w:pStyle w:val="Normal"/>
        <w:rPr/>
      </w:pPr>
      <w:r>
        <w:rPr/>
        <w:t>CCTTTCTTTT</w:t>
      </w:r>
      <w:r>
        <w:rPr>
          <w:color w:val="FF0000"/>
        </w:rPr>
        <w:t>TTTGAAGGGAGTATTGCATGTT</w:t>
      </w:r>
      <w:r>
        <w:rPr/>
        <w:t>CGGCACTTGTGCTTCAACTTTTTTGAACTCTTTTGTGCATAACTTGTAACACTCCCTTAAAAAAAGAAGGT</w:t>
      </w:r>
    </w:p>
    <w:p>
      <w:pPr>
        <w:pStyle w:val="Normal"/>
        <w:rPr/>
      </w:pPr>
      <w:r>
        <w:rPr/>
        <w:t>novel_mir_42</w:t>
      </w:r>
      <w:r>
        <w:rPr/>
        <w:t>:</w:t>
      </w:r>
    </w:p>
    <w:p>
      <w:pPr>
        <w:pStyle w:val="Normal"/>
        <w:rPr/>
      </w:pPr>
      <w:r>
        <w:rPr/>
        <w:t>ATTCTTTTAGTCTGAGCAGCTTTTAGTCTGCACAGGGCATCTTTATTGGCTTCAAACATTTGTACAAGGCGAATCGGAAAGAACTCCCGTTTGCTGCTGGGCAAGTTGCTAAGGTGTTCAGGAATGAGGTAACATGCTCTTTTGAATAACACCTAACTTTAATGTCATTCATAATTACCTTACAAGTGTAGAGATTGACTCTCTTTAACCTATTTTTTTTGACATTTTGAGATATCTCCTAAACAA</w:t>
      </w:r>
      <w:r>
        <w:rPr>
          <w:color w:val="FF0000"/>
        </w:rPr>
        <w:t>AAGCTGCTCAGACTAAAAGAA</w:t>
      </w:r>
      <w:r>
        <w:rPr/>
        <w:t>TTTAAACTTG</w:t>
      </w:r>
    </w:p>
    <w:p>
      <w:pPr>
        <w:pStyle w:val="Normal"/>
        <w:rPr/>
      </w:pPr>
      <w:r>
        <w:rPr/>
        <w:t>novel_mir_43</w:t>
      </w:r>
      <w:r>
        <w:rPr/>
        <w:t>:</w:t>
      </w:r>
    </w:p>
    <w:p>
      <w:pPr>
        <w:pStyle w:val="Normal"/>
        <w:rPr/>
      </w:pPr>
      <w:r>
        <w:rPr/>
        <w:t>TGGTTGACTA</w:t>
      </w:r>
      <w:r>
        <w:rPr>
          <w:color w:val="FF0000"/>
        </w:rPr>
        <w:t>TTGATACGGCTGCGAATCAAG</w:t>
      </w:r>
      <w:r>
        <w:rPr/>
        <w:t>GACACGTTGTTAGGGTCATCTAATAGACAGCCAACTAAGTCCTCGACAAATAGCCTTGTCTCGGATAGCCTGTTCTGTCGAGCT</w:t>
      </w:r>
    </w:p>
    <w:p>
      <w:pPr>
        <w:pStyle w:val="Normal"/>
        <w:rPr/>
      </w:pPr>
      <w:r>
        <w:rPr/>
        <w:t>novel_mir_44</w:t>
      </w:r>
      <w:r>
        <w:rPr/>
        <w:t>:</w:t>
      </w:r>
    </w:p>
    <w:p>
      <w:pPr>
        <w:pStyle w:val="Normal"/>
        <w:rPr/>
      </w:pPr>
      <w:r>
        <w:rPr/>
        <w:t>TTAAAAGCAATTGATGCGGCTGAGTAGGTCGGGTGCCGTAACTAG</w:t>
      </w:r>
      <w:r>
        <w:rPr>
          <w:color w:val="FF0000"/>
        </w:rPr>
        <w:t>TGATAAACTCAGAGCTGTCGA</w:t>
      </w:r>
      <w:r>
        <w:rPr/>
        <w:t>TTGAAGACTT</w:t>
      </w:r>
    </w:p>
    <w:p>
      <w:pPr>
        <w:pStyle w:val="Normal"/>
        <w:rPr/>
      </w:pPr>
      <w:r>
        <w:rPr/>
        <w:t>novel_mir_45</w:t>
      </w:r>
      <w:r>
        <w:rPr/>
        <w:t>:</w:t>
      </w:r>
    </w:p>
    <w:p>
      <w:pPr>
        <w:pStyle w:val="Normal"/>
        <w:rPr/>
      </w:pPr>
      <w:r>
        <w:rPr/>
        <w:t>GTAGCTTTCTTGACCTAGCGTGTAGGCGAGTATTCATTCCTGGCTCTAGTCCTCTTTCACAGTCGCGCTTCAAAGCATGCTTGTGAAGGTCAATGGTGATAGAAGAGCACTTGAGGAAAGTATAGGTTGTCCCTTTTGTGTTTGACCTTCAAGAGAGACAAATAATTTCCCACTTTCATGTTTATGTGTTCTGCTTTGGGGGAGACGAGGAAACAGAAAAGAGAAAAAGAATGAGTAGAGTGGCGTTTGGTGGCGTGAC</w:t>
      </w:r>
      <w:r>
        <w:rPr>
          <w:color w:val="FF0000"/>
        </w:rPr>
        <w:t>TGTGGAAGAAAGACTAGAGCCA</w:t>
      </w:r>
      <w:r>
        <w:rPr/>
        <w:t>AGAAAGTGTA</w:t>
      </w:r>
    </w:p>
    <w:p>
      <w:pPr>
        <w:pStyle w:val="Normal"/>
        <w:rPr/>
      </w:pPr>
      <w:r>
        <w:rPr/>
        <w:t>novel_mir_46</w:t>
      </w:r>
      <w:r>
        <w:rPr/>
        <w:t>:</w:t>
      </w:r>
    </w:p>
    <w:p>
      <w:pPr>
        <w:pStyle w:val="Normal"/>
        <w:rPr/>
      </w:pPr>
      <w:r>
        <w:rPr/>
        <w:t>TATCGCCTTG</w:t>
      </w:r>
      <w:r>
        <w:rPr>
          <w:color w:val="FF0000"/>
        </w:rPr>
        <w:t>CTGAGATTTGGGAAAAGACGA</w:t>
      </w:r>
      <w:r>
        <w:rPr/>
        <w:t>TAAGCTCACTTTTTTTATGTTTTCACCTTCTACTCATGGACTTAAATAAGCCATGAGTTAGAGATGATAAGTTAATAAGGCGAGGAAAGTGTGCTAATCGGCTTTTTCCAAATCTCAATAAGCTGATAA</w:t>
      </w:r>
    </w:p>
    <w:p>
      <w:pPr>
        <w:pStyle w:val="Normal"/>
        <w:rPr/>
      </w:pPr>
      <w:r>
        <w:rPr/>
        <w:t>novel_mir_47</w:t>
      </w:r>
      <w:r>
        <w:rPr/>
        <w:t>:</w:t>
      </w:r>
    </w:p>
    <w:p>
      <w:pPr>
        <w:pStyle w:val="Normal"/>
        <w:rPr/>
      </w:pPr>
      <w:r>
        <w:rPr/>
        <w:t>ATGAGAAAGTTATTGTTTATGAGTATGCATCGAGAGGAAGT</w:t>
      </w:r>
      <w:r>
        <w:rPr>
          <w:color w:val="FF0000"/>
        </w:rPr>
        <w:t>CTTGATAAGTACTTGGACAATG</w:t>
      </w:r>
      <w:r>
        <w:rPr/>
        <w:t>ATAGTCTTAC</w:t>
      </w:r>
    </w:p>
    <w:p>
      <w:pPr>
        <w:pStyle w:val="Normal"/>
        <w:rPr/>
      </w:pPr>
      <w:r>
        <w:rPr/>
        <w:t>novel_mir_48</w:t>
      </w:r>
      <w:r>
        <w:rPr/>
        <w:t>:</w:t>
      </w:r>
    </w:p>
    <w:p>
      <w:pPr>
        <w:pStyle w:val="Normal"/>
        <w:rPr/>
      </w:pPr>
      <w:r>
        <w:rPr/>
        <w:t>CCAAACGTCATTTGTTTTGTGGATGCTGAAGGCAGTACAAATCACATCGTCGC</w:t>
      </w:r>
      <w:r>
        <w:rPr>
          <w:color w:val="FF0000"/>
        </w:rPr>
        <w:t>TTAGCGAACCATAGATCAGTA</w:t>
      </w:r>
      <w:r>
        <w:rPr/>
        <w:t>TGACAAGTGC</w:t>
      </w:r>
    </w:p>
    <w:p>
      <w:pPr>
        <w:pStyle w:val="Normal"/>
        <w:rPr/>
      </w:pPr>
      <w:r>
        <w:rPr/>
        <w:t>novel_mir_49</w:t>
      </w:r>
      <w:r>
        <w:rPr/>
        <w:t>:</w:t>
      </w:r>
    </w:p>
    <w:p>
      <w:pPr>
        <w:pStyle w:val="Normal"/>
        <w:rPr/>
      </w:pPr>
      <w:r>
        <w:rPr/>
        <w:t>TAGTGGGAGTCGCATCGTGG</w:t>
      </w:r>
      <w:r>
        <w:rPr>
          <w:color w:val="FF0000"/>
        </w:rPr>
        <w:t>AGATGGACTACATTTTCGGTA</w:t>
      </w:r>
      <w:r>
        <w:rPr/>
        <w:t xml:space="preserve">CATACAAATCGAATCCATCATGAATACCCCAGATGGTTGTACCGAAAAAGTAGTTCATCTCCACGATGCATCATCCAAGTTG </w:t>
      </w:r>
    </w:p>
    <w:p>
      <w:pPr>
        <w:pStyle w:val="Normal"/>
        <w:rPr/>
      </w:pPr>
      <w:r>
        <w:rPr/>
        <w:t>novel_mir_50</w:t>
      </w:r>
      <w:r>
        <w:rPr/>
        <w:t>:</w:t>
      </w:r>
    </w:p>
    <w:p>
      <w:pPr>
        <w:pStyle w:val="Normal"/>
        <w:rPr/>
      </w:pPr>
      <w:r>
        <w:rPr/>
        <w:t>AAACAACAATGCCACGTCATCATTCCGTACAATCAAAGTTTTCATTTTACAATTCACCTAACAAAAAACCATTACCATGCCGTACACTCTCCAAATTAAACTTCAAAATGATGACGTCATCACTCAACCTAACCTCGAATGTGCCTGCGTGGCCGGAATATGCGGGGCTGCATCAGCAACATAGCGT</w:t>
      </w:r>
      <w:r>
        <w:rPr>
          <w:color w:val="FF0000"/>
        </w:rPr>
        <w:t>TGAGTATTGGATGATGACGTC</w:t>
      </w:r>
      <w:r>
        <w:rPr/>
        <w:t>ATTGCTGTGT</w:t>
      </w:r>
    </w:p>
    <w:p>
      <w:pPr>
        <w:pStyle w:val="Normal"/>
        <w:rPr/>
      </w:pPr>
      <w:r>
        <w:rPr/>
        <w:t>novel_mir_51</w:t>
      </w:r>
      <w:r>
        <w:rPr/>
        <w:t>:</w:t>
      </w:r>
    </w:p>
    <w:p>
      <w:pPr>
        <w:pStyle w:val="Normal"/>
        <w:rPr/>
      </w:pPr>
      <w:r>
        <w:rPr/>
        <w:t>ACCATACACGAGCTGTCACAACAGGTTCCATATTCATGGTATACTCCTTTAGCTCAAGGGTTGTACCTTGCA</w:t>
      </w:r>
      <w:r>
        <w:rPr>
          <w:color w:val="FF0000"/>
        </w:rPr>
        <w:t>TATGGACCTTGTTGTGGCACC</w:t>
      </w:r>
      <w:r>
        <w:rPr/>
        <w:t>TCGTGTTTGG</w:t>
      </w:r>
    </w:p>
    <w:p>
      <w:pPr>
        <w:pStyle w:val="Normal"/>
        <w:rPr/>
      </w:pPr>
      <w:r>
        <w:rPr/>
        <w:t>novel_mir_52</w:t>
      </w:r>
      <w:r>
        <w:rPr/>
        <w:t>:</w:t>
      </w:r>
    </w:p>
    <w:p>
      <w:pPr>
        <w:pStyle w:val="Normal"/>
        <w:rPr/>
      </w:pPr>
      <w:r>
        <w:rPr/>
        <w:t>GAATGGTTTT</w:t>
      </w:r>
      <w:r>
        <w:rPr>
          <w:color w:val="FF0000"/>
        </w:rPr>
        <w:t>TTGTAGATGCACATGTAGAAGC</w:t>
      </w:r>
      <w:r>
        <w:rPr/>
        <w:t>TTTTTTGAGTTTTACGTGTTGTTTCATCGAGGTTCCGATT</w:t>
      </w:r>
    </w:p>
    <w:p>
      <w:pPr>
        <w:pStyle w:val="Normal"/>
        <w:rPr/>
      </w:pPr>
      <w:r>
        <w:rPr/>
        <w:t>novel_mir_53</w:t>
      </w:r>
      <w:r>
        <w:rPr/>
        <w:t>:</w:t>
      </w:r>
    </w:p>
    <w:p>
      <w:pPr>
        <w:pStyle w:val="Normal"/>
        <w:rPr/>
      </w:pPr>
      <w:r>
        <w:rPr/>
        <w:t>AAAAGGTTGG</w:t>
      </w:r>
      <w:r>
        <w:rPr>
          <w:color w:val="FF0000"/>
        </w:rPr>
        <w:t>TCCAAAGTCGTTAGTAAGCAG</w:t>
      </w:r>
      <w:r>
        <w:rPr/>
        <w:t>CGCTTCCGGACAATAACAGGTGACCAAAACTGAACAAGCACATGTGAGTCTCGGAAACATAAAGCCAAAAGTGCAGTCGTGATTTTTTCCTTTATTATTTGTGGGTTTATGATATTTTGATCAGCCAGCA</w:t>
      </w:r>
    </w:p>
    <w:p>
      <w:pPr>
        <w:pStyle w:val="Normal"/>
        <w:rPr/>
      </w:pPr>
      <w:r>
        <w:rPr/>
        <w:t>novel_mir_54</w:t>
      </w:r>
      <w:r>
        <w:rPr/>
        <w:t>:</w:t>
      </w:r>
    </w:p>
    <w:p>
      <w:pPr>
        <w:pStyle w:val="Normal"/>
        <w:rPr/>
      </w:pPr>
      <w:r>
        <w:rPr/>
        <w:t>GATTCTTATG</w:t>
      </w:r>
      <w:r>
        <w:rPr>
          <w:color w:val="FF0000"/>
        </w:rPr>
        <w:t>CTTGAGAGTAGAAAGCATGGA</w:t>
      </w:r>
      <w:r>
        <w:rPr/>
        <w:t>AATCTCCATCCAAAACTGTTGTTCTCGATCCTCCATGTCTTTATTTAACCTCTGAGCACGGATATCA</w:t>
      </w:r>
    </w:p>
    <w:p>
      <w:pPr>
        <w:pStyle w:val="Normal"/>
        <w:rPr/>
      </w:pPr>
      <w:r>
        <w:rPr/>
        <w:t>novel_mir_55:</w:t>
      </w:r>
    </w:p>
    <w:p>
      <w:pPr>
        <w:pStyle w:val="Normal"/>
        <w:rPr/>
      </w:pPr>
      <w:r>
        <w:rPr/>
        <w:t>ATCAGTAGGTTCATGCCTGTCAGAAACAATATTATAGATTTTAAAGACAACTTTACGGTTTGGCCATCGTTCAGATAGTTCTGCTGTGTAAAGTTTACTACAAACATGAGGTGGGAGAGAACTCTCTTTAGACATTTGCATGGCCAATTCGATCTCCTTGAATGGAATACGTATTTCTCTTGGGTTTCGATATTCACTGCTGCTTCCTTTGACAAAATTAGCTTCCCGGGTATGAATTTCCAATGCATCTTTAATTGTCATGGCGAGCGTATACATTGTAGGGCGATCC</w:t>
      </w:r>
      <w:r>
        <w:rPr>
          <w:color w:val="FF0000"/>
        </w:rPr>
        <w:t>TTGATGTTGTAACTAAGGCAT</w:t>
      </w:r>
      <w:r>
        <w:rPr/>
        <w:t>TTACATGTGA</w:t>
      </w:r>
    </w:p>
    <w:p>
      <w:pPr>
        <w:pStyle w:val="Normal"/>
        <w:rPr/>
      </w:pPr>
      <w:r>
        <w:rPr/>
        <w:t>novel_mir_56</w:t>
      </w:r>
      <w:r>
        <w:rPr/>
        <w:t>:</w:t>
      </w:r>
    </w:p>
    <w:p>
      <w:pPr>
        <w:pStyle w:val="Normal"/>
        <w:rPr/>
      </w:pPr>
      <w:r>
        <w:rPr/>
        <w:t>CAGACTCACG</w:t>
      </w:r>
      <w:r>
        <w:rPr>
          <w:color w:val="FF0000"/>
        </w:rPr>
        <w:t>ATGCATAGCGTCTGTTGCCAA</w:t>
      </w:r>
      <w:r>
        <w:rPr/>
        <w:t>AGCATCAAGAATATCATCTATGTCGTAAGCCAAATGTTGGAGACCATTCAGCCACTGTTTAACAGCTTCATCTGTTACTTCTTTCTGAGAAGCATCATTAAGCAAGGCTCGGATCTGGGGTAACTTCATCTCCCATTTCTTCAGCTCGGAATGAATTTCTTTGGAGCGGGCAATCTTGTTCATGGCTGCAGATGTTAGCTTCTCAAAAATG</w:t>
      </w:r>
    </w:p>
    <w:p>
      <w:pPr>
        <w:pStyle w:val="Normal"/>
        <w:rPr/>
      </w:pPr>
      <w:r>
        <w:rPr/>
        <w:t>novel_mir_57</w:t>
      </w:r>
      <w:r>
        <w:rPr/>
        <w:t>:</w:t>
      </w:r>
    </w:p>
    <w:p>
      <w:pPr>
        <w:pStyle w:val="Normal"/>
        <w:rPr/>
      </w:pPr>
      <w:r>
        <w:rPr/>
        <w:t>GGTCGGTCGT</w:t>
      </w:r>
      <w:r>
        <w:rPr>
          <w:color w:val="FF0000"/>
        </w:rPr>
        <w:t>AGGGGTGTTATCGGGTCGGGT</w:t>
      </w:r>
      <w:r>
        <w:rPr/>
        <w:t xml:space="preserve">CGGGCCGGGTTTTGGTTAGAAAAAACTAACCCGCAACTCGACCCGATAAGGAGTCGGGTTATCGGGT </w:t>
      </w:r>
    </w:p>
    <w:p>
      <w:pPr>
        <w:pStyle w:val="Normal"/>
        <w:rPr/>
      </w:pPr>
      <w:r>
        <w:rPr/>
        <w:t>novel_mir_58</w:t>
      </w:r>
      <w:r>
        <w:rPr/>
        <w:t>:</w:t>
      </w:r>
    </w:p>
    <w:p>
      <w:pPr>
        <w:pStyle w:val="Normal"/>
        <w:rPr/>
      </w:pPr>
      <w:r>
        <w:rPr/>
        <w:t>GCCTTTCCCA</w:t>
      </w:r>
      <w:r>
        <w:rPr>
          <w:color w:val="FF0000"/>
        </w:rPr>
        <w:t>ATTTTGAACCAAGCGCACCCTTA</w:t>
      </w:r>
      <w:r>
        <w:rPr/>
        <w:t xml:space="preserve">ATATAACCCAACCCTTTGGGGTTACCTTTGCTTCAGGAAGGGAAATCAACTGGCA </w:t>
      </w:r>
    </w:p>
    <w:p>
      <w:pPr>
        <w:pStyle w:val="Normal"/>
        <w:rPr/>
      </w:pPr>
      <w:r>
        <w:rPr/>
        <w:t>novel_mir_59</w:t>
      </w:r>
      <w:r>
        <w:rPr/>
        <w:t>:</w:t>
      </w:r>
    </w:p>
    <w:p>
      <w:pPr>
        <w:pStyle w:val="Normal"/>
        <w:rPr/>
      </w:pPr>
      <w:r>
        <w:rPr/>
        <w:t>TGGTCGGGTTGACCCGATAGACCCGATAAGCCGAGTTGAACCCGACCCTATAAGGCTTTC</w:t>
      </w:r>
      <w:r>
        <w:rPr>
          <w:color w:val="FF0000"/>
        </w:rPr>
        <w:t>TCGGGTTCGGGTCGGGTCGGGTT</w:t>
      </w:r>
      <w:r>
        <w:rPr/>
        <w:t xml:space="preserve">GGCCCATTTG </w:t>
      </w:r>
    </w:p>
    <w:p>
      <w:pPr>
        <w:pStyle w:val="Normal"/>
        <w:rPr/>
      </w:pPr>
      <w:r>
        <w:rPr/>
        <w:t>novel_mir_60</w:t>
      </w:r>
      <w:r>
        <w:rPr/>
        <w:t>:</w:t>
      </w:r>
    </w:p>
    <w:p>
      <w:pPr>
        <w:pStyle w:val="Normal"/>
        <w:rPr/>
      </w:pPr>
      <w:r>
        <w:rPr/>
        <w:t>GACCTCGTTCGTGTTTTTGATCTCTGCTTCAGGTGGCAAGCCTACTTGGCTCCAAGTCCTAAACATCCGGCTGTACTCTTTGGCACAGTATTTGTTAGTTTTATGTTCGTTTAAAGAACAGTTGCAACAACATGTCAGAGTTCATGCTGTTGAAGATTTCATGGCATGCCGTGAAATCAAACACAACTTACAAGCTCTCACTGGCTTGCGACC</w:t>
      </w:r>
      <w:r>
        <w:rPr>
          <w:color w:val="FF0000"/>
        </w:rPr>
        <w:t>TGAAGCGGCAAGATCGAAAACGC</w:t>
      </w:r>
      <w:r>
        <w:rPr/>
        <w:t xml:space="preserve">GAACGAGGCC </w:t>
      </w:r>
    </w:p>
    <w:p>
      <w:pPr>
        <w:pStyle w:val="Normal"/>
        <w:rPr/>
      </w:pPr>
      <w:r>
        <w:rPr/>
        <w:t>novel_mir_61</w:t>
      </w:r>
      <w:r>
        <w:rPr/>
        <w:t>:</w:t>
      </w:r>
    </w:p>
    <w:p>
      <w:pPr>
        <w:pStyle w:val="Normal"/>
        <w:rPr/>
      </w:pPr>
      <w:r>
        <w:rPr/>
        <w:t>TATTAACACA</w:t>
      </w:r>
      <w:r>
        <w:rPr>
          <w:color w:val="FF0000"/>
        </w:rPr>
        <w:t>AACACTATGTTTCGTCCCGTA</w:t>
      </w:r>
      <w:r>
        <w:rPr/>
        <w:t>ATCGCTATCTCCTCATCAATCTTCCTCCACTCATGTTTTGGCATCGTAAAACATAGGGATTCAAAAAGGTTTTAGCGTTTGATTTGAGGAGGGAGATAATTAAGATACGAGAATGAGGCGTTGCCAATTGAGTATAGTTCGTGGTATGATTGTAAAGGTATGCGGACGTTGAAGTTTAATCAGCCGTTTTTTATGAAGGTGAATGGGTTTTTGGAGGTGCTTTGTCATGACCTGGTTGGCTGGTTGTGGAAAGTAATGAGATGGATATTTGGATGTTGAAGGATTACGAGGAGCGTGTTTGGGTTAAGGAAACGATTGTGTTTGGTGAGTC</w:t>
      </w:r>
    </w:p>
    <w:p>
      <w:pPr>
        <w:pStyle w:val="Normal"/>
        <w:rPr/>
      </w:pPr>
      <w:r>
        <w:rPr/>
        <w:t>novel_mir_62</w:t>
      </w:r>
      <w:r>
        <w:rPr/>
        <w:t>:</w:t>
      </w:r>
    </w:p>
    <w:p>
      <w:pPr>
        <w:pStyle w:val="Normal"/>
        <w:rPr/>
      </w:pPr>
      <w:r>
        <w:rPr/>
        <w:t>ATATGATACA</w:t>
      </w:r>
      <w:r>
        <w:rPr>
          <w:color w:val="FF0000"/>
        </w:rPr>
        <w:t>TGACAGAGGAAGTATGATTGT</w:t>
      </w:r>
      <w:r>
        <w:rPr/>
        <w:t>ACAAGAAGATAGAATAAGTAATCTGCCGCATGGATATTATCCATCCCATTTTCCCGGTCCTTGAGATGATATATGTTATTCGAACTAGTGCAGTGTCTCGGAAATGAAACCTTATTTGGACTTGCAAGTTGTTTCACATTGCTAAATTTGTAAACCACGCACATTCTCACCGCAACATCCTTGAAGACACTGTACAAGTATGATTAACATATCTCATGTCAAAAAAGGAGAGAATGAGATGGATAAGATCCATACGGCAAAGCTTATTCTATCTTCATATGCAATCATACTTTCTCTTTCATGCATCATAC</w:t>
      </w:r>
    </w:p>
    <w:p>
      <w:pPr>
        <w:pStyle w:val="Normal"/>
        <w:rPr/>
      </w:pPr>
      <w:r>
        <w:rPr/>
        <w:t>novel_mir_63</w:t>
      </w:r>
      <w:r>
        <w:rPr/>
        <w:t>:</w:t>
      </w:r>
    </w:p>
    <w:p>
      <w:pPr>
        <w:pStyle w:val="Normal"/>
        <w:rPr/>
      </w:pPr>
      <w:r>
        <w:rPr/>
        <w:t>CTTTGCCGTA</w:t>
      </w:r>
      <w:r>
        <w:rPr>
          <w:color w:val="FF0000"/>
        </w:rPr>
        <w:t>TGGATCTTATCCATCTCATTC</w:t>
      </w:r>
      <w:r>
        <w:rPr/>
        <w:t xml:space="preserve">TCTCCTTTTTTGACATGAGATATGTTAATCATACTTGTACAGTGTCTTCAAGGATGTTGCGGTGAGAATGTGCGTGGTTTACAAATTTAGCAATGTGAAACAACTTGCAAGTCCAAATAAGGTTTCATTTCCGAGACACTGCACTAGTTCGAATAACATATATCATCTCAAGGACCGGGAAAATGGGATGGATAATATCCATGCGGCAGAT </w:t>
      </w:r>
    </w:p>
    <w:p>
      <w:pPr>
        <w:pStyle w:val="Normal"/>
        <w:rPr/>
      </w:pPr>
      <w:r>
        <w:rPr/>
        <w:t>novel_mir_64</w:t>
      </w:r>
      <w:r>
        <w:rPr/>
        <w:t>:</w:t>
      </w:r>
    </w:p>
    <w:p>
      <w:pPr>
        <w:pStyle w:val="Normal"/>
        <w:rPr/>
      </w:pPr>
      <w:r>
        <w:rPr/>
        <w:t>ACTCACTGTGGCCTCTGACTTGCTTGGTACAGCTCGTGAACTAATTATCTGGCTGTGATGTCTCGTGTACACGGATTTCATGAGGATGATTACTA</w:t>
      </w:r>
      <w:r>
        <w:rPr>
          <w:color w:val="FF0000"/>
        </w:rPr>
        <w:t>GTTCCGGCTGTACCAAGCATG</w:t>
      </w:r>
      <w:r>
        <w:rPr/>
        <w:t xml:space="preserve">TCCGAGACGCAGTGAAAGAA </w:t>
      </w:r>
    </w:p>
    <w:p>
      <w:pPr>
        <w:pStyle w:val="Normal"/>
        <w:rPr/>
      </w:pPr>
      <w:r>
        <w:rPr/>
        <w:t>novel_mir_65</w:t>
      </w:r>
      <w:r>
        <w:rPr/>
        <w:t>:</w:t>
      </w:r>
    </w:p>
    <w:p>
      <w:pPr>
        <w:pStyle w:val="Normal"/>
        <w:rPr/>
      </w:pPr>
      <w:r>
        <w:rPr/>
        <w:t>TATACGTCTTCAAAACACCTTAATGGTGATATGAGAAAGAAATGAGTGTTCATTTGTAAACCCTAGTCACTACTTCACTCACTCACTCACTATCTTTCTCATTTCTGAGCCGCCACCTCCTCCTCCTCCATGGTGCCGCCGCTACCACCGTTTGCCACCACCACTCACATCATCATTAAGG</w:t>
      </w:r>
      <w:r>
        <w:rPr>
          <w:color w:val="FF0000"/>
        </w:rPr>
        <w:t>TGTTTTGAAGACGTATAACAA</w:t>
      </w:r>
      <w:r>
        <w:rPr/>
        <w:t xml:space="preserve">AATGTCGGCG </w:t>
      </w:r>
    </w:p>
    <w:p>
      <w:pPr>
        <w:pStyle w:val="Normal"/>
        <w:rPr/>
      </w:pPr>
      <w:r>
        <w:rPr/>
        <w:t>novel_mir_66</w:t>
      </w:r>
      <w:r>
        <w:rPr/>
        <w:t>:</w:t>
      </w:r>
    </w:p>
    <w:p>
      <w:pPr>
        <w:pStyle w:val="Normal"/>
        <w:rPr/>
      </w:pPr>
      <w:r>
        <w:rPr/>
        <w:t>CCAAACGTCATTTGTTTTGTGGATGCTGAAGGCAGTACAAATCACATCGTCGC</w:t>
      </w:r>
      <w:r>
        <w:rPr>
          <w:color w:val="FF0000"/>
        </w:rPr>
        <w:t>TTAGCGAACCATAGATCGGTA</w:t>
      </w:r>
      <w:r>
        <w:rPr/>
        <w:t xml:space="preserve">TGACAAGTGC </w:t>
      </w:r>
    </w:p>
    <w:p>
      <w:pPr>
        <w:pStyle w:val="Normal"/>
        <w:rPr/>
      </w:pPr>
      <w:r>
        <w:rPr/>
        <w:t>novel_mir_67</w:t>
      </w:r>
      <w:r>
        <w:rPr/>
        <w:t>:</w:t>
      </w:r>
    </w:p>
    <w:p>
      <w:pPr>
        <w:pStyle w:val="Normal"/>
        <w:rPr/>
      </w:pPr>
      <w:r>
        <w:rPr/>
        <w:t>TTATGATGTCGATAAAATAC</w:t>
      </w:r>
      <w:r>
        <w:rPr>
          <w:color w:val="FF0000"/>
        </w:rPr>
        <w:t>TTCCATGGTTTTGAAACGGAC</w:t>
      </w:r>
      <w:r>
        <w:rPr/>
        <w:t xml:space="preserve">CTTAAATTCGATTTAGGTCTGTTTCCAAACCATGGAAGTCTTTTGTCGACAGCTCTTGG </w:t>
      </w:r>
    </w:p>
    <w:p>
      <w:pPr>
        <w:pStyle w:val="Normal"/>
        <w:rPr/>
      </w:pPr>
      <w:r>
        <w:rPr/>
        <w:t>novel_mir_68</w:t>
      </w:r>
      <w:r>
        <w:rPr/>
        <w:t>:</w:t>
      </w:r>
    </w:p>
    <w:p>
      <w:pPr>
        <w:pStyle w:val="Normal"/>
        <w:rPr/>
      </w:pPr>
      <w:r>
        <w:rPr/>
        <w:t>TAAAAAGGAATTGAGATCCTTATGTTCAAAAGGTCATGTTGATCAATTAGAAGCAAGCTTGTTAGTAAATCAATTGCCCACTTTTTTAGTTGCTATCATTTACCAACATGGCTTCTCATGTTCTCAC</w:t>
      </w:r>
      <w:r>
        <w:rPr>
          <w:color w:val="FF0000"/>
        </w:rPr>
        <w:t>TTTGAACATGCAAGGATCTCT</w:t>
      </w:r>
      <w:r>
        <w:rPr/>
        <w:t xml:space="preserve">TTCCCATCAA </w:t>
      </w:r>
    </w:p>
    <w:p>
      <w:pPr>
        <w:pStyle w:val="Normal"/>
        <w:rPr/>
      </w:pPr>
      <w:r>
        <w:rPr/>
        <w:t>novel_mir_69</w:t>
      </w:r>
      <w:r>
        <w:rPr/>
        <w:t>:</w:t>
      </w:r>
    </w:p>
    <w:p>
      <w:pPr>
        <w:pStyle w:val="Normal"/>
        <w:rPr/>
      </w:pPr>
      <w:r>
        <w:rPr/>
        <w:t>GTGGGTGGTGCCATGGAAAAAAGTGGTGCCACATCAGCACTTTTTCTCCA</w:t>
      </w:r>
      <w:r>
        <w:rPr>
          <w:color w:val="FF0000"/>
        </w:rPr>
        <w:t>TGGCACCAGTTTTGGCTATGGCA</w:t>
      </w:r>
      <w:r>
        <w:rPr/>
        <w:t xml:space="preserve">CCAAAACCCA </w:t>
      </w:r>
    </w:p>
    <w:p>
      <w:pPr>
        <w:pStyle w:val="Normal"/>
        <w:rPr/>
      </w:pPr>
      <w:r>
        <w:rPr/>
        <w:t>novel_mir_70</w:t>
      </w:r>
      <w:r>
        <w:rPr/>
        <w:t>:</w:t>
      </w:r>
    </w:p>
    <w:p>
      <w:pPr>
        <w:pStyle w:val="Normal"/>
        <w:rPr/>
      </w:pPr>
      <w:r>
        <w:rPr/>
        <w:t>CCTCTTAACCGGTCAGACGTTTTGGATGTTCTGACCGTTTATTTTTTTTCCCGTTCAGACGCGGTCAGAGGGAGTTACA</w:t>
      </w:r>
      <w:r>
        <w:rPr>
          <w:color w:val="FF0000"/>
        </w:rPr>
        <w:t>TCTTAATGGTCTAGACTTGAG</w:t>
      </w:r>
      <w:r>
        <w:rPr/>
        <w:t xml:space="preserve">AG </w:t>
      </w:r>
    </w:p>
    <w:p>
      <w:pPr>
        <w:pStyle w:val="Normal"/>
        <w:rPr/>
      </w:pPr>
      <w:r>
        <w:rPr/>
        <w:t>novel_mir_71</w:t>
      </w:r>
      <w:r>
        <w:rPr/>
        <w:t>:</w:t>
      </w:r>
    </w:p>
    <w:p>
      <w:pPr>
        <w:pStyle w:val="Normal"/>
        <w:rPr/>
      </w:pPr>
      <w:r>
        <w:rPr/>
        <w:t>ACACACATTA</w:t>
      </w:r>
      <w:r>
        <w:rPr>
          <w:color w:val="FF0000"/>
        </w:rPr>
        <w:t>TGCAGAATGGCAGAAGTCTGT</w:t>
      </w:r>
      <w:r>
        <w:rPr/>
        <w:t>TTCCTACAATACAAAGTGATCCCTAACGTTTGAGCGACATTGGGGTGCTGCGAGTGATCAATTCCCATGTCTTCCTTAGAACTTTGTGTTTAAATGGGCACTGCCATGGCCATAATCACCACCTAGAGGAAGAACATAAGTGTAC novel_mir_72</w:t>
      </w:r>
      <w:r>
        <w:rPr/>
        <w:t>:</w:t>
      </w:r>
    </w:p>
    <w:p>
      <w:pPr>
        <w:pStyle w:val="Normal"/>
        <w:rPr/>
      </w:pPr>
      <w:r>
        <w:rPr/>
        <w:t>TCATTGTGGG</w:t>
      </w:r>
      <w:r>
        <w:rPr>
          <w:color w:val="FF0000"/>
        </w:rPr>
        <w:t>TGGAACTCGACTTTGGAGGCG</w:t>
      </w:r>
      <w:r>
        <w:rPr/>
        <w:t xml:space="preserve">TTGTCAAGCGGTGTTCCCGTGGTGGCATTTCCGGGGTGGGGTGATCAAGTGAC </w:t>
      </w:r>
    </w:p>
    <w:p>
      <w:pPr>
        <w:pStyle w:val="Normal"/>
        <w:rPr/>
      </w:pPr>
      <w:r>
        <w:rPr/>
        <w:t>novel_mir_73</w:t>
      </w:r>
      <w:r>
        <w:rPr/>
        <w:t>:</w:t>
      </w:r>
    </w:p>
    <w:p>
      <w:pPr>
        <w:pStyle w:val="Normal"/>
        <w:rPr/>
      </w:pPr>
      <w:r>
        <w:rPr/>
        <w:t>AGGGGGAACATCATCCCTTGCTAGCAGCCATGTTGCCACAAGGTA</w:t>
      </w:r>
      <w:r>
        <w:rPr>
          <w:color w:val="FF0000"/>
        </w:rPr>
        <w:t>ATGAGGCTGCTGATGAGGAGAA</w:t>
      </w:r>
      <w:r>
        <w:rPr/>
        <w:t xml:space="preserve">TGTGTCTAAT </w:t>
      </w:r>
    </w:p>
    <w:p>
      <w:pPr>
        <w:pStyle w:val="Normal"/>
        <w:rPr/>
      </w:pPr>
      <w:r>
        <w:rPr/>
        <w:t>novel_mir_74</w:t>
      </w:r>
      <w:r>
        <w:rPr/>
        <w:t>:</w:t>
      </w:r>
    </w:p>
    <w:p>
      <w:pPr>
        <w:pStyle w:val="Normal"/>
        <w:rPr/>
      </w:pPr>
      <w:r>
        <w:rPr/>
        <w:t>ATTCTTATGC</w:t>
      </w:r>
      <w:r>
        <w:rPr>
          <w:color w:val="FF0000"/>
        </w:rPr>
        <w:t>GGAGACGATCTGGATTGCGGCTT</w:t>
      </w:r>
      <w:r>
        <w:rPr/>
        <w:t xml:space="preserve">CTCCCCTTTGCTTCTAACCCACGAACCAAATGGCTACGTCAACCTGACGACCATTTTTTTTGTAGTCATTAACGCCTGCTGAATGTTGCTGCTGATGTTCTTAATAATGATCAGAACGCGATTGGCCGTCAGCCTATAACTGACAATTGTTTGCTTCCAAATATCTCTGTCATTCGGCTTTGTTTCTCACAATCATAGGCCGAGATCAGACGCCGAGTCAGGATGCCTTTTGCATAAAGAATC </w:t>
      </w:r>
    </w:p>
    <w:p>
      <w:pPr>
        <w:pStyle w:val="Normal"/>
        <w:rPr/>
      </w:pPr>
      <w:r>
        <w:rPr/>
        <w:t>novel_mir_75</w:t>
      </w:r>
      <w:r>
        <w:rPr/>
        <w:t>:</w:t>
      </w:r>
    </w:p>
    <w:p>
      <w:pPr>
        <w:pStyle w:val="Normal"/>
        <w:rPr/>
      </w:pPr>
      <w:r>
        <w:rPr/>
        <w:t>GAGGGAGTTT</w:t>
      </w:r>
      <w:r>
        <w:rPr>
          <w:color w:val="FF0000"/>
        </w:rPr>
        <w:t>TTGACTCAGATGTACGCGGCCTA</w:t>
      </w:r>
      <w:r>
        <w:rPr/>
        <w:t xml:space="preserve">AATGGGGTATCCCAGTGATCGTTTCCGGCCCAGTTGTATTTATATATTTAACAAAATACAATATAAAATATATATTTATGTGTATATTTTGCTTATCTGCAGACATGGAAAATACATCACCCATTGCACCGTTCGACCAACCAGCTTTGTGTGCTTTATGTCATAGAACACTAACTTCTGATAATGACCCTATAGACCTCG </w:t>
      </w:r>
    </w:p>
    <w:p>
      <w:pPr>
        <w:pStyle w:val="Normal"/>
        <w:rPr/>
      </w:pPr>
      <w:r>
        <w:rPr/>
        <w:t>novel_mir_76</w:t>
      </w:r>
      <w:r>
        <w:rPr/>
        <w:t>:</w:t>
      </w:r>
    </w:p>
    <w:p>
      <w:pPr>
        <w:pStyle w:val="Normal"/>
        <w:rPr/>
      </w:pPr>
      <w:r>
        <w:rPr/>
        <w:t>TCAAATTGGAGATGAGGTGAGATGAGTGGACCCTTTCCATCTTCTGCAACGATCTGATCTGATTATCGAGATTGGATAAAGGATGGTCGAAAACCTGGAAATGGCAACGAACGACGGTGGCTAGCGGTGGTG</w:t>
      </w:r>
      <w:r>
        <w:rPr>
          <w:color w:val="FF0000"/>
        </w:rPr>
        <w:t>TTGACTTATTTGACTTGTATC</w:t>
      </w:r>
      <w:r>
        <w:rPr/>
        <w:t xml:space="preserve">TGATAAATAT </w:t>
      </w:r>
    </w:p>
    <w:p>
      <w:pPr>
        <w:pStyle w:val="Normal"/>
        <w:rPr/>
      </w:pPr>
      <w:r>
        <w:rPr/>
        <w:t>novel_mir_77</w:t>
      </w:r>
      <w:r>
        <w:rPr/>
        <w:t>:</w:t>
      </w:r>
    </w:p>
    <w:p>
      <w:pPr>
        <w:pStyle w:val="Normal"/>
        <w:rPr/>
      </w:pPr>
      <w:r>
        <w:rPr/>
        <w:t>ACACAGTATC</w:t>
      </w:r>
      <w:r>
        <w:rPr>
          <w:color w:val="FF0000"/>
        </w:rPr>
        <w:t>CCACAAGTAGTGGTTCTGGTT</w:t>
      </w:r>
      <w:r>
        <w:rPr/>
        <w:t xml:space="preserve">CGGGTTCGGGCATTGCTTTGGGAGAGCCGGTGG </w:t>
      </w:r>
    </w:p>
    <w:p>
      <w:pPr>
        <w:pStyle w:val="Normal"/>
        <w:rPr/>
      </w:pPr>
      <w:r>
        <w:rPr/>
        <w:t>novel_mir_78</w:t>
      </w:r>
      <w:r>
        <w:rPr/>
        <w:t>:</w:t>
      </w:r>
    </w:p>
    <w:p>
      <w:pPr>
        <w:pStyle w:val="Normal"/>
        <w:rPr/>
      </w:pPr>
      <w:r>
        <w:rPr/>
        <w:t>TTTTACCGAC</w:t>
      </w:r>
      <w:r>
        <w:rPr>
          <w:color w:val="FF0000"/>
        </w:rPr>
        <w:t>CTCGGAGAAAGAGAGTGGCTC</w:t>
      </w:r>
      <w:r>
        <w:rPr/>
        <w:t xml:space="preserve">ACAGTATGTGATGACGTTGGTTTCGTTACCGCTGTCTGTGATCCACTCTGCTTTCTCTGAGGTCAATACGT </w:t>
      </w:r>
    </w:p>
    <w:p>
      <w:pPr>
        <w:pStyle w:val="Normal"/>
        <w:rPr/>
      </w:pPr>
      <w:r>
        <w:rPr/>
        <w:t>novel_mir_79</w:t>
      </w:r>
      <w:r>
        <w:rPr/>
        <w:t>:</w:t>
      </w:r>
    </w:p>
    <w:p>
      <w:pPr>
        <w:pStyle w:val="Normal"/>
        <w:rPr/>
      </w:pPr>
      <w:r>
        <w:rPr/>
        <w:t>TCAAAGATCC</w:t>
      </w:r>
      <w:r>
        <w:rPr>
          <w:color w:val="FF0000"/>
        </w:rPr>
        <w:t>AGGGAGATCATGGTAGCTTAG</w:t>
      </w:r>
      <w:r>
        <w:rPr/>
        <w:t xml:space="preserve">TTTAAGAGCTGGAATAATTCCACCTCCCTCTTCTAAGCTCCATATCTGACTGTCCTCTATTT </w:t>
      </w:r>
    </w:p>
    <w:p>
      <w:pPr>
        <w:pStyle w:val="Normal"/>
        <w:rPr/>
      </w:pPr>
      <w:r>
        <w:rPr/>
        <w:t>novel_mir_80</w:t>
      </w:r>
      <w:r>
        <w:rPr/>
        <w:t>:</w:t>
      </w:r>
    </w:p>
    <w:p>
      <w:pPr>
        <w:pStyle w:val="Normal"/>
        <w:rPr/>
      </w:pPr>
      <w:r>
        <w:rPr/>
        <w:t>ATCTTGCTGG</w:t>
      </w:r>
      <w:r>
        <w:rPr>
          <w:color w:val="FF0000"/>
        </w:rPr>
        <w:t>TGCTGGCTCGGGATTGGTCGGT</w:t>
      </w:r>
      <w:r>
        <w:rPr/>
        <w:t xml:space="preserve">CAACTCAGTATGCTTAGCCTCGGTTGCCAAGTCATCAAGTACATCATCTATGTCATAAGCCAGATGTTGGAGATCATTGAGCCATACTTGAACAGCTTCATTAGTTATTTCTTTATTCCAAGCATCATTCAGCAGTGCTTGGATCCTGAACAAAGTCTTCCCTAGTTTCTTCAGCTCAGAATGAATTCCCTTTGCTCGAACAACTTGCTTAACAGCTTCACTGGCCAGCTTCTGAATAACAGCTTCAATGAGGG </w:t>
      </w:r>
    </w:p>
    <w:p>
      <w:pPr>
        <w:pStyle w:val="Normal"/>
        <w:rPr/>
      </w:pPr>
      <w:r>
        <w:rPr/>
        <w:t>novel_mir_81</w:t>
      </w:r>
      <w:r>
        <w:rPr/>
        <w:t>:</w:t>
      </w:r>
    </w:p>
    <w:p>
      <w:pPr>
        <w:pStyle w:val="Normal"/>
        <w:rPr/>
      </w:pPr>
      <w:r>
        <w:rPr/>
        <w:t>AGGAGGGGAC</w:t>
      </w:r>
      <w:r>
        <w:rPr>
          <w:color w:val="FF0000"/>
        </w:rPr>
        <w:t>AAGGAAAAGGTGAAGGTGAGCTA</w:t>
      </w:r>
      <w:r>
        <w:rPr/>
        <w:t xml:space="preserve">GGGGATGGGTGGAAGATGTGGGAGATATGGAGCAGTTGGGAAGAAGACTAATTGGCGCCAAGTGGGAAACCAGATATTTGACTGCTTGGGTGTTGACTGGATATTAATACAAAGGGGTTCAAAATACATATATGGCAGGGGGTCAAAGGGTGAGAGGGTCCAAAATAGATATTAAGAGTTTATTAATACAAGGACTTAATATGTAATTCTGAAAATTGCAAGGACCATAGCTGCCAATTCAACAAAGTTACTTCCAAGGACTAAAAGTGACATTCTCAAAAAGTATAAGGACCAAAATTGCCACTTTGCAATTTTCCAGGGACTAATTCCG </w:t>
      </w:r>
    </w:p>
    <w:p>
      <w:pPr>
        <w:pStyle w:val="Normal"/>
        <w:rPr/>
      </w:pPr>
      <w:r>
        <w:rPr/>
        <w:t>novel_mir_82</w:t>
      </w:r>
      <w:r>
        <w:rPr/>
        <w:t>:</w:t>
      </w:r>
    </w:p>
    <w:p>
      <w:pPr>
        <w:pStyle w:val="Normal"/>
        <w:rPr/>
      </w:pPr>
      <w:r>
        <w:rPr/>
        <w:t>GGTATTGTTT</w:t>
      </w:r>
      <w:r>
        <w:rPr>
          <w:color w:val="FF0000"/>
        </w:rPr>
        <w:t>TCAATGGATCTGTACGATGGA</w:t>
      </w:r>
      <w:r>
        <w:rPr/>
        <w:t xml:space="preserve">ATCCTACTTGTAGTTTCATCGATTCAGATTCAGGCATGATATTTTTCGACCA </w:t>
      </w:r>
    </w:p>
    <w:p>
      <w:pPr>
        <w:pStyle w:val="Normal"/>
        <w:rPr/>
      </w:pPr>
      <w:r>
        <w:rPr/>
        <w:t>novel_mir_83</w:t>
      </w:r>
      <w:r>
        <w:rPr/>
        <w:t>:</w:t>
      </w:r>
    </w:p>
    <w:p>
      <w:pPr>
        <w:pStyle w:val="Normal"/>
        <w:rPr/>
      </w:pPr>
      <w:r>
        <w:rPr/>
        <w:t>GAAATAGATC</w:t>
      </w:r>
      <w:r>
        <w:rPr>
          <w:color w:val="FF0000"/>
        </w:rPr>
        <w:t>AAGGAGTGATAGTGCACGGCT</w:t>
      </w:r>
      <w:r>
        <w:rPr/>
        <w:t xml:space="preserve">TCCGACACGCAACATAAATTTTTGGTGGGTCGAGTGGATTAAAACCGAACACACAAGAGCTCCAATCGGCACGAGTCGGAAAGAAATTGGACAAAATGGAACTTGATTCATGCCTTCTAGACCATGAATAACAAAACCCCTCTAACAATTTTCAAAAGCCCCTTGATTCGTGAAACCCTAGTTTCTCGAATTTTATTTATGTGGAAAGATGAATGAAGCTGTGATTGCTTACTCCCATATGTAGAAG </w:t>
      </w:r>
    </w:p>
    <w:p>
      <w:pPr>
        <w:pStyle w:val="Normal"/>
        <w:rPr/>
      </w:pPr>
      <w:r>
        <w:rPr/>
        <w:t>novel_mir_84</w:t>
      </w:r>
      <w:r>
        <w:rPr/>
        <w:t>:</w:t>
      </w:r>
    </w:p>
    <w:p>
      <w:pPr>
        <w:pStyle w:val="Normal"/>
        <w:rPr/>
      </w:pPr>
      <w:r>
        <w:rPr/>
        <w:t>AATTTGCAGGTTTGGTCCCTATTCTTTCAAAATTGCAGCGATAGTCCTCATTTTGAAGTTTAGATTACATGTTTGGTCCTTGGCTAAAGTTAAATGACAAAAATACCTTTTATTTATCAAGAAGACATGGGTAATTTGGTCATTTCACATTGATAGGGGGATTGTATTTACAATCCAAACTTCATAATGGGGCTACCGGTGCACT</w:t>
      </w:r>
      <w:r>
        <w:rPr>
          <w:color w:val="FF0000"/>
        </w:rPr>
        <w:t>TTCAAAAAGATAGGGACCAAA</w:t>
      </w:r>
      <w:r>
        <w:rPr/>
        <w:t xml:space="preserve">CCTGCAATTT </w:t>
      </w:r>
    </w:p>
    <w:p>
      <w:pPr>
        <w:pStyle w:val="Normal"/>
        <w:rPr/>
      </w:pPr>
      <w:r>
        <w:rPr/>
        <w:t>novel_mir_85</w:t>
      </w:r>
      <w:r>
        <w:rPr/>
        <w:t>:</w:t>
      </w:r>
    </w:p>
    <w:p>
      <w:pPr>
        <w:pStyle w:val="Normal"/>
        <w:rPr/>
      </w:pPr>
      <w:r>
        <w:rPr/>
        <w:t>ACAAGACACCCATGTAAATCGAGGATGTGTGCATCTTCCAGCTTG</w:t>
      </w:r>
      <w:r>
        <w:rPr>
          <w:color w:val="FF0000"/>
        </w:rPr>
        <w:t>TAAAACGTGCTTGAATTACGAG</w:t>
      </w:r>
      <w:r>
        <w:rPr/>
        <w:t xml:space="preserve">GGATGCAACA </w:t>
      </w:r>
    </w:p>
    <w:p>
      <w:pPr>
        <w:pStyle w:val="Normal"/>
        <w:rPr/>
      </w:pPr>
      <w:r>
        <w:rPr/>
        <w:t>novel_mir_86</w:t>
      </w:r>
      <w:r>
        <w:rPr/>
        <w:t>:</w:t>
      </w:r>
    </w:p>
    <w:p>
      <w:pPr>
        <w:pStyle w:val="Normal"/>
        <w:rPr/>
      </w:pPr>
      <w:r>
        <w:rPr/>
        <w:t>CGCCCGCCGC</w:t>
      </w:r>
      <w:r>
        <w:rPr>
          <w:color w:val="FF0000"/>
        </w:rPr>
        <w:t>TGCAACGCGCGGGTACCCTGCTA</w:t>
      </w:r>
      <w:r>
        <w:rPr/>
        <w:t xml:space="preserve">GTCAATAAATTAATAACGTTAAACAAAACCTAACGTTCAAAATAACTGAATTACATATAGTTTATAATCTATGAAGAACTTCTCTATATACAACGTTGGCTGTAGAATTGGTGTAGTTGTCGTCTTTGTCACAACACAAAATGTTTAGACCTCTCTTGCTTTTTACTCTTGAGACGGTTACATAAAGTTGTCCGTGGGAAAAAAACAGATCTTTTCAAATAAAGCCCAAGCTTAGACAATGTTTGGCCTTGACTTTTGTTTATAGTCATGGCAAAACAAACGGAAATAGGGAATTGTCTCCTATCAAGTTGAAAAAGCATCTTCTTGTCAGATGGGCT </w:t>
      </w:r>
    </w:p>
    <w:p>
      <w:pPr>
        <w:pStyle w:val="Normal"/>
        <w:rPr/>
      </w:pPr>
      <w:r>
        <w:rPr/>
        <w:t>novel_mir_87</w:t>
      </w:r>
      <w:r>
        <w:rPr/>
        <w:t>:</w:t>
      </w:r>
    </w:p>
    <w:p>
      <w:pPr>
        <w:pStyle w:val="Normal"/>
        <w:rPr/>
      </w:pPr>
      <w:r>
        <w:rPr/>
        <w:t>CCTTTTTCGTAGAGTACATTCCAACATAATAGTTATAAAAACAGAACAACCCTTGAGAACAACCAACTATTGTGGTTGATTTAGGAGCAGTTAAAGAAACTTTTTGATGTGGGAAAGTATCATTGTCCACAAATGAAACATAATTGTGTGTATAAAAATATCGTACAAGGATATGTTGTTGTAAC</w:t>
      </w:r>
      <w:r>
        <w:rPr>
          <w:color w:val="FF0000"/>
        </w:rPr>
        <w:t>TGACTGTTTTGTTGGTATTCA</w:t>
      </w:r>
      <w:r>
        <w:rPr/>
        <w:t xml:space="preserve">GTGATGAATT </w:t>
      </w:r>
    </w:p>
    <w:p>
      <w:pPr>
        <w:pStyle w:val="Normal"/>
        <w:rPr/>
      </w:pPr>
      <w:r>
        <w:rPr/>
        <w:t>novel_mir_88</w:t>
      </w:r>
      <w:r>
        <w:rPr/>
        <w:t>:</w:t>
      </w:r>
    </w:p>
    <w:p>
      <w:pPr>
        <w:pStyle w:val="Normal"/>
        <w:rPr/>
      </w:pPr>
      <w:r>
        <w:rPr/>
        <w:t>AGTGTTTTGG</w:t>
      </w:r>
      <w:r>
        <w:rPr>
          <w:color w:val="FF0000"/>
        </w:rPr>
        <w:t>CTTATTTTGGGACTTATGGGC</w:t>
      </w:r>
      <w:r>
        <w:rPr/>
        <w:t xml:space="preserve">TTATATAAGTTTATTATGCACAAACTTATATAAGCCCACAAGTTTCAAAATAAGCCGGAAAATCG </w:t>
      </w:r>
    </w:p>
    <w:p>
      <w:pPr>
        <w:pStyle w:val="Normal"/>
        <w:rPr/>
      </w:pPr>
      <w:r>
        <w:rPr/>
        <w:t>novel_mir_89</w:t>
      </w:r>
      <w:r>
        <w:rPr/>
        <w:t>:</w:t>
      </w:r>
    </w:p>
    <w:p>
      <w:pPr>
        <w:pStyle w:val="Normal"/>
        <w:rPr/>
      </w:pPr>
      <w:r>
        <w:rPr/>
        <w:t>GACCGATTAAGCTCTTTGGGTCATTCTAAGCATCTTCTCAATGTTCAATACAGAATGCATCCTTCAATTAGTTTCTTCCCAAATCTGAAGTTTTATCAAAATCAAATCCTAGATGCACAAAATGTGTTATCTAAAAGTTACGGAAAGAGGTATCTTTCAGGACCAATGTTTGGATCCTATTCCTTTATTAATGTCGTTGGGGGAAGAGAAGAAAAAGATGACGATGGAAGAAGCCAAAGAAATATGGTTGAGGTGGCTATTGTGATTAAAATTGTTAAAAATCTCTTTAGAGCATGG</w:t>
      </w:r>
      <w:r>
        <w:rPr>
          <w:color w:val="FF0000"/>
        </w:rPr>
        <w:t>AAGGACTCAAAGAAGAAGCTT</w:t>
      </w:r>
      <w:r>
        <w:rPr/>
        <w:t xml:space="preserve">ATTATTGGTG </w:t>
      </w:r>
    </w:p>
    <w:p>
      <w:pPr>
        <w:pStyle w:val="Normal"/>
        <w:rPr/>
      </w:pPr>
      <w:r>
        <w:rPr/>
        <w:t>novel_mir_90</w:t>
      </w:r>
      <w:r>
        <w:rPr/>
        <w:t>:</w:t>
      </w:r>
    </w:p>
    <w:p>
      <w:pPr>
        <w:pStyle w:val="Normal"/>
        <w:rPr/>
      </w:pPr>
      <w:r>
        <w:rPr/>
        <w:t>CATGGGGGTGAGTGTTTCCAATCAGTTGAAGCCTTTCTTGAGAAG</w:t>
      </w:r>
      <w:r>
        <w:rPr>
          <w:color w:val="FF0000"/>
        </w:rPr>
        <w:t>GAAATGTAGGCTGATTTGGAAGA</w:t>
      </w:r>
      <w:r>
        <w:rPr/>
        <w:t xml:space="preserve">GCCCCTCCAT </w:t>
      </w:r>
    </w:p>
    <w:p>
      <w:pPr>
        <w:pStyle w:val="Normal"/>
        <w:rPr/>
      </w:pPr>
      <w:r>
        <w:rPr/>
        <w:t>novel_mir_91</w:t>
      </w:r>
      <w:r>
        <w:rPr/>
        <w:t>:</w:t>
      </w:r>
    </w:p>
    <w:p>
      <w:pPr>
        <w:pStyle w:val="Normal"/>
        <w:rPr/>
      </w:pPr>
      <w:r>
        <w:rPr/>
        <w:t>CTGGATAGATTTACTGACCCGGTCCAAACTGTCACTCACTTCTTCTAAACAGTCTCCAATAGCTGACCTTTCACGGGGTTTTAAACCTTTGATTCTCTTAAGCTTGTTTAAGTAAGCCTGAG</w:t>
      </w:r>
      <w:r>
        <w:rPr>
          <w:color w:val="FF0000"/>
        </w:rPr>
        <w:t>TTGACAGGGACCGCTTTAGAG</w:t>
      </w:r>
      <w:r>
        <w:rPr/>
        <w:t xml:space="preserve">ATACTGCTAA </w:t>
      </w:r>
    </w:p>
    <w:p>
      <w:pPr>
        <w:pStyle w:val="Normal"/>
        <w:rPr/>
      </w:pPr>
      <w:r>
        <w:rPr/>
        <w:t>novel_mir_92</w:t>
      </w:r>
      <w:r>
        <w:rPr/>
        <w:t>:</w:t>
      </w:r>
    </w:p>
    <w:p>
      <w:pPr>
        <w:pStyle w:val="Normal"/>
        <w:rPr/>
      </w:pPr>
      <w:r>
        <w:rPr/>
        <w:t>TGGCTCCAAATAAAATTTCATATGCTACCTAAATAGCATATACGAGGCAACTTTTTTGCTTCAGTATGGTACACCTTTAAAAAAAATTAAAAAAAACACACTTCAAAAAGTATTTTTGGTTTGTAACTCGAGAAGCAACAATCCTAGATTTAATTGGGAACGATATGGAAGTTTTAAGGTGTGTGCGCGGTGGGTGAGGGAGGGTACGATAGTGAAGCAAAAGGGTTACCTTGTATAAGCTAT</w:t>
      </w:r>
      <w:r>
        <w:rPr>
          <w:color w:val="FF0000"/>
        </w:rPr>
        <w:t>TTAGGTAGCATATGAAATTACT</w:t>
      </w:r>
      <w:r>
        <w:rPr/>
        <w:t xml:space="preserve">GTTTGGAGCC </w:t>
      </w:r>
    </w:p>
    <w:p>
      <w:pPr>
        <w:pStyle w:val="Normal"/>
        <w:rPr/>
      </w:pPr>
      <w:r>
        <w:rPr/>
        <w:t>novel_mir_93</w:t>
      </w:r>
      <w:r>
        <w:rPr/>
        <w:t>:</w:t>
      </w:r>
    </w:p>
    <w:p>
      <w:pPr>
        <w:pStyle w:val="Normal"/>
        <w:rPr/>
      </w:pPr>
      <w:r>
        <w:rPr/>
        <w:t>AGTTAAATGG</w:t>
      </w:r>
      <w:r>
        <w:rPr>
          <w:color w:val="FF0000"/>
        </w:rPr>
        <w:t>TTTGGTGTTTTCGGTGTTTC</w:t>
      </w:r>
      <w:r>
        <w:rPr/>
        <w:t xml:space="preserve">TGGTGTTCCGGTTAATCTCGAGTTAATTGGAGCAAACCAAACAAAGTCCTAAAAGCTCAGAACTCTAAAGCATTCGACCCGAACTCCAAAAACACCCAGAACACTAAAACCAAATAACTG </w:t>
      </w:r>
    </w:p>
    <w:p>
      <w:pPr>
        <w:pStyle w:val="Normal"/>
        <w:rPr/>
      </w:pPr>
      <w:r>
        <w:rPr/>
        <w:t>novel_mir_94</w:t>
      </w:r>
      <w:r>
        <w:rPr/>
        <w:t>:</w:t>
      </w:r>
    </w:p>
    <w:p>
      <w:pPr>
        <w:pStyle w:val="Normal"/>
        <w:rPr/>
      </w:pPr>
      <w:r>
        <w:rPr/>
        <w:t>GATTCGGATT</w:t>
      </w:r>
      <w:r>
        <w:rPr>
          <w:color w:val="FF0000"/>
        </w:rPr>
        <w:t>AATTCGGGTCGGGTCAAAGT</w:t>
      </w:r>
      <w:r>
        <w:rPr/>
        <w:t xml:space="preserve">CGAGTCATGGTTAAAAATTTTATACTCGAACTTGACCTTATTTGAATTTAGATTAGTCGTGTTCGTGTCA </w:t>
      </w:r>
    </w:p>
    <w:p>
      <w:pPr>
        <w:pStyle w:val="Normal"/>
        <w:rPr/>
      </w:pPr>
      <w:r>
        <w:rPr/>
        <w:t>novel_mir_95</w:t>
      </w:r>
      <w:r>
        <w:rPr/>
        <w:t>:</w:t>
      </w:r>
    </w:p>
    <w:p>
      <w:pPr>
        <w:pStyle w:val="Normal"/>
        <w:rPr/>
      </w:pPr>
      <w:r>
        <w:rPr/>
        <w:t>ACTTCCATCA</w:t>
      </w:r>
      <w:r>
        <w:rPr>
          <w:color w:val="FF0000"/>
        </w:rPr>
        <w:t>CATTTTCTTTGGTTGTCCTCA</w:t>
      </w:r>
      <w:r>
        <w:rPr/>
        <w:t xml:space="preserve">CCCCAAGAATCACTGTAATTAACCCATCGTTTTCCATGTGCTCCTTGGGGTGAGGACAACCAGCGAAAATGTGATGAAGTC </w:t>
      </w:r>
    </w:p>
    <w:p>
      <w:pPr>
        <w:pStyle w:val="Normal"/>
        <w:rPr/>
      </w:pPr>
      <w:r>
        <w:rPr/>
        <w:t>novel_mir_96</w:t>
      </w:r>
      <w:r>
        <w:rPr/>
        <w:t>:</w:t>
      </w:r>
    </w:p>
    <w:p>
      <w:pPr>
        <w:pStyle w:val="Normal"/>
        <w:rPr/>
      </w:pPr>
      <w:r>
        <w:rPr/>
        <w:t>AGTTTGGGAGTAGTTTTGTTCGAGCTCCTATGTGGGAGGTTGGCCTATGATCCAATTTACTCTTCACACAATAGCCTGGGACTTGCGCACACAGCACGACAGAACTTCGAAAACAGAACAGTAAATGAACTTGTAGATCCTAGAATTAAAGAAGGAACTACTGTAACCATCTTTAGATCAGTTAAAGGTCCTAGTCAAGATTCTGTGGATGTGTTTTCAAAGATCGCATATCAGTGTTTGACAGAACCACAAACCAATCGCCCAACAATGGAAGTCATT</w:t>
      </w:r>
      <w:r>
        <w:rPr>
          <w:color w:val="FF0000"/>
        </w:rPr>
        <w:t>ATCAAGGAACTTGAGAAAGCA</w:t>
      </w:r>
      <w:r>
        <w:rPr/>
        <w:t xml:space="preserve">CACCTCTTTC </w:t>
      </w:r>
    </w:p>
    <w:p>
      <w:pPr>
        <w:pStyle w:val="Normal"/>
        <w:rPr/>
      </w:pPr>
      <w:r>
        <w:rPr/>
        <w:t>novel_mir_97</w:t>
      </w:r>
      <w:r>
        <w:rPr/>
        <w:t>:</w:t>
      </w:r>
    </w:p>
    <w:p>
      <w:pPr>
        <w:pStyle w:val="Normal"/>
        <w:rPr/>
      </w:pPr>
      <w:r>
        <w:rPr>
          <w:color w:val="FF0000"/>
        </w:rPr>
        <w:t>TTTGAAACTTTTCGGCTTATATA</w:t>
      </w:r>
      <w:r>
        <w:rPr/>
        <w:t xml:space="preserve">TATAAGCTTATTATGCAATAATAAGCCTGTATAAGCTGAAAGTTTTTTA </w:t>
      </w:r>
    </w:p>
    <w:p>
      <w:pPr>
        <w:pStyle w:val="Normal"/>
        <w:rPr/>
      </w:pPr>
      <w:r>
        <w:rPr/>
        <w:t>novel_mir_98</w:t>
      </w:r>
      <w:r>
        <w:rPr/>
        <w:t>:</w:t>
      </w:r>
    </w:p>
    <w:p>
      <w:pPr>
        <w:pStyle w:val="Normal"/>
        <w:rPr/>
      </w:pPr>
      <w:r>
        <w:rPr/>
        <w:t>TTGTTCAACC</w:t>
      </w:r>
      <w:r>
        <w:rPr>
          <w:color w:val="FF0000"/>
        </w:rPr>
        <w:t>ACCGTATGTCACCGTCGTTCA</w:t>
      </w:r>
      <w:r>
        <w:rPr/>
        <w:t xml:space="preserve">ACCACATCAAATTAGTGAATTTGGATGAAATTAAACAAGAGGAAGCTGAAATTAGTGAAGGGGATGCTTTGTTTAAATCAGACTATTCAAGTGAAGAGAATGGTGCTTAATGCAGTGGATGTTGCTG </w:t>
      </w:r>
    </w:p>
    <w:p>
      <w:pPr>
        <w:pStyle w:val="Normal"/>
        <w:rPr/>
      </w:pPr>
      <w:r>
        <w:rPr/>
        <w:t>novel_mir_99</w:t>
      </w:r>
      <w:r>
        <w:rPr/>
        <w:t>:</w:t>
      </w:r>
    </w:p>
    <w:p>
      <w:pPr>
        <w:pStyle w:val="Normal"/>
        <w:rPr/>
      </w:pPr>
      <w:r>
        <w:rPr/>
        <w:t>AATATTGATTTTTGATGATGTTTTGTTGTTGTTTGCGGTTTTCGTGATATTGGGTAGATAGGATTGTTTTAGTGTTAAGTAAAGTTGGTTGCGTTAGTTCATATTTAACGCAAACATATATATGTGCACAC</w:t>
      </w:r>
      <w:r>
        <w:rPr>
          <w:color w:val="FF0000"/>
        </w:rPr>
        <w:t>TCAACATTTTTAGAAGTCGGACA</w:t>
      </w:r>
      <w:r>
        <w:rPr/>
        <w:t xml:space="preserve">T </w:t>
      </w:r>
    </w:p>
    <w:p>
      <w:pPr>
        <w:pStyle w:val="Normal"/>
        <w:rPr/>
      </w:pPr>
      <w:r>
        <w:rPr/>
        <w:t>novel_mir_100</w:t>
      </w:r>
      <w:r>
        <w:rPr/>
        <w:t>:</w:t>
      </w:r>
    </w:p>
    <w:p>
      <w:pPr>
        <w:pStyle w:val="Normal"/>
        <w:rPr/>
      </w:pPr>
      <w:r>
        <w:rPr>
          <w:color w:val="FF0000"/>
        </w:rPr>
        <w:t>ATCCGACTCGAGAACACAGCGTA</w:t>
      </w:r>
      <w:r>
        <w:rPr/>
        <w:t xml:space="preserve">AGTAGTCGCCCATCACTCATTCTCAAACTCCACCTCTTCATCATTATTTCTTTTTCTTGTTTTCGCGCATTTCGTAAAACAAAATAACAAGTTACATAAAAAAAAATGAGTTTTCACGAAACTGAAGATGGAAGATCGTCGTCAGATCTTCGAAAACCGTTTTTACATACTGGGAGTTGGTATCGAATGGGTTCAAGGCAGTCAAGTATGATGACGTCATCTCAGATGATTAGGGACCGATCTGTCTCTGTTCTTGCTTGTGTCTTGATTGTTGCTC </w:t>
      </w:r>
    </w:p>
    <w:p>
      <w:pPr>
        <w:pStyle w:val="Normal"/>
        <w:rPr/>
      </w:pPr>
      <w:r>
        <w:rPr/>
        <w:t>novel_mir_101</w:t>
      </w:r>
      <w:r>
        <w:rPr/>
        <w:t>:</w:t>
      </w:r>
    </w:p>
    <w:p>
      <w:pPr>
        <w:pStyle w:val="Normal"/>
        <w:rPr/>
      </w:pPr>
      <w:r>
        <w:rPr/>
        <w:t>TTTGGAGTTGAGTATGCGTTTCTCGGTCGCGTATTTCTTTTGCCTTGCGACGGTGGGTATCACATCTTTCGACCCACCTTTGTTGCCTC</w:t>
      </w:r>
      <w:r>
        <w:rPr>
          <w:color w:val="FF0000"/>
        </w:rPr>
        <w:t>ATACGTGCTGACGGATCCACCCA</w:t>
      </w:r>
      <w:r>
        <w:rPr/>
        <w:t xml:space="preserve">CATTTCGTTA  </w:t>
      </w:r>
    </w:p>
    <w:p>
      <w:pPr>
        <w:pStyle w:val="Normal"/>
        <w:rPr/>
      </w:pPr>
      <w:r>
        <w:rPr/>
        <w:t>novel_mir_102</w:t>
      </w:r>
      <w:r>
        <w:rPr/>
        <w:t>:</w:t>
      </w:r>
    </w:p>
    <w:p>
      <w:pPr>
        <w:pStyle w:val="Normal"/>
        <w:rPr/>
      </w:pPr>
      <w:r>
        <w:rPr/>
        <w:t>TTACACGACTTAGCTTACGACATAGACGACATACTTGATGAAATGGTTACCGAAGCTTTGGGGCGTCAGTTAAACCTTGAATCACATGCTATA</w:t>
      </w:r>
      <w:r>
        <w:rPr>
          <w:color w:val="FF0000"/>
        </w:rPr>
        <w:t>TCGTCTATGTCGCAGGCTAAG</w:t>
      </w:r>
      <w:r>
        <w:rPr/>
        <w:t xml:space="preserve">TCGTGTTT </w:t>
      </w:r>
    </w:p>
    <w:p>
      <w:pPr>
        <w:pStyle w:val="Normal"/>
        <w:rPr/>
      </w:pPr>
      <w:r>
        <w:rPr/>
        <w:t>novel_mir_103</w:t>
      </w:r>
      <w:r>
        <w:rPr/>
        <w:t>:</w:t>
      </w:r>
    </w:p>
    <w:p>
      <w:pPr>
        <w:pStyle w:val="Normal"/>
        <w:rPr/>
      </w:pPr>
      <w:r>
        <w:rPr/>
        <w:t>TACAATATTTTGTAGCTAATTGGCTACAATATTATGCTTAAAACTGTGGGTCCTGACTCCTTTTGTGGGTCCTGAGTTATTTTTGCGGGTCACTGATTAATTTCTTGCGTATTTTTGGT</w:t>
      </w:r>
      <w:r>
        <w:rPr>
          <w:color w:val="FF0000"/>
        </w:rPr>
        <w:t>GGAGGATTGTAGCTAGTTGGCTA</w:t>
      </w:r>
      <w:r>
        <w:rPr/>
        <w:t xml:space="preserve">CAAAAATTGT </w:t>
      </w:r>
    </w:p>
    <w:p>
      <w:pPr>
        <w:pStyle w:val="Normal"/>
        <w:rPr/>
      </w:pPr>
      <w:r>
        <w:rPr/>
        <w:t>novel_mir_104</w:t>
      </w:r>
      <w:r>
        <w:rPr/>
        <w:t>:</w:t>
      </w:r>
    </w:p>
    <w:p>
      <w:pPr>
        <w:pStyle w:val="Normal"/>
        <w:rPr/>
      </w:pPr>
      <w:r>
        <w:rPr/>
        <w:t>TTTGCCTACG</w:t>
      </w:r>
      <w:r>
        <w:rPr>
          <w:color w:val="FF0000"/>
        </w:rPr>
        <w:t>TTAAATGATCGTTTTGGGAAA</w:t>
      </w:r>
      <w:r>
        <w:rPr/>
        <w:t xml:space="preserve">ATGTTTCTAGCGAAAAACTACGTTAAAATTAGAAGAAATAAAACATGTACATGGGTACATCACGTGGACGCTGTCACGGCTTTAGCATTGTCACGCGATGGGTCACTTTTGTACTCAGCTTCATGGGACAGAACATTTAAGGTATGGAGAA </w:t>
      </w:r>
    </w:p>
    <w:p>
      <w:pPr>
        <w:pStyle w:val="Normal"/>
        <w:rPr/>
      </w:pPr>
      <w:r>
        <w:rPr/>
        <w:t>novel_mir_105</w:t>
      </w:r>
      <w:r>
        <w:rPr/>
        <w:t>:</w:t>
      </w:r>
    </w:p>
    <w:p>
      <w:pPr>
        <w:pStyle w:val="Normal"/>
        <w:rPr/>
      </w:pPr>
      <w:r>
        <w:rPr/>
        <w:t>AATTCTCCCTTCTTTTTTTTTTTTATCATTTTTTGTGGGGTTGATCGAACCATATATTCATTTTTAAATAAAAGATATGAAGAAACTGGTGTGCGTGTTTTTTTGAATACCTTGGTGTGA</w:t>
      </w:r>
      <w:r>
        <w:rPr>
          <w:color w:val="FF0000"/>
        </w:rPr>
        <w:t>AGAAGATTCAGGAAAAAGGGCTT</w:t>
      </w:r>
      <w:r>
        <w:rPr/>
        <w:t xml:space="preserve">TGGGATTTAT </w:t>
      </w:r>
    </w:p>
    <w:p>
      <w:pPr>
        <w:pStyle w:val="Normal"/>
        <w:rPr/>
      </w:pPr>
      <w:r>
        <w:rPr/>
        <w:t>novel_mir_106</w:t>
      </w:r>
      <w:r>
        <w:rPr/>
        <w:t>:</w:t>
      </w:r>
    </w:p>
    <w:p>
      <w:pPr>
        <w:pStyle w:val="Normal"/>
        <w:rPr/>
      </w:pPr>
      <w:r>
        <w:rPr/>
        <w:t>TCTCAGAAAGGTGTTGAACC</w:t>
      </w:r>
      <w:r>
        <w:rPr>
          <w:color w:val="FF0000"/>
        </w:rPr>
        <w:t>TTACAAGGATAGTGAGAAAAC</w:t>
      </w:r>
      <w:r>
        <w:rPr/>
        <w:t xml:space="preserve">AATGATGGTTGATCCTTTCCTTTTCTCTGTTTTCTCATCATCCTTGTAAGTTTTAATCCTCTCTGTCTTCT </w:t>
      </w:r>
    </w:p>
    <w:p>
      <w:pPr>
        <w:pStyle w:val="Normal"/>
        <w:rPr/>
      </w:pPr>
      <w:r>
        <w:rPr/>
        <w:t>novel_mir_107</w:t>
      </w:r>
      <w:r>
        <w:rPr/>
        <w:t>:</w:t>
      </w:r>
    </w:p>
    <w:p>
      <w:pPr>
        <w:pStyle w:val="Normal"/>
        <w:rPr/>
      </w:pPr>
      <w:r>
        <w:rPr/>
        <w:t>GTGT</w:t>
      </w:r>
      <w:r>
        <w:rPr>
          <w:color w:val="FF0000"/>
        </w:rPr>
        <w:t>TTATTCCTACAATCCTTCTCA</w:t>
      </w:r>
      <w:r>
        <w:rPr/>
        <w:t xml:space="preserve">TCTTATTCATCATAGAAGAGAAGGATTGTAGGAATAAACACA </w:t>
      </w:r>
    </w:p>
    <w:p>
      <w:pPr>
        <w:pStyle w:val="Normal"/>
        <w:rPr/>
      </w:pPr>
      <w:r>
        <w:rPr/>
        <w:t>novel_mir_108</w:t>
      </w:r>
      <w:r>
        <w:rPr/>
        <w:t>:</w:t>
      </w:r>
    </w:p>
    <w:p>
      <w:pPr>
        <w:pStyle w:val="Normal"/>
        <w:rPr/>
      </w:pPr>
      <w:r>
        <w:rPr/>
        <w:t>TTTTCAACTATTGGTGACGTATCCTTGCATGATCGAGAGAGTGAAGAAATTTGTAAATAGCTTGCCAAAGTTCGACACT</w:t>
      </w:r>
      <w:r>
        <w:rPr>
          <w:color w:val="FF0000"/>
        </w:rPr>
        <w:t>CACTCGATCATGCAAGGACA</w:t>
      </w:r>
      <w:r>
        <w:rPr/>
        <w:t xml:space="preserve">CGACACCAATTGTTGAAAAC </w:t>
      </w:r>
    </w:p>
    <w:p>
      <w:pPr>
        <w:pStyle w:val="Normal"/>
        <w:rPr/>
      </w:pPr>
      <w:r>
        <w:rPr/>
        <w:t>novel_mir_109</w:t>
      </w:r>
      <w:r>
        <w:rPr/>
        <w:t>:</w:t>
      </w:r>
    </w:p>
    <w:p>
      <w:pPr>
        <w:pStyle w:val="Normal"/>
        <w:rPr/>
      </w:pPr>
      <w:r>
        <w:rPr/>
        <w:t>AGTTGTCGTTGCATCTGCAGTGCAGCTCCTGATACATCCTCAAGGTTCTTTTTTCTGGTACTCATTGCTGCTAAATGCAACATATTATTTTCGTCTTTATCTGTGATAGGAGTTACCATATCCTTCATTGAGCCTATCTCGTAAAGTAGATTGTAGATACCCTCATGGCGATGTATGACAGCAATGTGAAATATAGTTTGATTATTATCGTTCACCTTCCATA</w:t>
      </w:r>
      <w:r>
        <w:rPr>
          <w:color w:val="FF0000"/>
        </w:rPr>
        <w:t>TCAGATCAGGATATTGTCGGA</w:t>
      </w:r>
      <w:r>
        <w:rPr/>
        <w:t xml:space="preserve">TGAGCTCAAC </w:t>
      </w:r>
    </w:p>
    <w:p>
      <w:pPr>
        <w:pStyle w:val="Normal"/>
        <w:rPr/>
      </w:pPr>
      <w:r>
        <w:rPr/>
        <w:t>novel_mir_110</w:t>
      </w:r>
      <w:r>
        <w:rPr/>
        <w:t>:</w:t>
      </w:r>
    </w:p>
    <w:p>
      <w:pPr>
        <w:pStyle w:val="Normal"/>
        <w:rPr/>
      </w:pPr>
      <w:r>
        <w:rPr/>
        <w:t>TCTCTCACTTTCTCTGCCGCATCCATCAATTTGAACTTCTTTAAGTGCTCTCA</w:t>
      </w:r>
      <w:r>
        <w:rPr>
          <w:color w:val="FF0000"/>
        </w:rPr>
        <w:t>TATCAAAAGTGGTTGTGGCAG</w:t>
      </w:r>
      <w:r>
        <w:rPr/>
        <w:t xml:space="preserve">GGGTGATTAA </w:t>
      </w:r>
    </w:p>
    <w:p>
      <w:pPr>
        <w:pStyle w:val="Normal"/>
        <w:rPr/>
      </w:pPr>
      <w:r>
        <w:rPr/>
        <w:t>novel_mir_111</w:t>
      </w:r>
      <w:r>
        <w:rPr/>
        <w:t>:</w:t>
      </w:r>
    </w:p>
    <w:p>
      <w:pPr>
        <w:pStyle w:val="Normal"/>
        <w:rPr/>
      </w:pPr>
      <w:r>
        <w:rPr/>
        <w:t>GTGATGTAGACCAAATGACAAAGCTTGGAAGCATGGCTTTTTTGTGCACCATGATGGCTAATTTATTGCCTTCTTTAGCAACAA</w:t>
      </w:r>
      <w:r>
        <w:rPr>
          <w:color w:val="FF0000"/>
        </w:rPr>
        <w:t>TGGGCAGCAAGGAACTATTCA</w:t>
      </w:r>
      <w:r>
        <w:rPr/>
        <w:t xml:space="preserve">CAAACATCGT </w:t>
      </w:r>
    </w:p>
    <w:p>
      <w:pPr>
        <w:pStyle w:val="Normal"/>
        <w:rPr/>
      </w:pPr>
      <w:r>
        <w:rPr/>
        <w:t>novel_mir_112</w:t>
      </w:r>
      <w:r>
        <w:rPr/>
        <w:t>:</w:t>
      </w:r>
    </w:p>
    <w:p>
      <w:pPr>
        <w:pStyle w:val="Normal"/>
        <w:rPr/>
      </w:pPr>
      <w:r>
        <w:rPr/>
        <w:t>TAACAGCCGC</w:t>
      </w:r>
      <w:r>
        <w:rPr>
          <w:color w:val="FF0000"/>
        </w:rPr>
        <w:t>ACGGTGTATAGCGGCAAATAATT</w:t>
      </w:r>
      <w:r>
        <w:rPr/>
        <w:t xml:space="preserve">ATAAATGCGGCTATTAGGTGTGACAACATGGACTAATCATTTGCCGCTATACATCGTCATTTGCCGGGTTCAAT </w:t>
      </w:r>
    </w:p>
    <w:p>
      <w:pPr>
        <w:pStyle w:val="Normal"/>
        <w:rPr/>
      </w:pPr>
      <w:r>
        <w:rPr/>
        <w:t>novel_mir_113</w:t>
      </w:r>
      <w:r>
        <w:rPr/>
        <w:t>:</w:t>
      </w:r>
    </w:p>
    <w:p>
      <w:pPr>
        <w:pStyle w:val="Normal"/>
        <w:rPr/>
      </w:pPr>
      <w:r>
        <w:rPr/>
        <w:t>TTTAACGGTGAG</w:t>
      </w:r>
      <w:r>
        <w:rPr>
          <w:color w:val="FF0000"/>
        </w:rPr>
        <w:t>AACCATCGTGATTGGCACAGA</w:t>
      </w:r>
      <w:r>
        <w:rPr/>
        <w:t xml:space="preserve">GCTCGTGATTATCTCGTTGGAATTACTCTCACGTAGTAAGTGTCAGAGTAAATCCAACGAGTTGACAGCAGCCAATCGCCTATGATAATCACGAGCTATGTACCAATCCCGGTGTGTTCTCACCGTTACG </w:t>
      </w:r>
    </w:p>
    <w:p>
      <w:pPr>
        <w:pStyle w:val="Normal"/>
        <w:rPr/>
      </w:pPr>
      <w:r>
        <w:rPr/>
        <w:t>novel_mir_114</w:t>
      </w:r>
      <w:r>
        <w:rPr/>
        <w:t>:</w:t>
      </w:r>
    </w:p>
    <w:p>
      <w:pPr>
        <w:pStyle w:val="Normal"/>
        <w:rPr/>
      </w:pPr>
      <w:r>
        <w:rPr/>
        <w:t>TTTAACGGTGAGAACCATCGTGATTGGCACAGAGCTCGTGATTATCTCGTTGGAATTACTCTCACGTAGTAAGTGTCAGAGTAAATCCAACGAGTTGACAGCAGCCAATCGCCTATGATAATCACGAGCTA</w:t>
      </w:r>
      <w:r>
        <w:rPr>
          <w:color w:val="FF0000"/>
        </w:rPr>
        <w:t>TGTACCAATCCCGGTGTGTTCT</w:t>
      </w:r>
      <w:r>
        <w:rPr/>
        <w:t>CACCGTTACG</w:t>
      </w:r>
    </w:p>
    <w:p>
      <w:pPr>
        <w:pStyle w:val="Normal"/>
        <w:rPr/>
      </w:pPr>
      <w:r>
        <w:rPr/>
        <w:t>novel_mir_115</w:t>
      </w:r>
      <w:r>
        <w:rPr/>
        <w:t>:</w:t>
      </w:r>
    </w:p>
    <w:p>
      <w:pPr>
        <w:pStyle w:val="Normal"/>
        <w:rPr/>
      </w:pPr>
      <w:r>
        <w:rPr/>
        <w:t>TGTGGGCTCA</w:t>
      </w:r>
      <w:r>
        <w:rPr>
          <w:color w:val="FF0000"/>
        </w:rPr>
        <w:t>TGAGCTTATTTGATTTCGGCT</w:t>
      </w:r>
      <w:r>
        <w:rPr/>
        <w:t xml:space="preserve">TGTGTTTCATAAGCCGAAAAAAAATAAGCTCATAAGTCACG </w:t>
      </w:r>
    </w:p>
    <w:p>
      <w:pPr>
        <w:pStyle w:val="Normal"/>
        <w:rPr/>
      </w:pPr>
      <w:r>
        <w:rPr/>
        <w:t>novel_mir_116</w:t>
      </w:r>
      <w:r>
        <w:rPr/>
        <w:t>:</w:t>
      </w:r>
    </w:p>
    <w:p>
      <w:pPr>
        <w:pStyle w:val="Normal"/>
        <w:rPr/>
      </w:pPr>
      <w:r>
        <w:rPr/>
        <w:t>TGTGGGCTTA</w:t>
      </w:r>
      <w:r>
        <w:rPr>
          <w:color w:val="FF0000"/>
        </w:rPr>
        <w:t>TGTGATTTCGGCTTATTTTTC</w:t>
      </w:r>
      <w:r>
        <w:rPr/>
        <w:t xml:space="preserve">ATAAGCTCAACTTTTCTAGCTTAGTCCTAGTTTTTTATTGCTTATATAAGCTTATATTAGCTCATACATCTCAAAATAAGCCAAAAATTTTAGCTTATGAATAAAAAAGCCAAAATCATATAAGC </w:t>
      </w:r>
    </w:p>
    <w:p>
      <w:pPr>
        <w:pStyle w:val="Normal"/>
        <w:rPr/>
      </w:pPr>
      <w:r>
        <w:rPr/>
        <w:t>novel_mir_117</w:t>
      </w:r>
      <w:r>
        <w:rPr/>
        <w:t>:</w:t>
      </w:r>
    </w:p>
    <w:p>
      <w:pPr>
        <w:pStyle w:val="Normal"/>
        <w:rPr/>
      </w:pPr>
      <w:r>
        <w:rPr/>
        <w:t>CCTTAAAGTC</w:t>
      </w:r>
      <w:r>
        <w:rPr>
          <w:color w:val="FF0000"/>
        </w:rPr>
        <w:t>TTCGGGGAACATACTACATAG</w:t>
      </w:r>
      <w:r>
        <w:rPr/>
        <w:t xml:space="preserve">TAAGAATGATTTTTTTTGTTCGCTTTTCAAGGTAGTCATAGCTTAGCTTCAAATGAGCAAATTCTGACCTTATAGCTAAGCTTTGACATACGAAGAGAACTTCAAAGAATGGGAAAAACCACTTTATAACATAGAGAAACATGTAACTTTGGGTATTGATCCAGTTATAAGGTCATAATTTGCTCTTTTCGAGCTAAGCAATAACTACCTCGAAAGCGAACAAAAAATTCAATTTTCTTCCTATGTAGTATGTTTCTCGAAGACTTTTAAC </w:t>
      </w:r>
    </w:p>
    <w:p>
      <w:pPr>
        <w:pStyle w:val="Normal"/>
        <w:rPr/>
      </w:pPr>
      <w:r>
        <w:rPr/>
        <w:t>novel_mir_118</w:t>
      </w:r>
      <w:r>
        <w:rPr/>
        <w:t>:</w:t>
      </w:r>
    </w:p>
    <w:p>
      <w:pPr>
        <w:pStyle w:val="Normal"/>
        <w:rPr/>
      </w:pPr>
      <w:r>
        <w:rPr/>
        <w:t>TGTTTTTGCG</w:t>
      </w:r>
      <w:r>
        <w:rPr>
          <w:color w:val="FF0000"/>
        </w:rPr>
        <w:t>CAAGCTGTTGAGCTGCGTCGGCC</w:t>
      </w:r>
      <w:r>
        <w:rPr/>
        <w:t xml:space="preserve">TGCTCTTTAAGCAACAACCGAACAGTGTTTTCATCCATGCTCATGAGAACAATGAAAGCACCAATCGATACAACCTCAACGGGTCGTATCAATTTCTTTGTGCCTCACCGGTGCAGTCGACACCCTTGTACTTCGCCTTGGTTCAACAACAGTCCTTGGCGTATCATTC </w:t>
      </w:r>
    </w:p>
    <w:p>
      <w:pPr>
        <w:pStyle w:val="Normal"/>
        <w:rPr/>
      </w:pPr>
      <w:r>
        <w:rPr/>
        <w:t>novel_mir_119</w:t>
      </w:r>
      <w:r>
        <w:rPr/>
        <w:t>:</w:t>
      </w:r>
    </w:p>
    <w:p>
      <w:pPr>
        <w:pStyle w:val="Normal"/>
        <w:rPr/>
      </w:pPr>
      <w:r>
        <w:rPr/>
        <w:t>TTACACGACT</w:t>
      </w:r>
      <w:r>
        <w:rPr>
          <w:color w:val="FF0000"/>
        </w:rPr>
        <w:t>TAGCTTACGACATAGACGACA</w:t>
      </w:r>
      <w:r>
        <w:rPr/>
        <w:t xml:space="preserve">TACTTAATGAAATGGTTACCGAAGCTTTGGGGCGTCAGTTAAACCTTGAATCACATGCTATATCGTCTATGTCGCAGGCTAAATCGTGTTT </w:t>
      </w:r>
    </w:p>
    <w:p>
      <w:pPr>
        <w:pStyle w:val="Normal"/>
        <w:rPr/>
      </w:pPr>
      <w:r>
        <w:rPr/>
        <w:t>novel_mir_120</w:t>
      </w:r>
      <w:r>
        <w:rPr/>
        <w:t>:</w:t>
      </w:r>
    </w:p>
    <w:p>
      <w:pPr>
        <w:pStyle w:val="Normal"/>
        <w:rPr/>
      </w:pPr>
      <w:r>
        <w:rPr/>
        <w:t>AAATGATGCTCTTTCTATTT</w:t>
      </w:r>
      <w:r>
        <w:rPr>
          <w:color w:val="FF0000"/>
        </w:rPr>
        <w:t>TTCCACGGCTTTCTTGAACTG</w:t>
      </w:r>
      <w:r>
        <w:rPr/>
        <w:t xml:space="preserve">CATGAGTTTTGTCTAATCAGATCTGTGATTATATATTTATAATCGTTGCGGTTCAAGCAAGCTGTGGGAAGATAGAATGAGGATCAACACCA </w:t>
      </w:r>
    </w:p>
    <w:p>
      <w:pPr>
        <w:pStyle w:val="Normal"/>
        <w:rPr/>
      </w:pPr>
      <w:r>
        <w:rPr/>
        <w:t>novel_mir_121</w:t>
      </w:r>
      <w:r>
        <w:rPr/>
        <w:t>:</w:t>
      </w:r>
    </w:p>
    <w:p>
      <w:pPr>
        <w:pStyle w:val="Normal"/>
        <w:rPr/>
      </w:pPr>
      <w:r>
        <w:rPr/>
        <w:t>ATGAAGTTGATTGGTAACCCCGACTAGGGGTGTT</w:t>
      </w:r>
      <w:r>
        <w:rPr>
          <w:color w:val="FF0000"/>
        </w:rPr>
        <w:t>AGTCGGGTCGGGTTGGTCGGGTT</w:t>
      </w:r>
      <w:r>
        <w:rPr/>
        <w:t xml:space="preserve">CGG </w:t>
      </w:r>
    </w:p>
    <w:p>
      <w:pPr>
        <w:pStyle w:val="Normal"/>
        <w:rPr/>
      </w:pPr>
      <w:r>
        <w:rPr/>
        <w:t>novel_mir_122</w:t>
      </w:r>
      <w:r>
        <w:rPr/>
        <w:t>:</w:t>
      </w:r>
    </w:p>
    <w:p>
      <w:pPr>
        <w:pStyle w:val="Normal"/>
        <w:rPr/>
      </w:pPr>
      <w:r>
        <w:rPr/>
        <w:t>T</w:t>
      </w:r>
      <w:r>
        <w:rPr>
          <w:color w:val="FF0000"/>
        </w:rPr>
        <w:t>GCACTTGTCAAAGGTTGGATT</w:t>
      </w:r>
      <w:r>
        <w:rPr/>
        <w:t xml:space="preserve">GTTGGCTTCAGGGGCGGATCTACATACGATCCACCCGTGGCACGTGCC </w:t>
      </w:r>
    </w:p>
    <w:p>
      <w:pPr>
        <w:pStyle w:val="Normal"/>
        <w:rPr/>
      </w:pPr>
      <w:r>
        <w:rPr/>
        <w:t>novel_mir_123</w:t>
      </w:r>
      <w:r>
        <w:rPr/>
        <w:t>:</w:t>
      </w:r>
    </w:p>
    <w:p>
      <w:pPr>
        <w:pStyle w:val="Normal"/>
        <w:rPr/>
      </w:pPr>
      <w:r>
        <w:rPr/>
        <w:t>AGACTAAGAG</w:t>
      </w:r>
      <w:r>
        <w:rPr>
          <w:color w:val="FF0000"/>
        </w:rPr>
        <w:t>TGTGAACCACAAGTCGGATAT</w:t>
      </w:r>
      <w:r>
        <w:rPr/>
        <w:t xml:space="preserve">GTACTCGTTTGGGATAGTTTTGATTCAATTACTGTGTGGCAAGGAATCAAATCCTTTTAATTATTTGGCTGTGCGATTCATTACCCATTATCGAGAGAAAAAACTCGATAATATAGTTA </w:t>
      </w:r>
    </w:p>
    <w:p>
      <w:pPr>
        <w:pStyle w:val="Normal"/>
        <w:rPr/>
      </w:pPr>
      <w:r>
        <w:rPr/>
        <w:t>novel_mir_124</w:t>
      </w:r>
      <w:r>
        <w:rPr/>
        <w:t>:</w:t>
      </w:r>
    </w:p>
    <w:p>
      <w:pPr>
        <w:pStyle w:val="Normal"/>
        <w:rPr/>
      </w:pPr>
      <w:r>
        <w:rPr/>
        <w:t>TTTGTTCTAA</w:t>
      </w:r>
      <w:r>
        <w:rPr>
          <w:color w:val="FF0000"/>
        </w:rPr>
        <w:t>TTTCACTTGTAGATGGAGAGTCA</w:t>
      </w:r>
      <w:r>
        <w:rPr/>
        <w:t xml:space="preserve">TTGATTGTCCGATATGTTCAAACCTGTCGCATCTCTTGATATGGAAGTGAGGTTACTTGAAATTTCTAGAGAACACA </w:t>
      </w:r>
    </w:p>
    <w:p>
      <w:pPr>
        <w:pStyle w:val="Normal"/>
        <w:rPr/>
      </w:pPr>
      <w:r>
        <w:rPr/>
        <w:t>novel_mir_125</w:t>
      </w:r>
      <w:r>
        <w:rPr/>
        <w:t>:</w:t>
      </w:r>
    </w:p>
    <w:p>
      <w:pPr>
        <w:pStyle w:val="Normal"/>
        <w:rPr/>
      </w:pPr>
      <w:r>
        <w:rPr/>
        <w:t>TGAGGGAATTGTTGTAATAGATGTTTTGGAACAAATTAAACTGATGTTTG</w:t>
      </w:r>
      <w:r>
        <w:rPr>
          <w:color w:val="FF0000"/>
        </w:rPr>
        <w:t>TTCCGAAAACGTCTGTTACAAC</w:t>
      </w:r>
      <w:r>
        <w:rPr/>
        <w:t xml:space="preserve">TTTTTCCTTG </w:t>
      </w:r>
    </w:p>
    <w:p>
      <w:pPr>
        <w:pStyle w:val="Normal"/>
        <w:rPr/>
      </w:pPr>
      <w:r>
        <w:rPr/>
        <w:t>novel_mir_126</w:t>
      </w:r>
      <w:r>
        <w:rPr/>
        <w:t>:</w:t>
      </w:r>
    </w:p>
    <w:p>
      <w:pPr>
        <w:pStyle w:val="Normal"/>
        <w:rPr/>
      </w:pPr>
      <w:r>
        <w:rPr/>
        <w:t>TGAATAT</w:t>
      </w:r>
      <w:r>
        <w:rPr>
          <w:color w:val="FF0000"/>
        </w:rPr>
        <w:t>AAAGTGGACAATTATTATAG</w:t>
      </w:r>
      <w:r>
        <w:rPr/>
        <w:t xml:space="preserve">GAAGGAGACAGTATCATCTTCTATTATTAAACTAGTAGCAGCTGTTAGCAGTCGTTGTTTTATAACATAGTTGATAACTTTATATGAT </w:t>
      </w:r>
    </w:p>
    <w:p>
      <w:pPr>
        <w:pStyle w:val="Normal"/>
        <w:rPr/>
      </w:pPr>
      <w:r>
        <w:rPr/>
        <w:t>novel_mir_127</w:t>
      </w:r>
      <w:r>
        <w:rPr/>
        <w:t>:</w:t>
      </w:r>
    </w:p>
    <w:p>
      <w:pPr>
        <w:pStyle w:val="Normal"/>
        <w:rPr/>
      </w:pPr>
      <w:r>
        <w:rPr/>
        <w:t>TTTTGTTTAG</w:t>
      </w:r>
      <w:r>
        <w:rPr>
          <w:color w:val="FF0000"/>
        </w:rPr>
        <w:t>TAGCCAAGGATGACTTGCCAG</w:t>
      </w:r>
      <w:r>
        <w:rPr/>
        <w:t xml:space="preserve">CTCTAATACGAGTGATCTTTATATATCTCTCGGTGTTTGGATCATTTGATTGGTTTCTGGCAGTCAACCTGGCTATCTTGACAAGC </w:t>
      </w:r>
    </w:p>
    <w:p>
      <w:pPr>
        <w:pStyle w:val="Normal"/>
        <w:rPr/>
      </w:pPr>
      <w:r>
        <w:rPr/>
        <w:t>novel_mir_128</w:t>
      </w:r>
      <w:r>
        <w:rPr/>
        <w:t>:</w:t>
      </w:r>
    </w:p>
    <w:p>
      <w:pPr>
        <w:pStyle w:val="Normal"/>
        <w:rPr/>
      </w:pPr>
      <w:r>
        <w:rPr/>
        <w:t>CGCCTCACTG</w:t>
      </w:r>
      <w:r>
        <w:rPr>
          <w:color w:val="FF0000"/>
        </w:rPr>
        <w:t>TCCATGAAAGAGCTTGACGGG</w:t>
      </w:r>
      <w:r>
        <w:rPr/>
        <w:t xml:space="preserve">GTGCTATATTCGCGTTAACTTTTTCAGAAAGCGTGAGGTT </w:t>
      </w:r>
    </w:p>
    <w:p>
      <w:pPr>
        <w:pStyle w:val="Normal"/>
        <w:rPr/>
      </w:pPr>
      <w:r>
        <w:rPr/>
        <w:t>novel_mir_129</w:t>
      </w:r>
      <w:r>
        <w:rPr/>
        <w:t>:</w:t>
      </w:r>
    </w:p>
    <w:p>
      <w:pPr>
        <w:pStyle w:val="Normal"/>
        <w:rPr/>
      </w:pPr>
      <w:r>
        <w:rPr/>
        <w:t>GAGTCCCCCCCTTCTTGTCTCAACCAATCAAAAGATAGTTTAGTGGCCGGGGATGAT</w:t>
      </w:r>
      <w:r>
        <w:rPr>
          <w:color w:val="FF0000"/>
        </w:rPr>
        <w:t>ATTTGATTGGTTGAAAAGTG</w:t>
      </w:r>
      <w:r>
        <w:rPr/>
        <w:t xml:space="preserve">TAGTGGTCAC </w:t>
      </w:r>
    </w:p>
    <w:p>
      <w:pPr>
        <w:pStyle w:val="Normal"/>
        <w:rPr/>
      </w:pPr>
      <w:r>
        <w:rPr/>
        <w:t>novel_mir_130</w:t>
      </w:r>
      <w:r>
        <w:rPr/>
        <w:t>:</w:t>
      </w:r>
    </w:p>
    <w:p>
      <w:pPr>
        <w:pStyle w:val="Normal"/>
        <w:rPr/>
      </w:pPr>
      <w:r>
        <w:rPr/>
        <w:t>GTTTAACCACTCTTATATTCAGCGATAAAACAATTATACTGTGGATATTGAGAAACTAAAACGAAGTTGTACCATCTCAAGATGAAGAATGGTCCAAGTTCGTTTTAGCTTCTCCATGTCCACAATTTAATTGTTTTGTCGATGA</w:t>
      </w:r>
      <w:r>
        <w:rPr>
          <w:color w:val="FF0000"/>
        </w:rPr>
        <w:t>ATATAATAGTGGCTGAACCTA</w:t>
      </w:r>
      <w:r>
        <w:rPr/>
        <w:t xml:space="preserve">TTGTCTCACA </w:t>
      </w:r>
    </w:p>
    <w:p>
      <w:pPr>
        <w:pStyle w:val="Normal"/>
        <w:rPr/>
      </w:pPr>
      <w:r>
        <w:rPr/>
        <w:t>novel_mir_131</w:t>
      </w:r>
      <w:r>
        <w:rPr/>
        <w:t>:</w:t>
      </w:r>
    </w:p>
    <w:p>
      <w:pPr>
        <w:pStyle w:val="Normal"/>
        <w:rPr/>
      </w:pPr>
      <w:r>
        <w:rPr/>
        <w:t>GCTGTAGCCAATGATTTTTGCGTAACTTATTTGTATTTTATTTCTTAGTAAAATTTTGGAGTATAAATTA</w:t>
      </w:r>
      <w:r>
        <w:rPr>
          <w:color w:val="FF0000"/>
        </w:rPr>
        <w:t>CGCGAAAATCGTTGGTTATC</w:t>
      </w:r>
      <w:r>
        <w:rPr/>
        <w:t xml:space="preserve">AGAAGATATTGGAGCAAAGA </w:t>
      </w:r>
    </w:p>
    <w:p>
      <w:pPr>
        <w:pStyle w:val="Normal"/>
        <w:rPr/>
      </w:pPr>
      <w:r>
        <w:rPr/>
        <w:t>novel_mir_132</w:t>
      </w:r>
      <w:r>
        <w:rPr/>
        <w:t>:</w:t>
      </w:r>
    </w:p>
    <w:p>
      <w:pPr>
        <w:pStyle w:val="Normal"/>
        <w:rPr/>
      </w:pPr>
      <w:r>
        <w:rPr/>
        <w:t>AGGTTTTGATAACGAATTGTTAATTGGAAAGGTTTACAAGGTTGTTGTTTTAGATTATGTCCATCTAGTGAAGATAGGCATTAATTCTTCTTCTTGTGGTTTAGACT</w:t>
      </w:r>
      <w:r>
        <w:rPr>
          <w:color w:val="FF0000"/>
        </w:rPr>
        <w:t>ACTTTCATAATAGTGTTGTCA</w:t>
      </w:r>
      <w:r>
        <w:rPr/>
        <w:t xml:space="preserve">TTCAAAACGG </w:t>
      </w:r>
    </w:p>
    <w:p>
      <w:pPr>
        <w:pStyle w:val="Normal"/>
        <w:rPr/>
      </w:pPr>
      <w:r>
        <w:rPr/>
        <w:t>novel_mir_133</w:t>
      </w:r>
      <w:r>
        <w:rPr/>
        <w:t>:</w:t>
      </w:r>
    </w:p>
    <w:p>
      <w:pPr>
        <w:pStyle w:val="Normal"/>
        <w:rPr/>
      </w:pPr>
      <w:r>
        <w:rPr/>
        <w:t>ATGTCTACCG</w:t>
      </w:r>
      <w:r>
        <w:rPr>
          <w:color w:val="FF0000"/>
        </w:rPr>
        <w:t>TTTAAGGTGGCAATGAGGATG</w:t>
      </w:r>
      <w:r>
        <w:rPr/>
        <w:t xml:space="preserve">TGTACTCTGTACCTGTGGCCACAAAGTATCCATCCTCATTTCCCACCTTGAACAGCAACCAT </w:t>
      </w:r>
    </w:p>
    <w:p>
      <w:pPr>
        <w:pStyle w:val="Normal"/>
        <w:rPr/>
      </w:pPr>
      <w:r>
        <w:rPr/>
        <w:t>novel_mir_134</w:t>
      </w:r>
      <w:r>
        <w:rPr/>
        <w:t>:</w:t>
      </w:r>
    </w:p>
    <w:p>
      <w:pPr>
        <w:pStyle w:val="Normal"/>
        <w:rPr/>
      </w:pPr>
      <w:r>
        <w:rPr/>
        <w:t>AAATGATAGTCGACATATAACTATCTAAGTCAACATTAATTTAACGTTTTAAAGTAAAAAATAAAAATAAGAAATCCACGTATTGTTTTTTACCGGTGTAGTCGGGTGCCTGTAAAGCCACATAAGCAAACGTATGATGATGAAAAAAAAAATTATA</w:t>
      </w:r>
      <w:r>
        <w:rPr>
          <w:color w:val="FF0000"/>
        </w:rPr>
        <w:t>AAGTTGGATGGGTATTGTTGT</w:t>
      </w:r>
      <w:r>
        <w:rPr/>
        <w:t xml:space="preserve">ATTATTTTTT </w:t>
      </w:r>
    </w:p>
    <w:p>
      <w:pPr>
        <w:pStyle w:val="Normal"/>
        <w:rPr/>
      </w:pPr>
      <w:r>
        <w:rPr/>
        <w:t>novel_mir_135</w:t>
      </w:r>
      <w:r>
        <w:rPr/>
        <w:t>:</w:t>
      </w:r>
    </w:p>
    <w:p>
      <w:pPr>
        <w:pStyle w:val="Normal"/>
        <w:rPr/>
      </w:pPr>
      <w:r>
        <w:rPr/>
        <w:t>TCGTTTCTATTCCAATTGTCTACTACTTAAACAACTATAAGTAGTAAGTTTATACTACTGCTTATTCATACTATGTATTATACGTAGTAGTATGAATTTACCACTTCTAGTCG</w:t>
      </w:r>
      <w:r>
        <w:rPr>
          <w:color w:val="FF0000"/>
        </w:rPr>
        <w:t>TTTAAGTAGTGGACAATTGGA</w:t>
      </w:r>
      <w:r>
        <w:rPr/>
        <w:t xml:space="preserve">AAAGAAACAA  </w:t>
      </w:r>
    </w:p>
    <w:p>
      <w:pPr>
        <w:pStyle w:val="Normal"/>
        <w:rPr/>
      </w:pPr>
      <w:r>
        <w:rPr/>
        <w:t>novel_mir_136</w:t>
      </w:r>
      <w:r>
        <w:rPr/>
        <w:t>:</w:t>
      </w:r>
    </w:p>
    <w:p>
      <w:pPr>
        <w:pStyle w:val="Normal"/>
        <w:rPr/>
      </w:pPr>
      <w:r>
        <w:rPr/>
        <w:t>GTATTTGTGATAAGGATTTTGTTATATCTTGTTTCCGTGTTTGTTTTTAAGTTTGTGATGTGATATGACATCATTTTACAACAC</w:t>
      </w:r>
      <w:r>
        <w:rPr>
          <w:color w:val="FF0000"/>
        </w:rPr>
        <w:t>CGGAGCGGGGTATGGGGGAGGTA</w:t>
      </w:r>
      <w:r>
        <w:rPr/>
        <w:t xml:space="preserve">TGATGTAGAT </w:t>
      </w:r>
    </w:p>
    <w:p>
      <w:pPr>
        <w:pStyle w:val="Normal"/>
        <w:rPr/>
      </w:pPr>
      <w:r>
        <w:rPr/>
        <w:t>novel_mir_137</w:t>
      </w:r>
      <w:r>
        <w:rPr/>
        <w:t>:</w:t>
      </w:r>
    </w:p>
    <w:p>
      <w:pPr>
        <w:pStyle w:val="Normal"/>
        <w:rPr/>
      </w:pPr>
      <w:r>
        <w:rPr/>
        <w:t>CATTGCCTTCCTCCCACATCTGTTCGAAAAGTTTCATATACATACATACTAGTATGAAG</w:t>
      </w:r>
      <w:r>
        <w:rPr>
          <w:color w:val="FF0000"/>
        </w:rPr>
        <w:t>CCTTTTGAACAAATCTGGGAG</w:t>
      </w:r>
      <w:r>
        <w:rPr/>
        <w:t xml:space="preserve">AAAGGTAGTC </w:t>
      </w:r>
    </w:p>
    <w:p>
      <w:pPr>
        <w:pStyle w:val="Normal"/>
        <w:rPr/>
      </w:pPr>
      <w:r>
        <w:rPr/>
        <w:t>novel_mir_138</w:t>
      </w:r>
      <w:r>
        <w:rPr/>
        <w:t>:</w:t>
      </w:r>
    </w:p>
    <w:p>
      <w:pPr>
        <w:pStyle w:val="Normal"/>
        <w:rPr/>
      </w:pPr>
      <w:r>
        <w:rPr/>
        <w:t>TCATTAATCCGATTTAGGGTTTGTAGCTGTTGTTTCTTGATCTGCTCCTGCTCACAGTTAA</w:t>
      </w:r>
      <w:r>
        <w:rPr>
          <w:color w:val="FF0000"/>
        </w:rPr>
        <w:t>TACTACAATCCCTAATTTGTA</w:t>
      </w:r>
      <w:r>
        <w:rPr/>
        <w:t>ACACATA</w:t>
      </w:r>
    </w:p>
    <w:p>
      <w:pPr>
        <w:pStyle w:val="Normal"/>
        <w:rPr/>
      </w:pPr>
      <w:r>
        <w:rPr/>
        <w:t>novel_mir_139</w:t>
      </w:r>
      <w:r>
        <w:rPr/>
        <w:t>:</w:t>
      </w:r>
    </w:p>
    <w:p>
      <w:pPr>
        <w:pStyle w:val="Normal"/>
        <w:rPr/>
      </w:pPr>
      <w:r>
        <w:rPr/>
        <w:t>ACTCTGACAA</w:t>
      </w:r>
      <w:r>
        <w:rPr>
          <w:color w:val="FF0000"/>
        </w:rPr>
        <w:t>TCTGTCTTATGAATTTGGCCT</w:t>
      </w:r>
      <w:r>
        <w:rPr/>
        <w:t>CGTGTCCATTAGCTAATACCATTCCTGTCAAACTTCCTGCTTTTCTAAGAGAAGCCCTCCATGCATTCACCTTCTCCGACCATTGAATCTTCTTCTGATGGTCTGGCTCTGTCTCGATTATATCATCATACCGAGAAAACGCCTTTTCAAAGCTTCCTGTTTGATTTCGGACATCAGATGGCTCAATATTGTAGAATACAGGAACAACTTCATGCTTAGAGGAAAGCCTCTCGTTTTCTTCTATAATCGTCAAAACCTCATCAAGGCACCACTTGGAAGATG</w:t>
      </w:r>
    </w:p>
    <w:p>
      <w:pPr>
        <w:pStyle w:val="Normal"/>
        <w:rPr/>
      </w:pPr>
      <w:r>
        <w:rPr/>
        <w:t>novel_mir_140</w:t>
      </w:r>
      <w:r>
        <w:rPr/>
        <w:t>:</w:t>
      </w:r>
    </w:p>
    <w:p>
      <w:pPr>
        <w:pStyle w:val="Normal"/>
        <w:rPr/>
      </w:pPr>
      <w:r>
        <w:rPr/>
        <w:t>TTGCAATACCAATGACTATCTAGAGTCATTAGATTCTCACGTGAGACAAGTGCAACACAAGCTTTTGGAAGCACAAGTCTCATGTGAAC</w:t>
      </w:r>
      <w:r>
        <w:rPr>
          <w:color w:val="FF0000"/>
        </w:rPr>
        <w:t>TAATGACTCAAGATATGCATT</w:t>
      </w:r>
      <w:r>
        <w:rPr/>
        <w:t>GATGTTGCAA</w:t>
      </w:r>
    </w:p>
    <w:p>
      <w:pPr>
        <w:pStyle w:val="Normal"/>
        <w:rPr/>
      </w:pPr>
      <w:r>
        <w:rPr/>
        <w:t>novel_mir_141</w:t>
      </w:r>
      <w:r>
        <w:rPr/>
        <w:t>:</w:t>
      </w:r>
    </w:p>
    <w:p>
      <w:pPr>
        <w:pStyle w:val="Normal"/>
        <w:rPr/>
      </w:pPr>
      <w:r>
        <w:rPr/>
        <w:t>TCAATGCATATCTTGAGTCATTAGTTCACATGAGACTTGTGCTTCCAAAAGCTTGTGTTGCACTTGTCTCA</w:t>
      </w:r>
      <w:r>
        <w:rPr>
          <w:color w:val="FF0000"/>
        </w:rPr>
        <w:t>CGTGAGAATCTAATGACTCTAG</w:t>
      </w:r>
      <w:r>
        <w:rPr/>
        <w:t>ATAGTCATTG</w:t>
      </w:r>
    </w:p>
    <w:p>
      <w:pPr>
        <w:pStyle w:val="Normal"/>
        <w:rPr/>
      </w:pPr>
      <w:r>
        <w:rPr/>
        <w:t>novel_mir_142</w:t>
      </w:r>
      <w:r>
        <w:rPr/>
        <w:t>:</w:t>
      </w:r>
    </w:p>
    <w:p>
      <w:pPr>
        <w:pStyle w:val="Normal"/>
        <w:rPr/>
      </w:pPr>
      <w:r>
        <w:rPr/>
        <w:t>AGCTACAGCG</w:t>
      </w:r>
      <w:r>
        <w:rPr>
          <w:color w:val="FF0000"/>
        </w:rPr>
        <w:t>AGAGCTGTTTTTGATCTTCTA</w:t>
      </w:r>
      <w:r>
        <w:rPr/>
        <w:t>TCTGCTGATTTCGAAGCTAACAGCTTTGTTGAGAA</w:t>
      </w:r>
    </w:p>
    <w:p>
      <w:pPr>
        <w:pStyle w:val="Normal"/>
        <w:rPr/>
      </w:pPr>
      <w:r>
        <w:rPr/>
        <w:t>novel_mir_143</w:t>
      </w:r>
      <w:r>
        <w:rPr/>
        <w:t>:</w:t>
      </w:r>
    </w:p>
    <w:p>
      <w:pPr>
        <w:pStyle w:val="Normal"/>
        <w:rPr/>
      </w:pPr>
      <w:r>
        <w:rPr/>
        <w:t>GAGACAGGTT</w:t>
      </w:r>
      <w:r>
        <w:rPr>
          <w:color w:val="FF0000"/>
        </w:rPr>
        <w:t>ATCGGGTCGGGTTGAATCGGGTT</w:t>
      </w:r>
      <w:r>
        <w:rPr/>
        <w:t>TTGAATTTTTACAAAGTGCCCTACAACCTGACCCGATTAAGAAGGGTTCG</w:t>
      </w:r>
    </w:p>
    <w:p>
      <w:pPr>
        <w:pStyle w:val="Normal"/>
        <w:rPr/>
      </w:pPr>
      <w:r>
        <w:rPr/>
        <w:t>novel_mir_144</w:t>
      </w:r>
      <w:r>
        <w:rPr/>
        <w:t>:</w:t>
      </w:r>
    </w:p>
    <w:p>
      <w:pPr>
        <w:pStyle w:val="Normal"/>
        <w:rPr/>
      </w:pPr>
      <w:r>
        <w:rPr/>
        <w:t>AGTCATATTGTTTAAGTCTCAATTATCATCATCTATGATATTTTTCATCACCAGTTAAAGGCTTTTTTTCAGATGGATGA</w:t>
      </w:r>
      <w:r>
        <w:rPr>
          <w:color w:val="FF0000"/>
        </w:rPr>
        <w:t>AGATGATGACCATTGAAGACCTA</w:t>
      </w:r>
      <w:r>
        <w:rPr/>
        <w:t>AAAGTTGATG</w:t>
      </w:r>
    </w:p>
    <w:p>
      <w:pPr>
        <w:pStyle w:val="Normal"/>
        <w:rPr/>
      </w:pPr>
      <w:r>
        <w:rPr/>
        <w:t>novel_mir_145</w:t>
      </w:r>
      <w:r>
        <w:rPr/>
        <w:t>:</w:t>
      </w:r>
    </w:p>
    <w:p>
      <w:pPr>
        <w:pStyle w:val="Normal"/>
        <w:rPr/>
      </w:pPr>
      <w:r>
        <w:rPr/>
        <w:t>ATCCATTTTA</w:t>
      </w:r>
      <w:r>
        <w:rPr>
          <w:color w:val="FF0000"/>
        </w:rPr>
        <w:t>ATCAGTCGTTTGGTTTCAGTT</w:t>
      </w:r>
      <w:r>
        <w:rPr/>
        <w:t>CTGTCATCGAAACCACCTGTACAACCACATCTATTCCAACCATAAGTTTCTACCACTCATACCACAAGATCTATTACCACAAAAAGCAGATCTACAACTCAAACCACCGAATCTGCTATACAAACCACAAGATCTACCACCCAAACCAGACACAACTGAAACCAAACGATTGATTAAAATGGTG</w:t>
      </w:r>
    </w:p>
    <w:p>
      <w:pPr>
        <w:pStyle w:val="Normal"/>
        <w:rPr/>
      </w:pPr>
      <w:r>
        <w:rPr/>
        <w:t>novel_mir_146</w:t>
      </w:r>
      <w:r>
        <w:rPr/>
        <w:t>:</w:t>
      </w:r>
    </w:p>
    <w:p>
      <w:pPr>
        <w:pStyle w:val="Normal"/>
        <w:rPr/>
      </w:pPr>
      <w:r>
        <w:rPr/>
        <w:t>ACCGATGGCT</w:t>
      </w:r>
      <w:r>
        <w:rPr>
          <w:color w:val="FF0000"/>
        </w:rPr>
        <w:t>TAAATGGCAATCAAGACTCCC</w:t>
      </w:r>
      <w:r>
        <w:rPr/>
        <w:t>ATAAGATGTGTGTTCATATAGATGTCTAATAGTAACAGTGGCTGATTGTAATTTGATCTCTTTCCATTGGA</w:t>
      </w:r>
    </w:p>
    <w:p>
      <w:pPr>
        <w:pStyle w:val="Normal"/>
        <w:rPr/>
      </w:pPr>
      <w:r>
        <w:rPr/>
        <w:t>novel_mir_147</w:t>
      </w:r>
      <w:r>
        <w:rPr/>
        <w:t>:</w:t>
      </w:r>
    </w:p>
    <w:p>
      <w:pPr>
        <w:pStyle w:val="Normal"/>
        <w:rPr/>
      </w:pPr>
      <w:r>
        <w:rPr/>
        <w:t>ACTTAGGGAG</w:t>
      </w:r>
      <w:r>
        <w:rPr>
          <w:color w:val="FF0000"/>
        </w:rPr>
        <w:t>TGTTTGTTTCGGCTTATATAG</w:t>
      </w:r>
      <w:r>
        <w:rPr/>
        <w:t>CAGGCTTATGGCTTATTTGGTTTTGAGCTTATGTTTCATTACTTTTTGTGGCTCATTTTGCAACCTTTTGGCTTATATAAGATTATTATGACATAATAAATATATGAAAGCCGAACAAACACCCCATTAA</w:t>
      </w:r>
    </w:p>
    <w:p>
      <w:pPr>
        <w:pStyle w:val="Normal"/>
        <w:rPr/>
      </w:pPr>
      <w:r>
        <w:rPr/>
        <w:t>novel_mir_148</w:t>
      </w:r>
      <w:r>
        <w:rPr/>
        <w:t>:</w:t>
      </w:r>
    </w:p>
    <w:p>
      <w:pPr>
        <w:pStyle w:val="Normal"/>
        <w:rPr/>
      </w:pPr>
      <w:r>
        <w:rPr/>
        <w:t>CATTATCACC</w:t>
      </w:r>
      <w:r>
        <w:rPr>
          <w:color w:val="FF0000"/>
        </w:rPr>
        <w:t>ATTGTATTTGCAGCAGCTATT</w:t>
      </w:r>
      <w:r>
        <w:rPr/>
        <w:t>ACAGTGCCCGGTGGAAATAATCAAGAATCAGGGGTACCTATTTTCACTAACAACATTGCTTTTAGAGTATTTGCTATATCAGATGCAATATCACTATTC</w:t>
      </w:r>
    </w:p>
    <w:p>
      <w:pPr>
        <w:pStyle w:val="Normal"/>
        <w:rPr/>
      </w:pPr>
      <w:r>
        <w:rPr/>
        <w:t>novel_mir_149</w:t>
      </w:r>
      <w:r>
        <w:rPr/>
        <w:t>:</w:t>
      </w:r>
    </w:p>
    <w:p>
      <w:pPr>
        <w:pStyle w:val="Normal"/>
        <w:rPr/>
      </w:pPr>
      <w:r>
        <w:rPr/>
        <w:t>TGGAGGAACGTGTGTTATTCGTGGGTGTGTTCCTAAAAAGATTTTGGTCTATGGAGCAACCTTCGGGCCTGAAATTCAGGACGCAAGGGAGTATGGATGGCAAGTGAGTGAGAATGTTGATTTTGACTGGAAAAAGCTACTACAGAAGAAGACCGAGGAAATAGTGAGGCTAAATGGGGTATACAAGCGCTTACTTTCAAATGCGGGAGTCAAACTGTTTGAAGGGGAGGGGAGGATTGTCGGCCCTAATGAAGTGGA</w:t>
      </w:r>
      <w:r>
        <w:rPr>
          <w:color w:val="FF0000"/>
        </w:rPr>
        <w:t>GGTGATACAGTTGGATGGCAC</w:t>
      </w:r>
      <w:r>
        <w:rPr/>
        <w:t>TAAACTGTCC</w:t>
      </w:r>
    </w:p>
    <w:p>
      <w:pPr>
        <w:pStyle w:val="Normal"/>
        <w:rPr/>
      </w:pPr>
      <w:r>
        <w:rPr/>
        <w:t>novel_mir_150</w:t>
      </w:r>
      <w:r>
        <w:rPr/>
        <w:t>:</w:t>
      </w:r>
    </w:p>
    <w:p>
      <w:pPr>
        <w:pStyle w:val="Normal"/>
        <w:rPr/>
      </w:pPr>
      <w:r>
        <w:rPr/>
        <w:t>TTTCAAGACA</w:t>
      </w:r>
      <w:r>
        <w:rPr>
          <w:color w:val="FF0000"/>
        </w:rPr>
        <w:t>CGAATCTGAAACTAAATGACGA</w:t>
      </w:r>
      <w:r>
        <w:rPr/>
        <w:t xml:space="preserve">TTTTGCTAGACCAAAGTTTCATGCTGCTGCTGCTATGGAATGGTTAGGCATACGGTTGGATATGCTGTCGTCTTTTACTTTTGTTGTGTTTCTAATTTTCTTGATA </w:t>
      </w:r>
    </w:p>
    <w:p>
      <w:pPr>
        <w:pStyle w:val="Normal"/>
        <w:rPr/>
      </w:pPr>
      <w:r>
        <w:rPr/>
        <w:t>novel_mir_151</w:t>
      </w:r>
      <w:r>
        <w:rPr/>
        <w:t>:</w:t>
      </w:r>
    </w:p>
    <w:p>
      <w:pPr>
        <w:pStyle w:val="Normal"/>
        <w:rPr/>
      </w:pPr>
      <w:r>
        <w:rPr/>
        <w:t>TAAGTATTTCATTCTCGATGCAACTTCTCTCACATTGAAAAATGTATCGCTGAAACGATCCATGCCCAGCGAAACAAGTTACAT</w:t>
      </w:r>
      <w:r>
        <w:rPr>
          <w:color w:val="FF0000"/>
        </w:rPr>
        <w:t>TGTGAGAGAAGCAGCATTGAGAG</w:t>
      </w:r>
      <w:r>
        <w:rPr/>
        <w:t>TGAAATATTT</w:t>
      </w:r>
    </w:p>
    <w:p>
      <w:pPr>
        <w:pStyle w:val="Normal"/>
        <w:rPr/>
      </w:pPr>
      <w:r>
        <w:rPr/>
        <w:t>novel_mir_152</w:t>
      </w:r>
      <w:r>
        <w:rPr/>
        <w:t>:</w:t>
      </w:r>
    </w:p>
    <w:p>
      <w:pPr>
        <w:pStyle w:val="Normal"/>
        <w:rPr/>
      </w:pPr>
      <w:r>
        <w:rPr/>
        <w:t>GACCCCATAGGGGGGTTCTAATAGTACAACCCGCGGGGTTTTGTGGTGGCGGATCCTGCGTATGTGACCTCGGGTGGTGGTGAGATCCGGCAGTGGAGGGGTACGGTGGTGAGGTTGTGGTTTTTTTTA</w:t>
      </w:r>
      <w:r>
        <w:rPr>
          <w:color w:val="FF0000"/>
        </w:rPr>
        <w:t>TGGGTTGTACTATTAGAACCC</w:t>
      </w:r>
      <w:r>
        <w:rPr/>
        <w:t>CCTATAGGGT</w:t>
      </w:r>
    </w:p>
    <w:p>
      <w:pPr>
        <w:pStyle w:val="Normal"/>
        <w:rPr/>
      </w:pPr>
      <w:r>
        <w:rPr/>
        <w:t>novel_mir_153</w:t>
      </w:r>
      <w:r>
        <w:rPr/>
        <w:t>:</w:t>
      </w:r>
    </w:p>
    <w:p>
      <w:pPr>
        <w:pStyle w:val="Normal"/>
        <w:rPr/>
      </w:pPr>
      <w:r>
        <w:rPr/>
        <w:t>AACAAGTTGCTGATACATGTCTGGTGTCAATCTTCCAGTGCTTGTGC</w:t>
      </w:r>
      <w:r>
        <w:rPr>
          <w:color w:val="FF0000"/>
        </w:rPr>
        <w:t>AGGATCCTGACTCAGACACGG</w:t>
      </w:r>
      <w:r>
        <w:rPr/>
        <w:t>TGCAAGTGTA</w:t>
      </w:r>
    </w:p>
    <w:p>
      <w:pPr>
        <w:pStyle w:val="Normal"/>
        <w:rPr/>
      </w:pPr>
      <w:r>
        <w:rPr/>
        <w:t>novel_mir_154</w:t>
      </w:r>
      <w:r>
        <w:rPr/>
        <w:t>:</w:t>
      </w:r>
    </w:p>
    <w:p>
      <w:pPr>
        <w:pStyle w:val="Normal"/>
        <w:rPr/>
      </w:pPr>
      <w:r>
        <w:rPr/>
        <w:t>GAAGAAAAAA</w:t>
      </w:r>
      <w:r>
        <w:rPr>
          <w:color w:val="FF0000"/>
        </w:rPr>
        <w:t>TGGAACTGCATGATCAAGGGT</w:t>
      </w:r>
      <w:r>
        <w:rPr/>
        <w:t>TAGAAAAGTACCAAGACATAGTTAGGGCTGCGTCACAGTTTCTGTTCTACAAATCCCCTGAGGAACTTAAAGAGCTTCTCTCCATAGGTTTCCACATTAACAATCACAAAACGTGGTTTTCACTCAATGAAAATGGAGAACACAGTGAAATGTTATCTATAGCGGATTGTTTGATTCCACATGACGGTTACAGTTTATGTTATACTGAGCTTTATTCAAGGTGACTTATCCTCCTCCTCCACCTCCTCATCCCTAATAATATTTCATAAGTATTATTCTATGCTTCTTCTTCATGCAGATTTCCACGCTTTTTAAA</w:t>
      </w:r>
    </w:p>
    <w:p>
      <w:pPr>
        <w:pStyle w:val="Normal"/>
        <w:rPr/>
      </w:pPr>
      <w:r>
        <w:rPr/>
        <w:t>novel_mir_155</w:t>
      </w:r>
      <w:r>
        <w:rPr/>
        <w:t>:</w:t>
      </w:r>
    </w:p>
    <w:p>
      <w:pPr>
        <w:pStyle w:val="Normal"/>
        <w:rPr/>
      </w:pPr>
      <w:r>
        <w:rPr/>
        <w:t>G</w:t>
      </w:r>
      <w:r>
        <w:rPr>
          <w:color w:val="FF0000"/>
        </w:rPr>
        <w:t>AATTTGAGATTTGGACATGCA</w:t>
      </w:r>
      <w:r>
        <w:rPr/>
        <w:t>ACGGGCAGGTGAAGTTCTTCAAAATGAGCACAATACGAAAGAGATAATGTCTCGAGATTCGGAGTCA</w:t>
      </w:r>
    </w:p>
    <w:p>
      <w:pPr>
        <w:pStyle w:val="Normal"/>
        <w:rPr/>
      </w:pPr>
      <w:r>
        <w:rPr/>
        <w:t>novel_mir_156</w:t>
      </w:r>
      <w:r>
        <w:rPr/>
        <w:t>:</w:t>
      </w:r>
    </w:p>
    <w:p>
      <w:pPr>
        <w:pStyle w:val="Normal"/>
        <w:rPr/>
      </w:pPr>
      <w:r>
        <w:rPr/>
        <w:t>CACAGATGTA</w:t>
      </w:r>
      <w:r>
        <w:rPr>
          <w:color w:val="FF0000"/>
        </w:rPr>
        <w:t>AGCAGGGACGGAACCAGGGCACA</w:t>
      </w:r>
      <w:r>
        <w:rPr/>
        <w:t>ATCTGACCAGGCGCATTTACGAAAAAGTATACAAAACGAGGAACACAATTTTTTTCAACCAGGTGCATTTAAGAAAATTCGAGATTTTTTACCAAAATTAGCACTACACTGCAAAACCCTGGTTCCGTCCCTGGTCACAAATGTT</w:t>
      </w:r>
    </w:p>
    <w:p>
      <w:pPr>
        <w:pStyle w:val="Normal"/>
        <w:rPr/>
      </w:pPr>
      <w:r>
        <w:rPr/>
        <w:t>novel_mir_157</w:t>
      </w:r>
      <w:r>
        <w:rPr/>
        <w:t>:</w:t>
      </w:r>
    </w:p>
    <w:p>
      <w:pPr>
        <w:pStyle w:val="Normal"/>
        <w:rPr/>
      </w:pPr>
      <w:r>
        <w:rPr/>
        <w:t>TCTATCCTAC</w:t>
      </w:r>
      <w:r>
        <w:rPr>
          <w:color w:val="FF0000"/>
        </w:rPr>
        <w:t>TTGTCACAGCTATTGTCGGCA</w:t>
      </w:r>
      <w:r>
        <w:rPr/>
        <w:t>TTGTAGTTGGAGTTAACTCCAAAACTTCCAACAACAATTCCGACAATAGCTCTGACAACATTAAAGCA</w:t>
      </w:r>
    </w:p>
    <w:p>
      <w:pPr>
        <w:pStyle w:val="Normal"/>
        <w:rPr/>
      </w:pPr>
      <w:r>
        <w:rPr/>
        <w:t>novel_mir_158</w:t>
      </w:r>
      <w:r>
        <w:rPr/>
        <w:t>:</w:t>
      </w:r>
    </w:p>
    <w:p>
      <w:pPr>
        <w:pStyle w:val="Normal"/>
        <w:rPr/>
      </w:pPr>
      <w:r>
        <w:rPr/>
        <w:t>AAAAGATACA</w:t>
      </w:r>
      <w:r>
        <w:rPr>
          <w:color w:val="FF0000"/>
        </w:rPr>
        <w:t>TCAGAGGACGTACATGAAGAA</w:t>
      </w:r>
      <w:r>
        <w:rPr/>
        <w:t>GAAAATATTGACCAGGTGTTTTTTAGTCGTTTACAACGAAAACCTGCTGATAAGCCTAAGAAGAAGAAGGCGAAAGTTGATTTTTTTGAGACTTTGGTTAAGGAGTACAGTAATGAAAATGAGAAGTGCAAAAGTGACGAGAATGGGTTAGAGAAGCGGCACATTAACAAAGATTCTTCAGTAGTTCGTGATAGAAAAGTT</w:t>
      </w:r>
    </w:p>
    <w:p>
      <w:pPr>
        <w:pStyle w:val="Normal"/>
        <w:rPr/>
      </w:pPr>
      <w:r>
        <w:rPr/>
        <w:t>novel_mir_159</w:t>
      </w:r>
      <w:r>
        <w:rPr/>
        <w:t>:</w:t>
      </w:r>
    </w:p>
    <w:p>
      <w:pPr>
        <w:pStyle w:val="Normal"/>
        <w:rPr/>
      </w:pPr>
      <w:r>
        <w:rPr/>
        <w:t>AGCCTTTGTA</w:t>
      </w:r>
      <w:r>
        <w:rPr>
          <w:color w:val="FF0000"/>
        </w:rPr>
        <w:t>AGGATATATATGCAATTCCCCCA</w:t>
      </w:r>
      <w:r>
        <w:rPr/>
        <w:t>TTAATAATTAAGTATTACTTTCGCTATGGGGATTGATAGCAGCTAAATCCTCCATAACATAGGTTG</w:t>
      </w:r>
    </w:p>
    <w:p>
      <w:pPr>
        <w:pStyle w:val="Normal"/>
        <w:rPr/>
      </w:pPr>
      <w:r>
        <w:rPr/>
        <w:t>novel_mir_160</w:t>
      </w:r>
      <w:r>
        <w:rPr/>
        <w:t>:</w:t>
      </w:r>
    </w:p>
    <w:p>
      <w:pPr>
        <w:pStyle w:val="Normal"/>
        <w:rPr/>
      </w:pPr>
      <w:r>
        <w:rPr/>
        <w:t>CAAGGTCAAGGGTCTTCAACTTTGTATGACTGAGGTCGATCTCTTTGAGCTTTGT</w:t>
      </w:r>
      <w:r>
        <w:rPr>
          <w:color w:val="FF0000"/>
        </w:rPr>
        <w:t>ACTTTCAGCGGGCATTTGAAG</w:t>
      </w:r>
      <w:r>
        <w:rPr/>
        <w:t>TTCTACCAAT</w:t>
      </w:r>
    </w:p>
    <w:p>
      <w:pPr>
        <w:pStyle w:val="Normal"/>
        <w:rPr/>
      </w:pPr>
      <w:r>
        <w:rPr/>
        <w:t>novel_mir_161</w:t>
      </w:r>
      <w:r>
        <w:rPr/>
        <w:t>:</w:t>
      </w:r>
    </w:p>
    <w:p>
      <w:pPr>
        <w:pStyle w:val="Normal"/>
        <w:rPr/>
      </w:pPr>
      <w:r>
        <w:rPr/>
        <w:t>ATATATCTCACCAACCTTTCATTAAGTCAAGATTGCCATTGCCAGGTATATTGCAGAGTTTTAAGAGACTGAAGAAGCCATTTTAGAGAAAGAAGCCAGCTGGGTATTAAATGTAAGTTTAAAGAAGCCACCTGAAAGATGCACCAAATTTTGGAAGGATCAAAGATATG</w:t>
      </w:r>
      <w:r>
        <w:rPr>
          <w:color w:val="FF0000"/>
        </w:rPr>
        <w:t>TTTGGCTTGAGAAAGGTTTAG</w:t>
      </w:r>
      <w:r>
        <w:rPr/>
        <w:t>TGGCTGCTAT</w:t>
      </w:r>
    </w:p>
    <w:p>
      <w:pPr>
        <w:pStyle w:val="Normal"/>
        <w:rPr/>
      </w:pPr>
      <w:r>
        <w:rPr/>
        <w:t>novel_mir_162</w:t>
      </w:r>
      <w:r>
        <w:rPr/>
        <w:t>:</w:t>
      </w:r>
    </w:p>
    <w:p>
      <w:pPr>
        <w:pStyle w:val="Normal"/>
        <w:rPr/>
      </w:pPr>
      <w:r>
        <w:rPr/>
        <w:t>TGGAGGCGCGTGACCGGGATTTAAATGACTTGGTGAGGTGTTTTGGTCGAGAGAAAAGTAGCTATCCTGTGGTGGTGTTTAAATTTCCCGGAAAAATTTTAGGTCGCCGGCGGCTGTAACGTGGAGGCGCGTGACCATAATATCCGTTAGCTGTAGCCTTCAACTCCCACCCGA</w:t>
      </w:r>
      <w:r>
        <w:rPr>
          <w:color w:val="FF0000"/>
        </w:rPr>
        <w:t>CCAGATCGGCTAATTCTTTCA</w:t>
      </w:r>
      <w:r>
        <w:rPr/>
        <w:t>TAGCGTTTCT</w:t>
      </w:r>
    </w:p>
    <w:p>
      <w:pPr>
        <w:pStyle w:val="Normal"/>
        <w:rPr/>
      </w:pPr>
      <w:r>
        <w:rPr/>
        <w:t>novel_mir_163</w:t>
      </w:r>
      <w:r>
        <w:rPr/>
        <w:t>:</w:t>
      </w:r>
    </w:p>
    <w:p>
      <w:pPr>
        <w:pStyle w:val="Normal"/>
        <w:rPr/>
      </w:pPr>
      <w:r>
        <w:rPr/>
        <w:t>TTCTTGAAGGCTCCATCTCTTGCGTTCATCAGGAGCTCTCA</w:t>
      </w:r>
      <w:r>
        <w:rPr>
          <w:color w:val="FF0000"/>
        </w:rPr>
        <w:t>CTGTTGATGTAGATTGGGCCC</w:t>
      </w:r>
      <w:r>
        <w:rPr/>
        <w:t>ACTTTAAGAC</w:t>
      </w:r>
    </w:p>
    <w:p>
      <w:pPr>
        <w:pStyle w:val="Normal"/>
        <w:rPr/>
      </w:pPr>
      <w:r>
        <w:rPr/>
        <w:t>novel_mir_164</w:t>
      </w:r>
      <w:r>
        <w:rPr/>
        <w:t>:</w:t>
      </w:r>
    </w:p>
    <w:p>
      <w:pPr>
        <w:pStyle w:val="Normal"/>
        <w:rPr/>
      </w:pPr>
      <w:r>
        <w:rPr/>
        <w:t>TTTCAGAATT</w:t>
      </w:r>
      <w:r>
        <w:rPr>
          <w:color w:val="FF0000"/>
        </w:rPr>
        <w:t>TGATCATGGGAAGCAAAAGTA</w:t>
      </w:r>
      <w:r>
        <w:rPr/>
        <w:t>GTGAGTGGGGACATAGCCCATGTCTGAGCAAGAGGTAATTGGTGAGTGTTGCACAGAAATTTCAGTATATTGTGGATCTTTTCCAACTCATTTTGCCTATGCGTGGGGCAGTCAACTGCTTGTGTGGTTATTAGATTTGCTGTCTTCAGGGTGTTTTGAAC</w:t>
      </w:r>
    </w:p>
    <w:p>
      <w:pPr>
        <w:pStyle w:val="Normal"/>
        <w:rPr/>
      </w:pPr>
      <w:r>
        <w:rPr/>
        <w:t>novel_mir_165</w:t>
      </w:r>
      <w:r>
        <w:rPr/>
        <w:t>:</w:t>
      </w:r>
    </w:p>
    <w:p>
      <w:pPr>
        <w:pStyle w:val="Normal"/>
        <w:rPr/>
      </w:pPr>
      <w:r>
        <w:rPr/>
        <w:t>CTCTTAAAAG</w:t>
      </w:r>
      <w:r>
        <w:rPr>
          <w:color w:val="FF0000"/>
        </w:rPr>
        <w:t>AAGACTCTGAAAAGTTATCAA</w:t>
      </w:r>
      <w:r>
        <w:rPr/>
        <w:t>CAGATATGGGTGTTTGTGATGACTTATTCAATGCTTGTATTAAAAA</w:t>
      </w:r>
    </w:p>
    <w:p>
      <w:pPr>
        <w:pStyle w:val="Normal"/>
        <w:rPr/>
      </w:pPr>
      <w:r>
        <w:rPr/>
        <w:t>novel_mir_166</w:t>
      </w:r>
      <w:r>
        <w:rPr/>
        <w:t>:</w:t>
      </w:r>
    </w:p>
    <w:p>
      <w:pPr>
        <w:pStyle w:val="Normal"/>
        <w:rPr/>
      </w:pPr>
      <w:r>
        <w:rPr/>
        <w:t>AGCTGAAAAGTTTCAAAATAAGCCACAAAAAGCAAGCTAATGAAACATAAGCCAAAAACCACATAAGTCATAAGCCCCCAATATAAGAATAGCTATAGCCTTTCATTTGACACAACAGACACAAAGTATTCTTCGGGGGTGTTTGTTTAAGCTTGTACGTGGCTTATGAGCTTATTTATTT</w:t>
      </w:r>
      <w:r>
        <w:rPr>
          <w:color w:val="FF0000"/>
        </w:rPr>
        <w:t>TCCGGCTTATTTTGAGACTTA</w:t>
      </w:r>
      <w:r>
        <w:rPr/>
        <w:t>TGC</w:t>
      </w:r>
    </w:p>
    <w:p>
      <w:pPr>
        <w:pStyle w:val="Normal"/>
        <w:rPr/>
      </w:pPr>
      <w:r>
        <w:rPr/>
        <w:t>novel_mir_167</w:t>
      </w:r>
      <w:r>
        <w:rPr/>
        <w:t>:</w:t>
      </w:r>
    </w:p>
    <w:p>
      <w:pPr>
        <w:pStyle w:val="Normal"/>
        <w:rPr/>
      </w:pPr>
      <w:r>
        <w:rPr/>
        <w:t>ATTGGTAAACCCCATCACAAAAATGATTCAGTGCCCATGTGTTCGTTGTGGTAACGCTCCAACTAAATTGGGTACGCTCAAAACTCTTGAGTTACACATATCTAAATACGGGTTTGACACACTTTATACCCCTTGGAAATATCACGGTGAACCACTTCCTCCACCCGTAGTACATAACATACCACAACCACCTTCACC</w:t>
      </w:r>
      <w:r>
        <w:rPr>
          <w:color w:val="FF0000"/>
        </w:rPr>
        <w:t>TGAACACATGAACATGGATGC</w:t>
      </w:r>
      <w:r>
        <w:rPr/>
        <w:t>ATTCTTCCAA</w:t>
      </w:r>
    </w:p>
    <w:p>
      <w:pPr>
        <w:pStyle w:val="Normal"/>
        <w:rPr/>
      </w:pPr>
      <w:r>
        <w:rPr/>
        <w:t>novel_mir_168</w:t>
      </w:r>
      <w:r>
        <w:rPr/>
        <w:t>:</w:t>
      </w:r>
    </w:p>
    <w:p>
      <w:pPr>
        <w:pStyle w:val="Normal"/>
        <w:rPr/>
      </w:pPr>
      <w:r>
        <w:rPr/>
        <w:t>GAAATGTTAG</w:t>
      </w:r>
      <w:r>
        <w:rPr>
          <w:color w:val="FF0000"/>
        </w:rPr>
        <w:t>TAGACAGTTGGCATATTCTTC</w:t>
      </w:r>
      <w:r>
        <w:rPr/>
        <w:t>TGAGGATGAGAGGCCCAAATGACGAGGCTTGTGATCCCATTGCCCCACTCGAGTTGCCACATTCTTTGCATGCCTTCAATCGTGTGTCTGATACAGATGAACTTAATGTGTCAGGCTACGACACATTTCG</w:t>
      </w:r>
    </w:p>
    <w:p>
      <w:pPr>
        <w:pStyle w:val="Normal"/>
        <w:rPr/>
      </w:pPr>
      <w:r>
        <w:rPr/>
        <w:t>novel_mir_169</w:t>
      </w:r>
      <w:r>
        <w:rPr/>
        <w:t>:</w:t>
      </w:r>
    </w:p>
    <w:p>
      <w:pPr>
        <w:pStyle w:val="Normal"/>
        <w:rPr/>
      </w:pPr>
      <w:r>
        <w:rPr/>
        <w:t>AATTTGAATA</w:t>
      </w:r>
      <w:r>
        <w:rPr>
          <w:color w:val="FF0000"/>
        </w:rPr>
        <w:t>TCAGAATAGCGGATATAGTCA</w:t>
      </w:r>
      <w:r>
        <w:rPr/>
        <w:t>TGATTCAATGGGTCAGGTCCACTTATTTTTCTTTTATTGATTTCTCATTTTTACAATGGATTTCATTGGCCTAATTGAAAATAGGAATTTTTAGTGATTCAACAGATGACTTATCATTATTCGTGATAACTATAAC</w:t>
      </w:r>
    </w:p>
    <w:p>
      <w:pPr>
        <w:pStyle w:val="Normal"/>
        <w:rPr/>
      </w:pPr>
      <w:r>
        <w:rPr/>
        <w:t>novel_mir_170</w:t>
      </w:r>
      <w:r>
        <w:rPr/>
        <w:t>:</w:t>
      </w:r>
    </w:p>
    <w:p>
      <w:pPr>
        <w:pStyle w:val="Normal"/>
        <w:rPr/>
      </w:pPr>
      <w:r>
        <w:rPr/>
        <w:t>GCTTA</w:t>
      </w:r>
      <w:r>
        <w:rPr>
          <w:color w:val="FF0000"/>
        </w:rPr>
        <w:t>TGTGATTTCGGCTTATGTAAT</w:t>
      </w:r>
      <w:r>
        <w:rPr/>
        <w:t>ATAAGCCTCAATTTTATGTCTTATTTTGAGATTTATGGACTTATATAAGATTGTTGTAACACAACAATGTTATATAAGCCAAAAAGTGTCAATATAAGCCACAAAATTAAGGCTTATGTTATATAAGCCGAAACACATATAAGCT</w:t>
      </w:r>
    </w:p>
    <w:p>
      <w:pPr>
        <w:pStyle w:val="Normal"/>
        <w:rPr/>
      </w:pPr>
      <w:r>
        <w:rPr/>
        <w:t>novel_mir_171</w:t>
      </w:r>
      <w:r>
        <w:rPr/>
        <w:t>:</w:t>
      </w:r>
    </w:p>
    <w:p>
      <w:pPr>
        <w:pStyle w:val="Normal"/>
        <w:rPr/>
      </w:pPr>
      <w:r>
        <w:rPr/>
        <w:t>TCGGGACAATCTCATCAATACTTGGACGTTGCGATCGTTCTTCGTTTAAGCAATCATGCGCTGTTTCCACGAAAAG</w:t>
      </w:r>
      <w:r>
        <w:rPr>
          <w:color w:val="FF0000"/>
        </w:rPr>
        <w:t>TTTGAATGATTGCGGATCCAT</w:t>
      </w:r>
      <w:r>
        <w:rPr/>
        <w:t>TTGCTTCCAC</w:t>
      </w:r>
    </w:p>
    <w:p>
      <w:pPr>
        <w:pStyle w:val="Normal"/>
        <w:rPr/>
      </w:pPr>
      <w:r>
        <w:rPr/>
        <w:t>novel_mir_172</w:t>
      </w:r>
      <w:r>
        <w:rPr/>
        <w:t>:</w:t>
      </w:r>
    </w:p>
    <w:p>
      <w:pPr>
        <w:pStyle w:val="Normal"/>
        <w:rPr/>
      </w:pPr>
      <w:r>
        <w:rPr/>
        <w:t>GAGGCCATTC</w:t>
      </w:r>
      <w:r>
        <w:rPr>
          <w:color w:val="FF0000"/>
        </w:rPr>
        <w:t>AGGAGAAGGTAACAAAAACAA</w:t>
      </w:r>
      <w:r>
        <w:rPr/>
        <w:t>TTACGTCCGCGTTTACCTCTATGTTCACAGGTATTGGTGATACCATGGACACGTATTATTAGATGAGGAATACAATATATTAGGGGTTTTATTTTGGTATGCAAATTGGTGGTATTCAGAGTGCGGTTTAATAGTACTTTTCTGCTACCGGTTTCATTTTGACATCATGTTCATTTTGACATCTTGCTCTTTGGCTGA</w:t>
      </w:r>
    </w:p>
    <w:p>
      <w:pPr>
        <w:pStyle w:val="Normal"/>
        <w:rPr/>
      </w:pPr>
      <w:r>
        <w:rPr/>
        <w:t>novel_mir_173</w:t>
      </w:r>
      <w:r>
        <w:rPr/>
        <w:t>:</w:t>
      </w:r>
    </w:p>
    <w:p>
      <w:pPr>
        <w:pStyle w:val="Normal"/>
        <w:rPr/>
      </w:pPr>
      <w:r>
        <w:rPr/>
        <w:t>TGTTTTAGGCAAT</w:t>
      </w:r>
      <w:r>
        <w:rPr>
          <w:color w:val="FF0000"/>
        </w:rPr>
        <w:t>ACAAGTCGTATTGAGGAGAGGG</w:t>
      </w:r>
      <w:r>
        <w:rPr/>
        <w:t>TTTTGCGGATCATCTACAATAACACCTGCTTTCATAAATTCTGCTCAATACGAACTTTATCGTTTGAAAC</w:t>
      </w:r>
    </w:p>
    <w:p>
      <w:pPr>
        <w:pStyle w:val="Normal"/>
        <w:rPr/>
      </w:pPr>
      <w:r>
        <w:rPr/>
        <w:t>novel_mir_174</w:t>
      </w:r>
      <w:r>
        <w:rPr/>
        <w:t>:</w:t>
      </w:r>
    </w:p>
    <w:p>
      <w:pPr>
        <w:pStyle w:val="Normal"/>
        <w:rPr/>
      </w:pPr>
      <w:r>
        <w:rPr/>
        <w:t>GAAGATTATTGTCCTCCTGTATTTGAACAAGAAATGGGAGATTTAAACCGAAAAAGAACAAGATCAACAACAGGAACAGGTCTAAACAAGTACGACTTATTGAGAACCACAACCACTCAAGAAGAAGAACAACCTTTGGTTAGTCAACAAAATG</w:t>
      </w:r>
      <w:r>
        <w:rPr>
          <w:color w:val="FF0000"/>
        </w:rPr>
        <w:t>TCAAAGTTCGAGTTCGGGGTTC</w:t>
      </w:r>
      <w:r>
        <w:rPr/>
        <w:t>GACCAATCTT</w:t>
      </w:r>
    </w:p>
    <w:p>
      <w:pPr>
        <w:pStyle w:val="Normal"/>
        <w:rPr/>
      </w:pPr>
      <w:r>
        <w:rPr/>
        <w:t>novel_mir_175</w:t>
      </w:r>
      <w:r>
        <w:rPr/>
        <w:t>:</w:t>
      </w:r>
    </w:p>
    <w:p>
      <w:pPr>
        <w:pStyle w:val="Normal"/>
        <w:rPr/>
      </w:pPr>
      <w:r>
        <w:rPr/>
        <w:t>TGTGGTTTGGATTACTTGCATAACCATGTTGGAGCTCATCAGACCATAATCCATAGAGATATAAAAAGCTCAAATATTTTAATCGATGAGAATTGGGCTGGTAAAATTTCTGATCTTGGATTGTCAAAGTTAAATGCAACAGGTTTGGGTATGACTCTCAT</w:t>
      </w:r>
      <w:r>
        <w:rPr>
          <w:color w:val="FF0000"/>
        </w:rPr>
        <w:t>TGTTTCAAATGGTTGTGGGAC</w:t>
      </w:r>
      <w:r>
        <w:rPr/>
        <w:t>ACCAGGTTAT</w:t>
      </w:r>
    </w:p>
    <w:p>
      <w:pPr>
        <w:pStyle w:val="Normal"/>
        <w:rPr/>
      </w:pPr>
      <w:r>
        <w:rPr/>
        <w:t>novel_mir_176</w:t>
      </w:r>
      <w:r>
        <w:rPr/>
        <w:t>:</w:t>
      </w:r>
    </w:p>
    <w:p>
      <w:pPr>
        <w:pStyle w:val="Normal"/>
        <w:rPr/>
      </w:pPr>
      <w:r>
        <w:rPr/>
        <w:t>GG</w:t>
      </w:r>
      <w:r>
        <w:rPr>
          <w:color w:val="FF0000"/>
        </w:rPr>
        <w:t>CGGCATCGTAGCAATCCTTGTTT</w:t>
      </w:r>
      <w:r>
        <w:rPr/>
        <w:t>ATTAAAGGTGTTAGGAGTACTTTTGCTGGAAACATGCGAACCCGGGGCTCATTTGAACGAATAATGGAAGAAAAAGACAAGTTTCAAATGTGTGACGAGCAAGTGTGACGCTGTCGCCA</w:t>
      </w:r>
    </w:p>
    <w:p>
      <w:pPr>
        <w:pStyle w:val="Normal"/>
        <w:rPr/>
      </w:pPr>
      <w:r>
        <w:rPr/>
        <w:t>novel_mir_177</w:t>
      </w:r>
      <w:r>
        <w:rPr/>
        <w:t>:</w:t>
      </w:r>
    </w:p>
    <w:p>
      <w:pPr>
        <w:pStyle w:val="Normal"/>
        <w:rPr/>
      </w:pPr>
      <w:r>
        <w:rPr/>
        <w:t>TTGTGTTCTTGATGTCCTCCTCTTGATGCTTATCAACTGGTTGGTATTGAAAATGAAATGGTTGGTATCAAATGTTGGTTAACTTCACTGATGAAGTTGGTTGGGCCGACAAATGGTTTA</w:t>
      </w:r>
      <w:r>
        <w:rPr>
          <w:color w:val="FF0000"/>
        </w:rPr>
        <w:t>AAGCAAAAGGAGGTGGGACTAG</w:t>
      </w:r>
      <w:r>
        <w:rPr/>
        <w:t>CTTTTTTTTT</w:t>
      </w:r>
    </w:p>
    <w:p>
      <w:pPr>
        <w:pStyle w:val="Normal"/>
        <w:rPr/>
      </w:pPr>
      <w:r>
        <w:rPr/>
        <w:t>novel_mir_178</w:t>
      </w:r>
      <w:r>
        <w:rPr/>
        <w:t>:</w:t>
      </w:r>
    </w:p>
    <w:p>
      <w:pPr>
        <w:pStyle w:val="Normal"/>
        <w:rPr/>
      </w:pPr>
      <w:r>
        <w:rPr/>
        <w:t>AATTGA</w:t>
      </w:r>
      <w:r>
        <w:rPr>
          <w:color w:val="FF0000"/>
        </w:rPr>
        <w:t>TATTCACACCATCAAAATTGA</w:t>
      </w:r>
      <w:r>
        <w:rPr/>
        <w:t>TACACACATCACAATATCACATCATTAATGCACATGTTACAACATGATATTTGTATAATTATGGTGTGTGCATCAATTTTGGTGGTGTGAGTATCACTC</w:t>
      </w:r>
    </w:p>
    <w:p>
      <w:pPr>
        <w:pStyle w:val="Normal"/>
        <w:rPr/>
      </w:pPr>
      <w:r>
        <w:rPr/>
        <w:t>novel_mir_179</w:t>
      </w:r>
      <w:r>
        <w:rPr/>
        <w:t>:</w:t>
      </w:r>
    </w:p>
    <w:p>
      <w:pPr>
        <w:pStyle w:val="Normal"/>
        <w:rPr/>
      </w:pPr>
      <w:r>
        <w:rPr/>
        <w:t>ATTGAGGTGTTTAGTTTGATTTGTGCGGCTCCAATAGATTCGTAAAGTGAGATCGATTGAGGCGTTTAGCTTGATTTGCGCGGCTGCAATCGATTCGTGAAGTGAGATCGATTGCTGAGGTAGTGATTTCTTCACCTTTTGATTCTCATTTTGATTTGCGCGGCGCATTTGTATAGTTATGTACTGATTGTATTGTTTTTGTGGAAGTATTTGTGCTAGAAGTTGTTGTTTGGTTCATGCTTATAATTTGATAATGAATGAGCTGTTTATGAATTAGTTTGAGCACTCAGGTGGGAGGAC</w:t>
      </w:r>
      <w:r>
        <w:rPr>
          <w:color w:val="FF0000"/>
        </w:rPr>
        <w:t>AGACTTAAGCTTGACATGTCGGA</w:t>
      </w:r>
    </w:p>
    <w:p>
      <w:pPr>
        <w:pStyle w:val="Normal"/>
        <w:rPr/>
      </w:pPr>
      <w:r>
        <w:rPr/>
        <w:t>novel_mir_180</w:t>
      </w:r>
      <w:r>
        <w:rPr/>
        <w:t>:</w:t>
      </w:r>
    </w:p>
    <w:p>
      <w:pPr>
        <w:pStyle w:val="Normal"/>
        <w:rPr/>
      </w:pPr>
      <w:r>
        <w:rPr/>
        <w:t>TAAAAGCGTTTGGTGACATAGTTCTAACCAGTGGTACCCCTTGTTGTCTGAGAAGCTCCGCAACCGAATGGTTGTGGGTTCAAG</w:t>
      </w:r>
      <w:r>
        <w:rPr>
          <w:color w:val="FF0000"/>
        </w:rPr>
        <w:t>TCCTGCTTAGGACATGTGAGATA</w:t>
      </w:r>
      <w:r>
        <w:rPr/>
        <w:t>GTTGTAGTGT</w:t>
      </w:r>
    </w:p>
    <w:p>
      <w:pPr>
        <w:pStyle w:val="Normal"/>
        <w:rPr/>
      </w:pPr>
      <w:r>
        <w:rPr/>
        <w:t>novel_mir_181</w:t>
      </w:r>
      <w:r>
        <w:rPr/>
        <w:t>:</w:t>
      </w:r>
    </w:p>
    <w:p>
      <w:pPr>
        <w:pStyle w:val="Normal"/>
        <w:rPr/>
      </w:pPr>
      <w:r>
        <w:rPr/>
        <w:t>GAGCTTATGT</w:t>
      </w:r>
      <w:r>
        <w:rPr>
          <w:color w:val="FF0000"/>
        </w:rPr>
        <w:t>TTCATAAGCTCACTTTTTGTG</w:t>
      </w:r>
      <w:r>
        <w:rPr/>
        <w:t>GCTTATTTTGACACTTTTTGGCTTATGTAAGTTTATTATGTTATAATGGAGTTATATAAGCCGGAAAGTGTGAAGCCACAAAATGTGAGCTTTTGAAACGTAAGCCCA</w:t>
      </w:r>
    </w:p>
    <w:p>
      <w:pPr>
        <w:pStyle w:val="Normal"/>
        <w:rPr/>
      </w:pPr>
      <w:r>
        <w:rPr/>
        <w:t>novel_mir_182</w:t>
      </w:r>
      <w:r>
        <w:rPr/>
        <w:t>:</w:t>
      </w:r>
    </w:p>
    <w:p>
      <w:pPr>
        <w:pStyle w:val="Normal"/>
        <w:rPr/>
      </w:pPr>
      <w:r>
        <w:rPr/>
        <w:t>CCCAGGATCAAAGTTCATAACTGGAGATGCGGCGTTTGAAGGAAAACATTCCTTTCCCGGTAATCCATTTTTGGACCTCGTATGCTCCTGTGTGTTACCGCCACCACCGAATATTAGATTAGGAACATCATAGGCCCCTTCCATAACATTGGTGTGGCCTGTTGGGATATTGCCACCTAATTCTTTATCCAAACAAGATGATGAGTCGTGACCGGTTCCCTCTGCTGCTGCTGCAATTGAAGCAGCTCCAATTATGATATTGTTGTGTTTGCCCGCTTTGGAAATTGTTC</w:t>
      </w:r>
      <w:r>
        <w:rPr>
          <w:color w:val="FF0000"/>
        </w:rPr>
        <w:t>TACGTTGTAATGCCAGTTGTC</w:t>
      </w:r>
      <w:r>
        <w:rPr/>
        <w:t>TTAGCCTGGA</w:t>
      </w:r>
    </w:p>
    <w:p>
      <w:pPr>
        <w:pStyle w:val="Normal"/>
        <w:rPr/>
      </w:pPr>
      <w:r>
        <w:rPr/>
        <w:t>novel_mir_183</w:t>
      </w:r>
      <w:r>
        <w:rPr/>
        <w:t>:</w:t>
      </w:r>
    </w:p>
    <w:p>
      <w:pPr>
        <w:pStyle w:val="Normal"/>
        <w:rPr/>
      </w:pPr>
      <w:r>
        <w:rPr/>
        <w:t>CAGTGAAGAAGATATCTAGATCTACTTTATGATAAGGTTTTTCCCCGGCGACAATCCCCGGTG</w:t>
      </w:r>
      <w:r>
        <w:rPr>
          <w:color w:val="FF0000"/>
        </w:rPr>
        <w:t>ACATGTCGCTGGGGAAAGGTATA</w:t>
      </w:r>
      <w:r>
        <w:rPr/>
        <w:t>GTTTTTGTCG</w:t>
      </w:r>
    </w:p>
    <w:p>
      <w:pPr>
        <w:pStyle w:val="Normal"/>
        <w:rPr/>
      </w:pPr>
      <w:r>
        <w:rPr/>
        <w:t>novel_mir_184</w:t>
      </w:r>
      <w:r>
        <w:rPr/>
        <w:t>:</w:t>
      </w:r>
    </w:p>
    <w:p>
      <w:pPr>
        <w:pStyle w:val="Normal"/>
        <w:rPr/>
      </w:pPr>
      <w:r>
        <w:rPr/>
        <w:t>GAAAATGTCA</w:t>
      </w:r>
      <w:r>
        <w:rPr>
          <w:color w:val="FF0000"/>
        </w:rPr>
        <w:t>ACAAGCAGTTTCGGATTTTAG</w:t>
      </w:r>
      <w:r>
        <w:rPr/>
        <w:t>TTCATGCATGGAAGAAAAGCTGTGAAGAGAATAATTTAGATCAATTTATCTTTCATTGTCTGAAGCAACAAATGGATTCAAGTTCTTTGAGATTGTTTTCTGACATTGCA</w:t>
      </w:r>
    </w:p>
    <w:p>
      <w:pPr>
        <w:pStyle w:val="Normal"/>
        <w:rPr/>
      </w:pPr>
      <w:r>
        <w:rPr/>
        <w:t>novel_mir_185</w:t>
      </w:r>
      <w:r>
        <w:rPr/>
        <w:t>:</w:t>
      </w:r>
    </w:p>
    <w:p>
      <w:pPr>
        <w:pStyle w:val="Normal"/>
        <w:rPr/>
      </w:pPr>
      <w:r>
        <w:rPr/>
        <w:t>ATCACATTTA</w:t>
      </w:r>
      <w:r>
        <w:rPr>
          <w:color w:val="FF0000"/>
        </w:rPr>
        <w:t>TGAGCGAGGATTCGATTCAAT</w:t>
      </w:r>
      <w:r>
        <w:rPr/>
        <w:t>AGACAAATAATTGAGATCCGTAGCTTTGTAAAAAGAATCTTTGTCTACTGAATCGAAACCCGTTCACATGCTCACA</w:t>
      </w:r>
    </w:p>
    <w:p>
      <w:pPr>
        <w:pStyle w:val="Normal"/>
        <w:rPr/>
      </w:pPr>
      <w:r>
        <w:rPr/>
        <w:t>novel_mir_186</w:t>
      </w:r>
      <w:r>
        <w:rPr/>
        <w:t>:</w:t>
      </w:r>
    </w:p>
    <w:p>
      <w:pPr>
        <w:pStyle w:val="Normal"/>
        <w:rPr/>
      </w:pPr>
      <w:r>
        <w:rPr/>
        <w:t>AGAACTTAAAACGTCATTGAGTGCAGCGTTGATGAATCGACTCAAAGCATGGAGTTTCG</w:t>
      </w:r>
      <w:r>
        <w:rPr>
          <w:color w:val="FF0000"/>
        </w:rPr>
        <w:t>TCAACACTGTACTCAATTATG</w:t>
      </w:r>
      <w:r>
        <w:rPr/>
        <w:t>TTTTTGCTTC</w:t>
      </w:r>
    </w:p>
    <w:p>
      <w:pPr>
        <w:pStyle w:val="Normal"/>
        <w:rPr/>
      </w:pPr>
      <w:r>
        <w:rPr/>
        <w:t>novel_mir_187</w:t>
      </w:r>
      <w:r>
        <w:rPr/>
        <w:t>:</w:t>
      </w:r>
    </w:p>
    <w:p>
      <w:pPr>
        <w:pStyle w:val="Normal"/>
        <w:rPr/>
      </w:pPr>
      <w:r>
        <w:rPr/>
        <w:t>TTGGCCATGGTTCCTTTACATACTTGTGCAGATATTCCTTCACACCAGTCATGCTTCTTGAGCATCCACTGTCTAGATGCCAGATAGGCTCCCTGGCATGCC</w:t>
      </w:r>
      <w:r>
        <w:rPr>
          <w:color w:val="FF0000"/>
        </w:rPr>
        <w:t>TCTGCACAAGTAGTAAACTGAA</w:t>
      </w:r>
      <w:r>
        <w:rPr/>
        <w:t>TTAGTTTCTC</w:t>
      </w:r>
    </w:p>
    <w:p>
      <w:pPr>
        <w:pStyle w:val="Normal"/>
        <w:rPr/>
      </w:pPr>
      <w:r>
        <w:rPr/>
        <w:t>novel_mir_188</w:t>
      </w:r>
      <w:r>
        <w:rPr/>
        <w:t>:</w:t>
      </w:r>
    </w:p>
    <w:p>
      <w:pPr>
        <w:pStyle w:val="Normal"/>
        <w:rPr/>
      </w:pPr>
      <w:r>
        <w:rPr/>
        <w:t>TGT</w:t>
      </w:r>
      <w:r>
        <w:rPr>
          <w:color w:val="FF0000"/>
        </w:rPr>
        <w:t>TTTTTTACGTTTTCGTCTGTT</w:t>
      </w:r>
      <w:r>
        <w:rPr/>
        <w:t>ATTTTAGGTTTTCGTCCGTATCTTTATGTTTTTGTCCCTTTTGTTCAGTTTGACAGACGAATACGTAAAAAAAAA</w:t>
      </w:r>
    </w:p>
    <w:p>
      <w:pPr>
        <w:pStyle w:val="Normal"/>
        <w:rPr/>
      </w:pPr>
      <w:r>
        <w:rPr/>
        <w:t>novel_mir_189</w:t>
      </w:r>
      <w:r>
        <w:rPr/>
        <w:t>:</w:t>
      </w:r>
    </w:p>
    <w:p>
      <w:pPr>
        <w:pStyle w:val="Normal"/>
        <w:rPr/>
      </w:pPr>
      <w:r>
        <w:rPr/>
        <w:t>TCATTAATCCGATTTAGGGTTTGTAGCTGTTGTTTCTTGATCTGCTCCTGCTCACAGTTA</w:t>
      </w:r>
      <w:r>
        <w:rPr>
          <w:color w:val="FF0000"/>
        </w:rPr>
        <w:t>ATACTACAATCCCTAATTTGT</w:t>
      </w:r>
      <w:r>
        <w:rPr/>
        <w:t>AACACATA</w:t>
      </w:r>
    </w:p>
    <w:p>
      <w:pPr>
        <w:pStyle w:val="Normal"/>
        <w:rPr/>
      </w:pPr>
      <w:r>
        <w:rPr/>
        <w:t>novel_mir_190</w:t>
      </w:r>
      <w:r>
        <w:rPr/>
        <w:t>:</w:t>
      </w:r>
    </w:p>
    <w:p>
      <w:pPr>
        <w:pStyle w:val="Normal"/>
        <w:rPr/>
      </w:pPr>
      <w:r>
        <w:rPr/>
        <w:t>AAGCCAAATTCTCGATACGCCATTGAGCTAGACGCGACGTAGTCTCAACACGATACGCGTTATCAGTCATCCTAGTAAAAGCAAGAGCCGACGTAATCTCATGGAAACAATCAAAGATTCCTTCCAACAACAACTCCCCGTGTTTTCCCAGGTTGTCGTTTAAGGTTCGTGTTCTTGTCCTTGTTCTTGTACTTCATATAAAAAACTTGCTAGCTAGCTAGGTGTGCATGATGATCTTGCCTCCAAAAACTTCGGGTGGTCGGGTGGTGGCGTGTCGGGTGGTTGCTGC</w:t>
      </w:r>
      <w:r>
        <w:rPr>
          <w:color w:val="FF0000"/>
        </w:rPr>
        <w:t>TGTGTGGTGGCGGCGGTTGGGTG</w:t>
      </w:r>
      <w:r>
        <w:rPr/>
        <w:t>GTGTTGGCGG</w:t>
      </w:r>
    </w:p>
    <w:p>
      <w:pPr>
        <w:pStyle w:val="Normal"/>
        <w:rPr/>
      </w:pPr>
      <w:r>
        <w:rPr/>
        <w:t>novel_mir_191</w:t>
      </w:r>
      <w:r>
        <w:rPr/>
        <w:t>:</w:t>
      </w:r>
    </w:p>
    <w:p>
      <w:pPr>
        <w:pStyle w:val="Normal"/>
        <w:rPr/>
      </w:pPr>
      <w:r>
        <w:rPr/>
        <w:t>CCACCTTTTGTACTCGTTAAGGTGGATCCCTTTGGAGAGAAGCACTTTCAGT</w:t>
      </w:r>
      <w:r>
        <w:rPr>
          <w:color w:val="FF0000"/>
        </w:rPr>
        <w:t>TCCGCAAGGGATCTGTAGGCA</w:t>
      </w:r>
      <w:r>
        <w:rPr/>
        <w:t>AGAGAAGGTG</w:t>
      </w:r>
    </w:p>
    <w:p>
      <w:pPr>
        <w:pStyle w:val="Normal"/>
        <w:rPr/>
      </w:pPr>
      <w:r>
        <w:rPr/>
        <w:t>novel_mir_192</w:t>
      </w:r>
      <w:r>
        <w:rPr/>
        <w:t>:</w:t>
      </w:r>
    </w:p>
    <w:p>
      <w:pPr>
        <w:pStyle w:val="Normal"/>
        <w:rPr/>
      </w:pPr>
      <w:r>
        <w:rPr/>
        <w:t>AGGATGCACTTTGAGCTTGTCCAGTTCACTAACCCACTGATCCATAGTTTTGCCGTATAAAAAAAGACCCAAATGTTTGAGGGCCAGAGGGTGACCTTGCACATAGTTCACAACTTTCTGAGAAACTTCTTCAAATTCTATAGAAGAATCGTTTTCTTTAAG</w:t>
      </w:r>
      <w:r>
        <w:rPr>
          <w:color w:val="FF0000"/>
        </w:rPr>
        <w:t>GGCATAGGAACGGAAGAGCTC</w:t>
      </w:r>
      <w:r>
        <w:rPr/>
        <w:t>AAGAGATCGA</w:t>
      </w:r>
    </w:p>
    <w:p>
      <w:pPr>
        <w:pStyle w:val="Normal"/>
        <w:rPr/>
      </w:pPr>
      <w:r>
        <w:rPr/>
        <w:t>novel_mir_193</w:t>
      </w:r>
      <w:r>
        <w:rPr/>
        <w:t>:</w:t>
      </w:r>
    </w:p>
    <w:p>
      <w:pPr>
        <w:pStyle w:val="Normal"/>
        <w:rPr/>
      </w:pPr>
      <w:r>
        <w:rPr>
          <w:color w:val="FF0000"/>
        </w:rPr>
        <w:t>TGAAATGTTAAAGCTGATGTGGC</w:t>
      </w:r>
      <w:r>
        <w:rPr/>
        <w:t>TGACGTTATTTTATAACTTGAGTTACTGATGTAATTGCTCTTAGTGACTGAAATTTTGCTCAATTTTATCTAGCGATCTAACTGTATCAAAGCTGGGCCTGGCCTTCACACGAAAAGCAAAAAAAACATACACATAGATACCGATTACAATTAACTGAACAACCCAACGTATGAAATTCCAAACTGTTTATCAATTCTATTATCCACCACACTCAGCTACTAAACTGTCAA</w:t>
      </w:r>
    </w:p>
    <w:p>
      <w:pPr>
        <w:pStyle w:val="Normal"/>
        <w:rPr/>
      </w:pPr>
      <w:r>
        <w:rPr/>
        <w:t>novel_mir_194</w:t>
      </w:r>
      <w:r>
        <w:rPr/>
        <w:t>:</w:t>
      </w:r>
    </w:p>
    <w:p>
      <w:pPr>
        <w:pStyle w:val="Normal"/>
        <w:rPr/>
      </w:pPr>
      <w:r>
        <w:rPr/>
        <w:t>CGAGACAGGT</w:t>
      </w:r>
      <w:r>
        <w:rPr>
          <w:color w:val="FF0000"/>
        </w:rPr>
        <w:t>TATCGGGTCGGGTTGAATCGGGT</w:t>
      </w:r>
      <w:r>
        <w:rPr/>
        <w:t>TTTGAATTTTTACAAAGTGCCCTACAACCTGACCCGATTAAGAAGGGTTCGG</w:t>
      </w:r>
    </w:p>
    <w:p>
      <w:pPr>
        <w:pStyle w:val="Normal"/>
        <w:rPr/>
      </w:pPr>
      <w:r>
        <w:rPr/>
        <w:t>novel_mir_195</w:t>
      </w:r>
      <w:r>
        <w:rPr/>
        <w:t>:</w:t>
      </w:r>
    </w:p>
    <w:p>
      <w:pPr>
        <w:pStyle w:val="Normal"/>
        <w:rPr/>
      </w:pPr>
      <w:r>
        <w:rPr/>
        <w:t>CTTGTTTTGC</w:t>
      </w:r>
      <w:r>
        <w:rPr>
          <w:color w:val="FF0000"/>
        </w:rPr>
        <w:t>TTGGGGCTTTGTGGGTTTAGGTA</w:t>
      </w:r>
      <w:r>
        <w:rPr/>
        <w:t>ATTTGGGCGGGCTTGCTTCTATGACGTCTCGTTCTTTGCCTTAGTTTAGGCCCCGTGCGTTGATGTG</w:t>
      </w:r>
    </w:p>
    <w:p>
      <w:pPr>
        <w:pStyle w:val="Normal"/>
        <w:rPr/>
      </w:pPr>
      <w:r>
        <w:rPr/>
        <w:t>novel_mir_196</w:t>
      </w:r>
      <w:r>
        <w:rPr/>
        <w:t>:</w:t>
      </w:r>
    </w:p>
    <w:p>
      <w:pPr>
        <w:pStyle w:val="Normal"/>
        <w:rPr/>
      </w:pPr>
      <w:r>
        <w:rPr/>
        <w:t>CGGAGCTACGTTGACAGCAGTGGGACCAACTACTAGTGGAGACACAAATTATATAGGAAAAAAAAATCAGATTCAA</w:t>
      </w:r>
      <w:r>
        <w:rPr>
          <w:color w:val="FF0000"/>
        </w:rPr>
        <w:t>AGAAGATTGGTCGAGTGCCCTCA</w:t>
      </w:r>
      <w:r>
        <w:rPr/>
        <w:t>GCCTGCTCTC</w:t>
      </w:r>
    </w:p>
    <w:p>
      <w:pPr>
        <w:pStyle w:val="Normal"/>
        <w:rPr/>
      </w:pPr>
      <w:r>
        <w:rPr/>
        <w:t>novel_mir_197</w:t>
      </w:r>
      <w:r>
        <w:rPr/>
        <w:t>:</w:t>
      </w:r>
    </w:p>
    <w:p>
      <w:pPr>
        <w:pStyle w:val="Normal"/>
        <w:rPr/>
      </w:pPr>
      <w:r>
        <w:rPr/>
        <w:t>CAGTTTAATG</w:t>
      </w:r>
      <w:r>
        <w:rPr>
          <w:color w:val="FF0000"/>
        </w:rPr>
        <w:t>AAGTTCTGCTGAATGAGATGG</w:t>
      </w:r>
      <w:r>
        <w:rPr/>
        <w:t>ATAAGATCAGAAAGGCTTGTATTTCATTGGAGGAGAATTACATGCCTCCTGT</w:t>
      </w:r>
    </w:p>
    <w:p>
      <w:pPr>
        <w:pStyle w:val="Normal"/>
        <w:rPr/>
      </w:pPr>
      <w:r>
        <w:rPr/>
        <w:t>novel_mir_198</w:t>
      </w:r>
      <w:r>
        <w:rPr/>
        <w:t>:</w:t>
      </w:r>
    </w:p>
    <w:p>
      <w:pPr>
        <w:pStyle w:val="Normal"/>
        <w:rPr/>
      </w:pPr>
      <w:r>
        <w:rPr/>
        <w:t>CCCATATCTTTCATAACTTTCTATATCTTGTCAAACCTCTTTTACTTCCTCTCTTATCTTTTGTCTTTCAAACACGCTTGTTTTATTTAAGATT</w:t>
      </w:r>
      <w:r>
        <w:rPr>
          <w:color w:val="FF0000"/>
        </w:rPr>
        <w:t>TTGGTCAAGTGTAGATGGTTA</w:t>
      </w:r>
      <w:r>
        <w:rPr/>
        <w:t>TGGAGTCTGG</w:t>
      </w:r>
    </w:p>
    <w:p>
      <w:pPr>
        <w:pStyle w:val="Normal"/>
        <w:rPr/>
      </w:pPr>
      <w:r>
        <w:rPr/>
        <w:t>novel_mir_199</w:t>
      </w:r>
      <w:r>
        <w:rPr/>
        <w:t>:</w:t>
      </w:r>
    </w:p>
    <w:p>
      <w:pPr>
        <w:pStyle w:val="Normal"/>
        <w:rPr/>
      </w:pPr>
      <w:r>
        <w:rPr>
          <w:color w:val="FF0000"/>
        </w:rPr>
        <w:t>TTATTTGGTTTTCGGCTTATG</w:t>
      </w:r>
      <w:r>
        <w:rPr/>
        <w:t>CTTCATAAGCTCACTTTTTGTGTCTCATTTTGAAAATTTTCAGCTTATATAAGCTTATCATGTCATGATAAGCTTATAGAAGCCGAAAAGTTTTAAAATAAGCCAGAAAAAATGAGCTTATGAAATATAAGCCGAAAACCAAATAAG</w:t>
      </w:r>
    </w:p>
    <w:p>
      <w:pPr>
        <w:pStyle w:val="Normal"/>
        <w:rPr/>
      </w:pPr>
      <w:r>
        <w:rPr/>
        <w:t>novel_mir_200</w:t>
      </w:r>
      <w:r>
        <w:rPr/>
        <w:t>:</w:t>
      </w:r>
    </w:p>
    <w:p>
      <w:pPr>
        <w:pStyle w:val="Normal"/>
        <w:rPr/>
      </w:pPr>
      <w:r>
        <w:rPr/>
        <w:t>TGCAATATCA</w:t>
      </w:r>
      <w:r>
        <w:rPr>
          <w:color w:val="FF0000"/>
        </w:rPr>
        <w:t>AGGCATATTTGTAGACGTTGA</w:t>
      </w:r>
      <w:r>
        <w:rPr/>
        <w:t>GCCCAACTTAGTCTCTTCGTGTTATCAATTTTTTCAAAATAATCACTAAGGCTTCCGTTTGATATATACTCGTAAACGAGTATCATCTCATCACCTTCATCACAAAATCCTAATAGAGAGACTACATTTTGATGCTTACACTTACTAAGCATTTCAATTTCTGCAAGGAACCCTTGTTCACCTTGCT</w:t>
      </w:r>
    </w:p>
    <w:p>
      <w:pPr>
        <w:pStyle w:val="Normal"/>
        <w:rPr/>
      </w:pPr>
      <w:r>
        <w:rPr/>
        <w:t>novel_mir_201</w:t>
      </w:r>
      <w:r>
        <w:rPr/>
        <w:t>:</w:t>
      </w:r>
    </w:p>
    <w:p>
      <w:pPr>
        <w:pStyle w:val="Normal"/>
        <w:rPr/>
      </w:pPr>
      <w:r>
        <w:rPr/>
        <w:t>GC</w:t>
      </w:r>
      <w:r>
        <w:rPr>
          <w:color w:val="FF0000"/>
        </w:rPr>
        <w:t>ATTGCGCGGGTACCCTTCTAGTA</w:t>
      </w:r>
      <w:r>
        <w:rPr/>
        <w:t>TAAACAAAGTGTATAAGATACACAGGATTTAATAAAGAAAACCGAAGAATATATTATATACTCACATTTCTGCAAGATCAGCAGTATTATGTCTCCTTGAATCCGCAATGACAATCTGAAATTCCATTAGTTGGTATGTTCTCAAACTTTGTGATTTCAGAAACTGAAGCGTCACTGGTAAGCC</w:t>
      </w:r>
    </w:p>
    <w:p>
      <w:pPr>
        <w:pStyle w:val="Normal"/>
        <w:rPr/>
      </w:pPr>
      <w:r>
        <w:rPr/>
        <w:t>novel_mir_202</w:t>
      </w:r>
      <w:r>
        <w:rPr/>
        <w:t>:</w:t>
      </w:r>
    </w:p>
    <w:p>
      <w:pPr>
        <w:pStyle w:val="Normal"/>
        <w:rPr/>
      </w:pPr>
      <w:r>
        <w:rPr/>
        <w:t>CTTTCTGGCCTAGCGTCCTGGTCCGAATATAACGGCCAAGCTAGAAATGTACAGTAAGAAATTCTTATGATTTATAAGATGTTGTTGGTATCATTTGCTTTTGGCTTTAGAACATTAAAGTCTGCTTATTGCCGGGT</w:t>
      </w:r>
      <w:r>
        <w:rPr>
          <w:color w:val="FF0000"/>
        </w:rPr>
        <w:t>GTTTTCGACTGACAAGAGACGTA</w:t>
      </w:r>
      <w:r>
        <w:rPr/>
        <w:t>AAAAAAGGGG</w:t>
      </w:r>
    </w:p>
    <w:p>
      <w:pPr>
        <w:pStyle w:val="Normal"/>
        <w:rPr/>
      </w:pPr>
      <w:r>
        <w:rPr/>
        <w:t>novel_mir_203</w:t>
      </w:r>
      <w:r>
        <w:rPr/>
        <w:t>:</w:t>
      </w:r>
    </w:p>
    <w:p>
      <w:pPr>
        <w:pStyle w:val="Normal"/>
        <w:rPr/>
      </w:pPr>
      <w:r>
        <w:rPr/>
        <w:t>GAGTGCCCCCTTGCCCATATTGACGATCTAAGTGCTTAAAAACGGCAATCCTTCGCCCCCCTGGTAAAGAGACTTCTGCTCTGTATGTCCTTCCATATGCACCCATTGCAATTAAAAAGTTGCTAGAAAAGTTGTGAGTCGACAATATTATATCTTCCAAAGGAATTTTGAGGTGTTGAAAC</w:t>
      </w:r>
      <w:r>
        <w:rPr>
          <w:color w:val="FF0000"/>
        </w:rPr>
        <w:t>TCTTCCATGGGATTGTAGGAC</w:t>
      </w:r>
      <w:r>
        <w:rPr/>
        <w:t>ACTGGCACCC</w:t>
      </w:r>
    </w:p>
    <w:p>
      <w:pPr>
        <w:pStyle w:val="Normal"/>
        <w:rPr/>
      </w:pPr>
      <w:r>
        <w:rPr/>
        <w:t>novel_mir_204</w:t>
      </w:r>
      <w:r>
        <w:rPr/>
        <w:t>:</w:t>
      </w:r>
    </w:p>
    <w:p>
      <w:pPr>
        <w:pStyle w:val="Normal"/>
        <w:rPr/>
      </w:pPr>
      <w:r>
        <w:rPr/>
        <w:t>GGTCGTTAAC</w:t>
      </w:r>
      <w:r>
        <w:rPr>
          <w:color w:val="FF0000"/>
        </w:rPr>
        <w:t>GAACTCGAGGCTGCAATTCAT</w:t>
      </w:r>
      <w:r>
        <w:rPr/>
        <w:t>CAACAAAACTCTTCTCAAAACACACCTTACGTATCTAGAAAGATGCCAGTGTCCTACAATCCCTTGGAAGAGCTTCAATACCTCAAAATTCCTTTGAAAGATATAATATGGGCCACTGAAAACTTTTCTCACAGCTTTGCAATCGAATGGGATGATTTTGGAACGACATACAGAGTAGAAGTCTCTCTACAAGGGGGGCGAAGAATTGCCGCTTTGAAGCGCTTAGATCGACA</w:t>
      </w:r>
    </w:p>
    <w:p>
      <w:pPr>
        <w:pStyle w:val="Normal"/>
        <w:rPr/>
      </w:pPr>
      <w:r>
        <w:rPr/>
        <w:t>novel_mir_205</w:t>
      </w:r>
      <w:r>
        <w:rPr/>
        <w:t>:</w:t>
      </w:r>
    </w:p>
    <w:p>
      <w:pPr>
        <w:pStyle w:val="Normal"/>
        <w:rPr/>
      </w:pPr>
      <w:r>
        <w:rPr/>
        <w:t>TGCCATAAGGTCCATGATGTAGAATATAACTGTAAACCTTTTCGCTTCGGTTCAAGACATTCAATTGATATATACCCTGCCCGTCTTTTTTGGAAATATATAATAGCAGAAAATATGTGGTCAGCACTTCTATTGCTTCAGCGGTGTTGTTTTCCACAGCTAAACAAAATGGAGAGCCATAAAGACGTTTAATATCACTTTGTGTATATGTTCTATCAGCTTCCTCGCATATACGCGTAAGTAGCT</w:t>
      </w:r>
      <w:r>
        <w:rPr>
          <w:color w:val="FF0000"/>
        </w:rPr>
        <w:t>TAATAGTTGTATTGTGCTTTA</w:t>
      </w:r>
      <w:r>
        <w:rPr/>
        <w:t>CTTTATCATC</w:t>
      </w:r>
    </w:p>
    <w:p>
      <w:pPr>
        <w:pStyle w:val="Normal"/>
        <w:rPr/>
      </w:pPr>
      <w:r>
        <w:rPr/>
        <w:t>novel_mir_206</w:t>
      </w:r>
      <w:r>
        <w:rPr/>
        <w:t>:</w:t>
      </w:r>
    </w:p>
    <w:p>
      <w:pPr>
        <w:pStyle w:val="Normal"/>
        <w:rPr/>
      </w:pPr>
      <w:r>
        <w:rPr/>
        <w:t>ACCTTGTATT</w:t>
      </w:r>
      <w:r>
        <w:rPr>
          <w:color w:val="FF0000"/>
        </w:rPr>
        <w:t>TTCATGGGTTTCAGATGGATG</w:t>
      </w:r>
      <w:r>
        <w:rPr/>
        <w:t>AAAATTCTGCATCTCATCCAAGACCCTTGAGTCCACCAAACA</w:t>
      </w:r>
    </w:p>
    <w:p>
      <w:pPr>
        <w:pStyle w:val="Normal"/>
        <w:rPr/>
      </w:pPr>
      <w:r>
        <w:rPr/>
        <w:t>novel_mir_207</w:t>
      </w:r>
      <w:r>
        <w:rPr/>
        <w:t>:</w:t>
      </w:r>
    </w:p>
    <w:p>
      <w:pPr>
        <w:pStyle w:val="Normal"/>
        <w:rPr/>
      </w:pPr>
      <w:r>
        <w:rPr/>
        <w:t>GCAAGACCTGTTATGATTCCCGGGATGCCCAAAGAGCAAGTGAGTTTGGCAGAATGGGGGAAATTGTGTTATCGGAAAGGGACCTTGAATAAGATAGTCGATCCAAAACTGAGGGGTATGATTGCCCCCGAGTGCT</w:t>
      </w:r>
      <w:r>
        <w:rPr>
          <w:color w:val="FF0000"/>
        </w:rPr>
        <w:t>TAAGGCAGTTCGGGATAGTAG</w:t>
      </w:r>
      <w:r>
        <w:rPr/>
        <w:t>CAGTAAGTTG</w:t>
      </w:r>
    </w:p>
    <w:p>
      <w:pPr>
        <w:pStyle w:val="Normal"/>
        <w:rPr/>
      </w:pPr>
      <w:r>
        <w:rPr/>
        <w:t>novel_mir_208</w:t>
      </w:r>
      <w:r>
        <w:rPr/>
        <w:t>:</w:t>
      </w:r>
    </w:p>
    <w:p>
      <w:pPr>
        <w:pStyle w:val="Normal"/>
        <w:rPr/>
      </w:pPr>
      <w:r>
        <w:rPr/>
        <w:t>GATTGCATATGAAGATAGAATAAGCTTTGCCGTATGGATCTTATCCATCTCATTCTCTCCTTTTTTGACATGAGATATGTTAATCATACTTGTACAGTGTCTTCAAGGATGTTGCGGTGAGAATGTGCGTGGTTTACAAATTTAGCAATGTGAAACAACTTGCAAGTCCAAATAAGGTTTCATTTCCGAGACACTGCACTAGTTCGAATAACATATATCATCTCAAGGACCGGGAAAATGGGATGGATAATATCCATG</w:t>
      </w:r>
      <w:r>
        <w:rPr>
          <w:color w:val="FF0000"/>
        </w:rPr>
        <w:t>CGGCAGATTACTTATTCTATCTT</w:t>
      </w:r>
      <w:r>
        <w:rPr/>
        <w:t>CTTGTACAAT</w:t>
      </w:r>
    </w:p>
    <w:p>
      <w:pPr>
        <w:pStyle w:val="Normal"/>
        <w:rPr/>
      </w:pPr>
      <w:r>
        <w:rPr/>
        <w:t>novel_mir_209</w:t>
      </w:r>
      <w:r>
        <w:rPr/>
        <w:t>:</w:t>
      </w:r>
    </w:p>
    <w:p>
      <w:pPr>
        <w:pStyle w:val="Normal"/>
        <w:rPr/>
      </w:pPr>
      <w:r>
        <w:rPr/>
        <w:t>TCAAGTCGAAATAGACATGTCTTCCTTTCCACGTATGCTACAATACGTCCATTGTACTTTTTTAAATTGTAGCATACG</w:t>
      </w:r>
      <w:r>
        <w:rPr>
          <w:color w:val="FF0000"/>
        </w:rPr>
        <w:t>TGGAAAAGAAGACATGTCCAT</w:t>
      </w:r>
      <w:r>
        <w:rPr/>
        <w:t xml:space="preserve">TTTAACTTGG </w:t>
      </w:r>
    </w:p>
    <w:p>
      <w:pPr>
        <w:pStyle w:val="Normal"/>
        <w:rPr/>
      </w:pPr>
      <w:r>
        <w:rPr/>
        <w:t>novel_mir_210</w:t>
      </w:r>
      <w:r>
        <w:rPr/>
        <w:t>:</w:t>
      </w:r>
    </w:p>
    <w:p>
      <w:pPr>
        <w:pStyle w:val="Normal"/>
        <w:rPr/>
      </w:pPr>
      <w:r>
        <w:rPr/>
        <w:t>TCTAAGTGATGCTAGTCTCACGTGGAGCCAACGTCTCAAAATATGCG</w:t>
      </w:r>
      <w:r>
        <w:rPr>
          <w:color w:val="FF0000"/>
        </w:rPr>
        <w:t>TTGGGGTTGCACGTGGACTTA</w:t>
      </w:r>
      <w:r>
        <w:rPr/>
        <w:t>GCTACTTACA</w:t>
      </w:r>
    </w:p>
    <w:p>
      <w:pPr>
        <w:pStyle w:val="Normal"/>
        <w:rPr/>
      </w:pPr>
      <w:r>
        <w:rPr/>
        <w:t>novel_mir_211</w:t>
      </w:r>
      <w:r>
        <w:rPr/>
        <w:t>:</w:t>
      </w:r>
    </w:p>
    <w:p>
      <w:pPr>
        <w:pStyle w:val="Normal"/>
        <w:rPr/>
      </w:pPr>
      <w:r>
        <w:rPr/>
        <w:t>TCCTCGGTCTGGTCCGGTCCGGACCAAAACCGATGAATTTGGGCTAGTTTGACCTTGTTGGACCGGACCGACCACATTCGGTCTCGGTCTCGGTCCCGGTTTTTACCTTAATTCGGTCTCGGTCTT</w:t>
      </w:r>
      <w:r>
        <w:rPr>
          <w:color w:val="FF0000"/>
        </w:rPr>
        <w:t>GTCGGTCTCGGTCCGGTCCGGTC</w:t>
      </w:r>
      <w:r>
        <w:rPr/>
        <w:t>CGACCAAAAA</w:t>
      </w:r>
    </w:p>
    <w:p>
      <w:pPr>
        <w:pStyle w:val="Normal"/>
        <w:rPr/>
      </w:pPr>
      <w:r>
        <w:rPr/>
        <w:t>novel_mir_212</w:t>
      </w:r>
      <w:r>
        <w:rPr/>
        <w:t>:</w:t>
      </w:r>
    </w:p>
    <w:p>
      <w:pPr>
        <w:pStyle w:val="Normal"/>
        <w:rPr/>
      </w:pPr>
      <w:r>
        <w:rPr/>
        <w:t>TTT</w:t>
      </w:r>
      <w:r>
        <w:rPr>
          <w:color w:val="FF0000"/>
        </w:rPr>
        <w:t>TGGCTTATTTTGAAACTTTTC</w:t>
      </w:r>
      <w:r>
        <w:rPr/>
        <w:t>TGACACTTTTCGACTTATATAAGCTTATATAAGCCGAAAAAGTTTCAAATAAAGCCACAA</w:t>
      </w:r>
    </w:p>
    <w:p>
      <w:pPr>
        <w:pStyle w:val="Normal"/>
        <w:rPr/>
      </w:pPr>
      <w:r>
        <w:rPr/>
        <w:t>novel_mir_213</w:t>
      </w:r>
      <w:r>
        <w:rPr/>
        <w:t>:</w:t>
      </w:r>
    </w:p>
    <w:p>
      <w:pPr>
        <w:pStyle w:val="Normal"/>
        <w:rPr/>
      </w:pPr>
      <w:r>
        <w:rPr/>
        <w:t>GTGGGCTTGTCGTGCTTCGCCGTCGTCTCACGTGGTGTCTCGCCGTGGCTCGCCGCCACACCGGCGGAGCTCGCCGTCGACGAGCTCTTCGTCTGC</w:t>
      </w:r>
      <w:r>
        <w:rPr>
          <w:color w:val="FF0000"/>
        </w:rPr>
        <w:t>ACGACGAAGGTGATAGTCTGACA</w:t>
      </w:r>
      <w:r>
        <w:rPr/>
        <w:t>CCTTTTTTTT</w:t>
      </w:r>
    </w:p>
    <w:p>
      <w:pPr>
        <w:pStyle w:val="Normal"/>
        <w:rPr/>
      </w:pPr>
      <w:r>
        <w:rPr/>
        <w:t>novel_mir_214</w:t>
      </w:r>
      <w:r>
        <w:rPr/>
        <w:t>:</w:t>
      </w:r>
    </w:p>
    <w:p>
      <w:pPr>
        <w:pStyle w:val="Normal"/>
        <w:rPr/>
      </w:pPr>
      <w:r>
        <w:rPr/>
        <w:t>CTC</w:t>
      </w:r>
      <w:r>
        <w:rPr>
          <w:color w:val="FF0000"/>
        </w:rPr>
        <w:t>TGGTTATCTAGGATCGATCGA</w:t>
      </w:r>
      <w:r>
        <w:rPr/>
        <w:t>TAAGGGTTCTTGGGTCTTCGTCTTCGTTGGTTTTGGGTGTAGGAGA</w:t>
      </w:r>
    </w:p>
    <w:p>
      <w:pPr>
        <w:pStyle w:val="Normal"/>
        <w:rPr/>
      </w:pPr>
      <w:r>
        <w:rPr/>
        <w:t>novel_mir_215</w:t>
      </w:r>
      <w:r>
        <w:rPr/>
        <w:t>:</w:t>
      </w:r>
    </w:p>
    <w:p>
      <w:pPr>
        <w:pStyle w:val="Normal"/>
        <w:rPr/>
      </w:pPr>
      <w:r>
        <w:rPr/>
        <w:t>TCACGACTCACGACATAGATGGTGGTTGTGGTCTCAGGTAGCGACTGT</w:t>
      </w:r>
      <w:r>
        <w:rPr>
          <w:color w:val="FF0000"/>
        </w:rPr>
        <w:t>GACCGCGATCATGGATATGGCTT</w:t>
      </w:r>
      <w:r>
        <w:rPr/>
        <w:t>CAAGTTTTGG</w:t>
      </w:r>
    </w:p>
    <w:p>
      <w:pPr>
        <w:pStyle w:val="Normal"/>
        <w:rPr/>
      </w:pPr>
      <w:r>
        <w:rPr/>
        <w:t>novel_mir_216</w:t>
      </w:r>
      <w:r>
        <w:rPr/>
        <w:t>:</w:t>
      </w:r>
    </w:p>
    <w:p>
      <w:pPr>
        <w:pStyle w:val="Normal"/>
        <w:rPr/>
      </w:pPr>
      <w:r>
        <w:rPr/>
        <w:t>CGAAGAATCT</w:t>
      </w:r>
      <w:r>
        <w:rPr>
          <w:color w:val="FF0000"/>
        </w:rPr>
        <w:t>AGGTGACAGTAGTTTGACAGGCA</w:t>
      </w:r>
      <w:r>
        <w:rPr/>
        <w:t>AAAGTACTGCTGTCGTTCCTGCTCACATGGGTTCTGGC</w:t>
      </w:r>
    </w:p>
    <w:p>
      <w:pPr>
        <w:pStyle w:val="Normal"/>
        <w:rPr/>
      </w:pPr>
      <w:r>
        <w:rPr/>
        <w:t>novel_mir_217</w:t>
      </w:r>
      <w:r>
        <w:rPr/>
        <w:t>:</w:t>
      </w:r>
    </w:p>
    <w:p>
      <w:pPr>
        <w:pStyle w:val="Normal"/>
        <w:rPr/>
      </w:pPr>
      <w:r>
        <w:rPr/>
        <w:t>TCATCTCATACGGCTCCTCCCTTATATGCATAATGATAAAATTATAAAGAAGACGAAAATCTTCTCATTACA</w:t>
      </w:r>
      <w:r>
        <w:rPr>
          <w:color w:val="FF0000"/>
        </w:rPr>
        <w:t>TTATGAACTGAGTAGGGCTAG</w:t>
      </w:r>
      <w:r>
        <w:rPr/>
        <w:t>TGTTTTTACA</w:t>
      </w:r>
    </w:p>
    <w:p>
      <w:pPr>
        <w:pStyle w:val="Normal"/>
        <w:rPr/>
      </w:pPr>
      <w:r>
        <w:rPr/>
        <w:t>novel_mir_218</w:t>
      </w:r>
      <w:r>
        <w:rPr/>
        <w:t>:</w:t>
      </w:r>
    </w:p>
    <w:p>
      <w:pPr>
        <w:pStyle w:val="Normal"/>
        <w:rPr/>
      </w:pPr>
      <w:r>
        <w:rPr/>
        <w:t>ATACCAAAACTATGATTTGATATTGTATTCATCAGATCACCGCCTCTCTTCTAGACACACACACAAAACTATGTTTGATATTGCATTCATCGGGTTTTAATTTGTAGGTATCAACCTTAATTACTTTTCGTCTGGGTATTTGGTAATACCTAATTTGTGC</w:t>
      </w:r>
      <w:r>
        <w:rPr>
          <w:color w:val="FF0000"/>
        </w:rPr>
        <w:t>TCGGAGAGTGACGGTGATCTG</w:t>
      </w:r>
      <w:r>
        <w:rPr/>
        <w:t>ATGGAGGGTA</w:t>
      </w:r>
    </w:p>
    <w:p>
      <w:pPr>
        <w:pStyle w:val="Normal"/>
        <w:rPr/>
      </w:pPr>
      <w:r>
        <w:rPr/>
        <w:t>novel_mir_219</w:t>
      </w:r>
      <w:r>
        <w:rPr/>
        <w:t>:</w:t>
      </w:r>
    </w:p>
    <w:p>
      <w:pPr>
        <w:pStyle w:val="Normal"/>
        <w:rPr/>
      </w:pPr>
      <w:r>
        <w:rPr/>
        <w:t>TGCATCAGTT</w:t>
      </w:r>
      <w:r>
        <w:rPr>
          <w:color w:val="FF0000"/>
        </w:rPr>
        <w:t>CGGTTATCGGGTTGTTCAGTTTA</w:t>
      </w:r>
      <w:r>
        <w:rPr/>
        <w:t>TTCAGTTAGGTTATTTTTTATTTTTTTTGGTTAAACTGAAACCTAAACCGAAC</w:t>
      </w:r>
    </w:p>
    <w:p>
      <w:pPr>
        <w:pStyle w:val="Normal"/>
        <w:rPr/>
      </w:pPr>
      <w:r>
        <w:rPr/>
        <w:t>novel_mir_220</w:t>
      </w:r>
      <w:r>
        <w:rPr/>
        <w:t>:</w:t>
      </w:r>
    </w:p>
    <w:p>
      <w:pPr>
        <w:pStyle w:val="Normal"/>
        <w:rPr/>
      </w:pPr>
      <w:r>
        <w:rPr/>
        <w:t>ATTA</w:t>
      </w:r>
      <w:r>
        <w:rPr>
          <w:color w:val="FF0000"/>
        </w:rPr>
        <w:t>ATTTTAGGATACAAAACGGTG</w:t>
      </w:r>
      <w:r>
        <w:rPr/>
        <w:t>ACATGTTATGTCGTTTAGGGCTAAGTGTTTTTTTTGGGCTTCTTCGCTTCGTTTGGCCAAAAAGCTGCTGCAGTTACCGCCTTTGATATATCTAGAAGATTA</w:t>
      </w:r>
    </w:p>
    <w:p>
      <w:pPr>
        <w:pStyle w:val="Normal"/>
        <w:rPr/>
      </w:pPr>
      <w:r>
        <w:rPr/>
        <w:t>novel_mir_221</w:t>
      </w:r>
      <w:r>
        <w:rPr/>
        <w:t>:</w:t>
      </w:r>
    </w:p>
    <w:p>
      <w:pPr>
        <w:pStyle w:val="Normal"/>
        <w:rPr/>
      </w:pPr>
      <w:r>
        <w:rPr/>
        <w:t>TTCTTGAAGG</w:t>
      </w:r>
      <w:r>
        <w:rPr>
          <w:color w:val="FF0000"/>
        </w:rPr>
        <w:t>TAATTGCATATGTTGTCGGAT</w:t>
      </w:r>
      <w:r>
        <w:rPr/>
        <w:t>TTATACCTTTCTTATGGAAGACACTGGCTTTGTCTAGAACAATTGGTAGTCCAGCCTGTAAACATGCACGCATCTTCTTGTACCAAGGACGCCACTCTACTTCAGGCTTATAGCCACTGTCGTAAAATGTTACAACCCCCGTCCTAATATGGAATCGAGCCAGAAACCAATGTTTTTCCTTTTCATTTATAGGCATATAAACCTGTTCAACATCAGCCCATTGGTGTTTGTACTTTTCCCCATTAACATACCAAATGGGGATGGAGTCTTGTAATAGCAGCTGAACAAAGTATGCAGTTACCATACCCCA</w:t>
      </w:r>
    </w:p>
    <w:p>
      <w:pPr>
        <w:pStyle w:val="Normal"/>
        <w:rPr/>
      </w:pPr>
      <w:r>
        <w:rPr/>
        <w:t>novel_mir_222</w:t>
      </w:r>
      <w:r>
        <w:rPr/>
        <w:t>:</w:t>
      </w:r>
    </w:p>
    <w:p>
      <w:pPr>
        <w:pStyle w:val="Normal"/>
        <w:rPr/>
      </w:pPr>
      <w:r>
        <w:rPr/>
        <w:t>TGTTTTTTCATCACGGGTTTATTGTGGTGGTGGTGGTGGCAACGATTGTGTTTGTTGTGCTTGTTGGAGTGGTGGTGGATTTGTTGAAGATTATGAAATTGTTAGTTAAGTAGTTGTTGTTGTTGAAATAGTTGTTGATGAAATAGTTGTTCGGGTGTGTATGACGGCATATAGTATTGGATACCAAAGGAAAGAAAATTGGGATGTTGTAAGGAAGACATTGAGTGTCCGGACAAAGGCATAGGAGGGTTTG</w:t>
      </w:r>
      <w:r>
        <w:rPr>
          <w:color w:val="FF0000"/>
        </w:rPr>
        <w:t>ACGAGGATGATTGTTGCGACATA</w:t>
      </w:r>
      <w:r>
        <w:rPr/>
        <w:t>TTGAAAAGAT</w:t>
      </w:r>
    </w:p>
    <w:p>
      <w:pPr>
        <w:pStyle w:val="Normal"/>
        <w:rPr/>
      </w:pPr>
      <w:r>
        <w:rPr/>
        <w:t>novel_mir_223</w:t>
      </w:r>
      <w:r>
        <w:rPr/>
        <w:t>:</w:t>
      </w:r>
    </w:p>
    <w:p>
      <w:pPr>
        <w:pStyle w:val="Normal"/>
        <w:rPr/>
      </w:pPr>
      <w:r>
        <w:rPr/>
        <w:t>AGGATTAAAA</w:t>
      </w:r>
      <w:r>
        <w:rPr>
          <w:color w:val="FF0000"/>
        </w:rPr>
        <w:t>CTTACAAGGATGATGAGAAAA</w:t>
      </w:r>
      <w:r>
        <w:rPr/>
        <w:t>CAGAGAAAAGGAAAGGATCAACCATCATTGTTTTCTCACTATCCTTGTAAGGTTCAACACCTT</w:t>
      </w:r>
    </w:p>
    <w:p>
      <w:pPr>
        <w:pStyle w:val="Normal"/>
        <w:rPr/>
      </w:pPr>
      <w:r>
        <w:rPr/>
        <w:t>novel_mir_224</w:t>
      </w:r>
      <w:r>
        <w:rPr/>
        <w:t>:</w:t>
      </w:r>
    </w:p>
    <w:p>
      <w:pPr>
        <w:pStyle w:val="Normal"/>
        <w:rPr/>
      </w:pPr>
      <w:r>
        <w:rPr/>
        <w:t>GCTTAGATAAGCCAATAAATCTCAAAATAAGCCGAAAAAACATATATGCAAATCTAGGGGGTGTTTGGCTAAGCTTATTTACCATAAGCCGATTTGGGCTTATTTTTAATAAGCTCCGATTTTGTG</w:t>
      </w:r>
      <w:r>
        <w:rPr>
          <w:color w:val="FF0000"/>
        </w:rPr>
        <w:t>GCTTATTTTGAGACTTGTCGG</w:t>
      </w:r>
      <w:r>
        <w:rPr/>
        <w:t>TTTATTTAAG</w:t>
      </w:r>
    </w:p>
    <w:p>
      <w:pPr>
        <w:pStyle w:val="Normal"/>
        <w:rPr/>
      </w:pPr>
      <w:r>
        <w:rPr/>
        <w:t>novel_mir_225</w:t>
      </w:r>
      <w:r>
        <w:rPr/>
        <w:t>:</w:t>
      </w:r>
    </w:p>
    <w:p>
      <w:pPr>
        <w:pStyle w:val="Normal"/>
        <w:rPr/>
      </w:pPr>
      <w:r>
        <w:rPr/>
        <w:t>GTGTCACCACTTGAGTGGTGCCACGTGCCATCGGGTCGGGTCAGGTCAGTGAATGGGTCGGGTCGGGTAGGTTCGATCAACGGATCGGGTTGTG</w:t>
      </w:r>
      <w:r>
        <w:rPr>
          <w:color w:val="FF0000"/>
        </w:rPr>
        <w:t>ACGTGGACCAATGAGGTGGTGCC</w:t>
      </w:r>
      <w:r>
        <w:rPr/>
        <w:t>A</w:t>
      </w:r>
    </w:p>
    <w:p>
      <w:pPr>
        <w:pStyle w:val="Normal"/>
        <w:rPr/>
      </w:pPr>
      <w:r>
        <w:rPr/>
        <w:t>novel_mir_226</w:t>
      </w:r>
      <w:r>
        <w:rPr/>
        <w:t>:</w:t>
      </w:r>
    </w:p>
    <w:p>
      <w:pPr>
        <w:pStyle w:val="Normal"/>
        <w:rPr/>
      </w:pPr>
      <w:r>
        <w:rPr/>
        <w:t>AAACGCCTAT</w:t>
      </w:r>
      <w:r>
        <w:rPr>
          <w:color w:val="FF0000"/>
        </w:rPr>
        <w:t>TCATTGGACAAGAAGGAGAAGA</w:t>
      </w:r>
      <w:r>
        <w:rPr/>
        <w:t>AGGGTTTTTCACAGAAATTGAAACGCTTACTAACTGTAAGCATCCGAATATAGTTTCTCTTCTTGGCTTTTGTGAAGAAAGGCACGA</w:t>
      </w:r>
    </w:p>
    <w:p>
      <w:pPr>
        <w:pStyle w:val="Normal"/>
        <w:rPr/>
      </w:pPr>
      <w:r>
        <w:rPr/>
        <w:t>novel_mir_227</w:t>
      </w:r>
      <w:r>
        <w:rPr/>
        <w:t>:</w:t>
      </w:r>
    </w:p>
    <w:p>
      <w:pPr>
        <w:pStyle w:val="Normal"/>
        <w:rPr/>
      </w:pPr>
      <w:r>
        <w:rPr/>
        <w:t>CTCAAATGCT</w:t>
      </w:r>
      <w:r>
        <w:rPr>
          <w:color w:val="FF0000"/>
        </w:rPr>
        <w:t>TCGAATGGATAGTGAGAAGATCA</w:t>
      </w:r>
      <w:r>
        <w:rPr/>
        <w:t>AATAAATATAAATCTTTAGATTGGCAACAATGATTACGGGACCCTCGGTACATTCGGCTACACTGACTTCTAGTTTATTTTGTTTTTGCTACTGTATCGTCGGTGCATAGTAT</w:t>
      </w:r>
    </w:p>
    <w:p>
      <w:pPr>
        <w:pStyle w:val="Normal"/>
        <w:rPr/>
      </w:pPr>
      <w:r>
        <w:rPr/>
        <w:t>novel_mir_228</w:t>
      </w:r>
      <w:r>
        <w:rPr/>
        <w:t>:</w:t>
      </w:r>
    </w:p>
    <w:p>
      <w:pPr>
        <w:pStyle w:val="Normal"/>
        <w:rPr/>
      </w:pPr>
      <w:r>
        <w:rPr/>
        <w:t>ATAAGGTGGA</w:t>
      </w:r>
      <w:r>
        <w:rPr>
          <w:color w:val="FF0000"/>
        </w:rPr>
        <w:t>ATGTTAAAGATGATGTGGCGCTA</w:t>
      </w:r>
      <w:r>
        <w:rPr/>
        <w:t>ACGTGAACGGTGTTATTTCATAACTTGGGTTACCATTGTACATGCTCTAAGGGTAAAACTGTCATTTTGTAAGAAAACATCATAATAACACCGATCTCAATGCATGTACTAAGTATGTTTTTGTCGGTGAACAATTATTTTGAGACGTGTGACACCGTCA</w:t>
      </w:r>
    </w:p>
    <w:p>
      <w:pPr>
        <w:pStyle w:val="Normal"/>
        <w:rPr/>
      </w:pPr>
      <w:r>
        <w:rPr/>
        <w:t>novel_mir_229</w:t>
      </w:r>
      <w:r>
        <w:rPr/>
        <w:t>:</w:t>
      </w:r>
    </w:p>
    <w:p>
      <w:pPr>
        <w:pStyle w:val="Normal"/>
        <w:rPr/>
      </w:pPr>
      <w:r>
        <w:rPr/>
        <w:t>CTTTTTGTGA</w:t>
      </w:r>
      <w:r>
        <w:rPr>
          <w:color w:val="FF0000"/>
        </w:rPr>
        <w:t>CTTATTTTGAAACTTTTCGGC</w:t>
      </w:r>
      <w:r>
        <w:rPr/>
        <w:t>TTGGCTCACTGTACGAAACATAAGACGAAAACGAAATAAGGCATAACGGGG</w:t>
      </w:r>
    </w:p>
    <w:p>
      <w:pPr>
        <w:pStyle w:val="Normal"/>
        <w:rPr/>
      </w:pPr>
      <w:r>
        <w:rPr/>
        <w:t>novel_mir_230</w:t>
      </w:r>
      <w:r>
        <w:rPr/>
        <w:t>:</w:t>
      </w:r>
    </w:p>
    <w:p>
      <w:pPr>
        <w:pStyle w:val="Normal"/>
        <w:rPr/>
      </w:pPr>
      <w:r>
        <w:rPr/>
        <w:t>GA</w:t>
      </w:r>
      <w:r>
        <w:rPr>
          <w:color w:val="FF0000"/>
        </w:rPr>
        <w:t>AAGCTGACGTGGCAGGAAAAATA</w:t>
      </w:r>
      <w:r>
        <w:rPr/>
        <w:t>AAGGGGATTGATTGGGGCTCCTTACTGGGGGCAGCCTAAGAGTGTAATTAAGCATTCGTTAAAGCCATGATCTTATCATCGTTATTAAAGAATGGGTTAGAACCAAAAGGTTTGCGTGTCAATGGTATTTCTTGTCGTGTGAGAAGCTCTT</w:t>
      </w:r>
    </w:p>
    <w:p>
      <w:pPr>
        <w:pStyle w:val="Normal"/>
        <w:rPr/>
      </w:pPr>
      <w:r>
        <w:rPr/>
        <w:t>novel_mir_231</w:t>
      </w:r>
      <w:r>
        <w:rPr/>
        <w:t>:</w:t>
      </w:r>
    </w:p>
    <w:p>
      <w:pPr>
        <w:pStyle w:val="Normal"/>
        <w:rPr/>
      </w:pPr>
      <w:r>
        <w:rPr/>
        <w:t>CTCGTTGTGCATTCGCCGAGACCCACAGTTGAGACCTCGGATGT</w:t>
      </w:r>
      <w:r>
        <w:rPr>
          <w:color w:val="FF0000"/>
        </w:rPr>
        <w:t>CTCAGGTGTTGTGGATGTTGG</w:t>
      </w:r>
      <w:r>
        <w:rPr/>
        <w:t>AAAACGACGA</w:t>
      </w:r>
    </w:p>
    <w:p>
      <w:pPr>
        <w:pStyle w:val="Normal"/>
        <w:rPr/>
      </w:pPr>
      <w:r>
        <w:rPr/>
        <w:t>novel_mir_232</w:t>
      </w:r>
      <w:r>
        <w:rPr/>
        <w:t>:</w:t>
      </w:r>
    </w:p>
    <w:p>
      <w:pPr>
        <w:pStyle w:val="Normal"/>
        <w:rPr/>
      </w:pPr>
      <w:r>
        <w:rPr/>
        <w:t>ATCAAAATGT</w:t>
      </w:r>
      <w:r>
        <w:rPr>
          <w:color w:val="FF0000"/>
        </w:rPr>
        <w:t>TCTGGATGGAGCTTTTGATGC</w:t>
      </w:r>
      <w:r>
        <w:rPr/>
        <w:t>TTTCGAGTCTCAAACATAAAAATCTAGTTTCTGTTATTGGGTTTTATGAATACAACACCGGGAAGATTATCTTATACAAGAGGGAGTCCAACGGAAGTCTCAAAACCTATCTAAGTGACAAGACCCT</w:t>
      </w:r>
    </w:p>
    <w:p>
      <w:pPr>
        <w:pStyle w:val="Normal"/>
        <w:rPr/>
      </w:pPr>
      <w:r>
        <w:rPr/>
        <w:t>novel_mir_233</w:t>
      </w:r>
      <w:r>
        <w:rPr/>
        <w:t>:</w:t>
      </w:r>
    </w:p>
    <w:p>
      <w:pPr>
        <w:pStyle w:val="Normal"/>
        <w:rPr/>
      </w:pPr>
      <w:r>
        <w:rPr/>
        <w:t>AGGGGTGCTATAAAGGTTTGGTTAATTCGAGTGTAAGGTTTTCTCTTAGGAATCCTGGTAAAAAAAGATGTTCTAATTTGTCCATTGCTTCTGTCCAGGGTATAAATTTCCGAGACGACTTTTGTTAGTGTTGAATCTAGGGTTCTTATTCCCGAGAT</w:t>
      </w:r>
      <w:r>
        <w:rPr>
          <w:color w:val="FF0000"/>
        </w:rPr>
        <w:t>GACTTTTGTTGGTGTCGAATCTA</w:t>
      </w:r>
      <w:r>
        <w:rPr/>
        <w:t>GAGTATCAAT</w:t>
      </w:r>
    </w:p>
    <w:p>
      <w:pPr>
        <w:pStyle w:val="Normal"/>
        <w:rPr/>
      </w:pPr>
      <w:r>
        <w:rPr/>
        <w:t>novel_mir_234</w:t>
      </w:r>
      <w:r>
        <w:rPr/>
        <w:t>:</w:t>
      </w:r>
    </w:p>
    <w:p>
      <w:pPr>
        <w:pStyle w:val="Normal"/>
        <w:rPr/>
      </w:pPr>
      <w:r>
        <w:rPr/>
        <w:t>TTTCGTGGCA</w:t>
      </w:r>
      <w:r>
        <w:rPr>
          <w:color w:val="FF0000"/>
        </w:rPr>
        <w:t>GCTCGCCGTCGGCCGCCGTGACA</w:t>
      </w:r>
      <w:r>
        <w:rPr/>
        <w:t>CCGCCCCCCCTCGCCGTCCAGCGCCGTTGGTTGAAGCTTCGTTCTGACG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1:39:00Z</dcterms:created>
  <dc:creator>xxl</dc:creator>
  <dc:description/>
  <cp:keywords/>
  <dc:language>en-US</dc:language>
  <cp:lastModifiedBy>xxl</cp:lastModifiedBy>
  <dcterms:modified xsi:type="dcterms:W3CDTF">2015-07-02T17:56:00Z</dcterms:modified>
  <cp:revision>14</cp:revision>
  <dc:subject/>
  <dc:title/>
</cp:coreProperties>
</file>